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B337A8" w14:textId="77777777" w:rsidR="00082981" w:rsidRDefault="00082981" w:rsidP="0034571D">
      <w:pPr>
        <w:spacing w:line="480" w:lineRule="auto"/>
        <w:rPr>
          <w:b/>
          <w:bCs/>
          <w:sz w:val="24"/>
          <w:szCs w:val="24"/>
        </w:rPr>
      </w:pPr>
      <w:r w:rsidRPr="00082981">
        <w:rPr>
          <w:b/>
          <w:bCs/>
          <w:sz w:val="24"/>
          <w:szCs w:val="24"/>
        </w:rPr>
        <w:t>Extended Materials</w:t>
      </w:r>
    </w:p>
    <w:p w14:paraId="61BBBCE1" w14:textId="77777777" w:rsidR="0034571D" w:rsidRDefault="0034571D" w:rsidP="0034571D">
      <w:pPr>
        <w:spacing w:line="480" w:lineRule="auto"/>
        <w:rPr>
          <w:b/>
          <w:bCs/>
          <w:sz w:val="24"/>
        </w:rPr>
      </w:pPr>
      <w:r>
        <w:rPr>
          <w:b/>
          <w:bCs/>
          <w:sz w:val="24"/>
        </w:rPr>
        <w:t>Sample preparation</w:t>
      </w:r>
    </w:p>
    <w:p w14:paraId="7A49E567" w14:textId="77777777" w:rsidR="0034571D" w:rsidRDefault="0034571D" w:rsidP="0034571D">
      <w:pPr>
        <w:spacing w:line="480" w:lineRule="auto"/>
        <w:rPr>
          <w:sz w:val="24"/>
        </w:rPr>
      </w:pPr>
      <w:r>
        <w:rPr>
          <w:sz w:val="24"/>
        </w:rPr>
        <w:t>All freshly obtained resected tissues were immediately rinsed with Hank’s Balanced Salt Solution (HBSS, Life Technologies) and shredded on ice into smaller pieces with collagenase I/IV in HBSS. They were then incubated for 30 minutes at 37 °C with manual shaking per 10 minutes. The digested tissues were subsequently passed through a 70-μm nylon mesh filter to obtain cell suspensions, which were centrifuged at 500g for 5 minutes at 4 °C. Following supernatant removal, the pelted cells were suspended in red blood lysis buffer. The cells were then washed with HBSS and then resuspended in a buffer solution containing of 0.04% BSA in PBS. After dead cells removal through flow cytometry, the remaining cell suspensions were directly subjected to single-cell RNA-seq processing according to the manufacturer’s instructions. Alternatively, cell suspensions were frozen in 20% Dimethyl Sulfoxide (DMSO) and Fetal Bovine Serum (FBS)</w:t>
      </w:r>
      <w:r>
        <w:rPr>
          <w:rFonts w:hint="eastAsia"/>
          <w:sz w:val="24"/>
        </w:rPr>
        <w:t>,</w:t>
      </w:r>
      <w:r>
        <w:rPr>
          <w:sz w:val="24"/>
        </w:rPr>
        <w:t xml:space="preserve"> with cDNA library construction completed within 24 hours.</w:t>
      </w:r>
    </w:p>
    <w:p w14:paraId="7FF2AAE2" w14:textId="77777777" w:rsidR="0034571D" w:rsidRDefault="0034571D" w:rsidP="0034571D">
      <w:pPr>
        <w:spacing w:line="480" w:lineRule="auto"/>
        <w:jc w:val="left"/>
        <w:rPr>
          <w:sz w:val="24"/>
        </w:rPr>
      </w:pPr>
    </w:p>
    <w:p w14:paraId="1B9293B8" w14:textId="77777777" w:rsidR="0034571D" w:rsidRDefault="0034571D" w:rsidP="0034571D">
      <w:pPr>
        <w:spacing w:line="480" w:lineRule="auto"/>
        <w:jc w:val="left"/>
        <w:rPr>
          <w:b/>
          <w:bCs/>
          <w:sz w:val="24"/>
        </w:rPr>
      </w:pPr>
      <w:proofErr w:type="spellStart"/>
      <w:r>
        <w:rPr>
          <w:rFonts w:hint="eastAsia"/>
          <w:b/>
          <w:bCs/>
          <w:sz w:val="24"/>
        </w:rPr>
        <w:t>s</w:t>
      </w:r>
      <w:r>
        <w:rPr>
          <w:b/>
          <w:bCs/>
          <w:sz w:val="24"/>
        </w:rPr>
        <w:t>cRNA</w:t>
      </w:r>
      <w:proofErr w:type="spellEnd"/>
      <w:r>
        <w:rPr>
          <w:b/>
          <w:bCs/>
          <w:sz w:val="24"/>
        </w:rPr>
        <w:t>-seq library preparation and sequencing</w:t>
      </w:r>
    </w:p>
    <w:p w14:paraId="6139B7CF" w14:textId="77777777" w:rsidR="0034571D" w:rsidRDefault="0034571D" w:rsidP="0034571D">
      <w:pPr>
        <w:spacing w:line="480" w:lineRule="auto"/>
        <w:rPr>
          <w:sz w:val="24"/>
        </w:rPr>
      </w:pPr>
      <w:r>
        <w:rPr>
          <w:sz w:val="24"/>
        </w:rPr>
        <w:t xml:space="preserve">Single-cell suspensions were processed into barcoded </w:t>
      </w:r>
      <w:proofErr w:type="spellStart"/>
      <w:r>
        <w:rPr>
          <w:sz w:val="24"/>
        </w:rPr>
        <w:t>scRNA</w:t>
      </w:r>
      <w:proofErr w:type="spellEnd"/>
      <w:r>
        <w:rPr>
          <w:sz w:val="24"/>
        </w:rPr>
        <w:t xml:space="preserve">-seq libraries using the Chromium Single Cell 3’Library, Gel Bead &amp; Multiplex Kit and Chip Kit (10x Genomics), according to the manufacturer’s instructions. Each sequencing-ready library, with approximately 5,000 cells, underwent purification with </w:t>
      </w:r>
      <w:proofErr w:type="spellStart"/>
      <w:r>
        <w:rPr>
          <w:sz w:val="24"/>
        </w:rPr>
        <w:t>SPRIselect</w:t>
      </w:r>
      <w:proofErr w:type="spellEnd"/>
      <w:r>
        <w:rPr>
          <w:sz w:val="24"/>
        </w:rPr>
        <w:t>, quality control for size distribution, and yield (</w:t>
      </w:r>
      <w:proofErr w:type="spellStart"/>
      <w:r>
        <w:rPr>
          <w:sz w:val="24"/>
        </w:rPr>
        <w:t>LabChip</w:t>
      </w:r>
      <w:proofErr w:type="spellEnd"/>
      <w:r>
        <w:rPr>
          <w:sz w:val="24"/>
        </w:rPr>
        <w:t xml:space="preserve"> GX Perkin-Elmer) and quantification using quantitative PCR (KAPA). Libraries were sequenced on an Illumina NovaSeq-</w:t>
      </w:r>
      <w:r>
        <w:rPr>
          <w:sz w:val="24"/>
        </w:rPr>
        <w:lastRenderedPageBreak/>
        <w:t>6000 platform, and each sample.</w:t>
      </w:r>
    </w:p>
    <w:p w14:paraId="7E4D625A" w14:textId="77777777" w:rsidR="0034571D" w:rsidRDefault="0034571D" w:rsidP="0034571D">
      <w:pPr>
        <w:spacing w:line="480" w:lineRule="auto"/>
        <w:rPr>
          <w:sz w:val="24"/>
        </w:rPr>
      </w:pPr>
    </w:p>
    <w:p w14:paraId="79C314F2" w14:textId="77777777" w:rsidR="0034571D" w:rsidRDefault="0034571D" w:rsidP="0034571D">
      <w:pPr>
        <w:spacing w:line="480" w:lineRule="auto"/>
        <w:jc w:val="left"/>
        <w:rPr>
          <w:b/>
          <w:bCs/>
          <w:sz w:val="24"/>
        </w:rPr>
      </w:pPr>
      <w:proofErr w:type="spellStart"/>
      <w:r>
        <w:rPr>
          <w:rFonts w:hint="eastAsia"/>
          <w:b/>
          <w:bCs/>
          <w:sz w:val="24"/>
        </w:rPr>
        <w:t>s</w:t>
      </w:r>
      <w:r>
        <w:rPr>
          <w:b/>
          <w:bCs/>
          <w:sz w:val="24"/>
        </w:rPr>
        <w:t>cRNA</w:t>
      </w:r>
      <w:proofErr w:type="spellEnd"/>
      <w:r>
        <w:rPr>
          <w:b/>
          <w:bCs/>
          <w:sz w:val="24"/>
        </w:rPr>
        <w:t>-seq data analysis</w:t>
      </w:r>
    </w:p>
    <w:p w14:paraId="4C078AAA" w14:textId="6DCF8F02" w:rsidR="0034571D" w:rsidRDefault="0034571D" w:rsidP="0034571D">
      <w:pPr>
        <w:spacing w:line="480" w:lineRule="auto"/>
        <w:rPr>
          <w:sz w:val="24"/>
        </w:rPr>
      </w:pPr>
      <w:r>
        <w:rPr>
          <w:sz w:val="24"/>
        </w:rPr>
        <w:t xml:space="preserve">Single-cell RNA sequencing data were mapped to human </w:t>
      </w:r>
      <w:r>
        <w:rPr>
          <w:rFonts w:hint="eastAsia"/>
          <w:sz w:val="24"/>
        </w:rPr>
        <w:t>reference</w:t>
      </w:r>
      <w:r>
        <w:rPr>
          <w:sz w:val="24"/>
        </w:rPr>
        <w:t xml:space="preserve"> genome (GRCh38) using </w:t>
      </w:r>
      <w:proofErr w:type="spellStart"/>
      <w:r>
        <w:rPr>
          <w:sz w:val="24"/>
        </w:rPr>
        <w:t>CellRanger</w:t>
      </w:r>
      <w:proofErr w:type="spellEnd"/>
      <w:r>
        <w:rPr>
          <w:sz w:val="24"/>
        </w:rPr>
        <w:t xml:space="preserve"> (v4.0.0) with default parameters. We then performed quality control on the single-cell data</w:t>
      </w:r>
      <w:r>
        <w:rPr>
          <w:rFonts w:hint="eastAsia"/>
          <w:sz w:val="24"/>
        </w:rPr>
        <w:t xml:space="preserve"> of all LUAD, LASC and LUSC samples</w:t>
      </w:r>
      <w:r>
        <w:rPr>
          <w:sz w:val="24"/>
        </w:rPr>
        <w:t>, ensuring that cells met the following criteria: total counts less than 15,000, number of detected features between 500 and 4,000, mitochondrial gene ratio below 10%, and red blood cell gene ratio less than 1%.</w:t>
      </w:r>
      <w:r>
        <w:rPr>
          <w:rFonts w:hint="eastAsia"/>
          <w:sz w:val="24"/>
        </w:rPr>
        <w:t xml:space="preserve"> </w:t>
      </w:r>
      <w:r>
        <w:rPr>
          <w:sz w:val="24"/>
        </w:rPr>
        <w:t>Subsequently, we utilized Seurat and Harmony</w:t>
      </w:r>
      <w:r>
        <w:rPr>
          <w:rFonts w:hint="eastAsia"/>
          <w:sz w:val="24"/>
        </w:rPr>
        <w:t xml:space="preserve"> </w:t>
      </w:r>
      <w:r>
        <w:rPr>
          <w:sz w:val="24"/>
        </w:rPr>
        <w:fldChar w:fldCharType="begin">
          <w:fldData xml:space="preserve">PEVuZE5vdGU+PENpdGU+PEF1dGhvcj5Lb3JzdW5za3k8L0F1dGhvcj48WWVhcj4yMDE5PC9ZZWFy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</w:fldData>
        </w:fldChar>
      </w:r>
      <w:r w:rsidR="00082981">
        <w:rPr>
          <w:sz w:val="24"/>
        </w:rPr>
        <w:instrText xml:space="preserve"> ADDIN EN.CITE </w:instrText>
      </w:r>
      <w:r w:rsidR="00082981">
        <w:rPr>
          <w:sz w:val="24"/>
        </w:rPr>
        <w:fldChar w:fldCharType="begin">
          <w:fldData xml:space="preserve">PEVuZE5vdGU+PENpdGU+PEF1dGhvcj5Lb3JzdW5za3k8L0F1dGhvcj48WWVhcj4yMDE5PC9ZZWFy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</w:fldData>
        </w:fldChar>
      </w:r>
      <w:r w:rsidR="00082981">
        <w:rPr>
          <w:sz w:val="24"/>
        </w:rPr>
        <w:instrText xml:space="preserve"> ADDIN EN.CITE.DATA </w:instrText>
      </w:r>
      <w:r w:rsidR="00082981">
        <w:rPr>
          <w:sz w:val="24"/>
        </w:rPr>
      </w:r>
      <w:r w:rsidR="00082981">
        <w:rPr>
          <w:sz w:val="24"/>
        </w:rPr>
        <w:fldChar w:fldCharType="end"/>
      </w:r>
      <w:r>
        <w:rPr>
          <w:sz w:val="24"/>
        </w:rPr>
        <w:fldChar w:fldCharType="separate"/>
      </w:r>
      <w:r w:rsidR="00082981" w:rsidRPr="00082981">
        <w:rPr>
          <w:noProof/>
          <w:sz w:val="24"/>
          <w:vertAlign w:val="superscript"/>
        </w:rPr>
        <w:t>1</w:t>
      </w:r>
      <w:r>
        <w:rPr>
          <w:sz w:val="24"/>
        </w:rPr>
        <w:fldChar w:fldCharType="end"/>
      </w:r>
      <w:r>
        <w:rPr>
          <w:sz w:val="24"/>
        </w:rPr>
        <w:t xml:space="preserve"> to preprocess the </w:t>
      </w:r>
      <w:proofErr w:type="spellStart"/>
      <w:r>
        <w:rPr>
          <w:sz w:val="24"/>
        </w:rPr>
        <w:t>scRNA</w:t>
      </w:r>
      <w:proofErr w:type="spellEnd"/>
      <w:r>
        <w:rPr>
          <w:sz w:val="24"/>
        </w:rPr>
        <w:t xml:space="preserve">-seq data. This involved normalization, correction for batch effects, and clustering to facilitate downstream analyses. </w:t>
      </w:r>
      <w:r>
        <w:rPr>
          <w:rFonts w:hint="eastAsia"/>
          <w:sz w:val="24"/>
        </w:rPr>
        <w:t>We found all those</w:t>
      </w:r>
      <w:r>
        <w:rPr>
          <w:sz w:val="24"/>
        </w:rPr>
        <w:t xml:space="preserve"> </w:t>
      </w:r>
      <w:r>
        <w:rPr>
          <w:rFonts w:hint="eastAsia"/>
          <w:sz w:val="24"/>
        </w:rPr>
        <w:t>cells</w:t>
      </w:r>
      <w:r>
        <w:rPr>
          <w:sz w:val="24"/>
        </w:rPr>
        <w:t xml:space="preserve"> </w:t>
      </w:r>
      <w:r>
        <w:rPr>
          <w:rFonts w:hint="eastAsia"/>
          <w:sz w:val="24"/>
        </w:rPr>
        <w:t>were</w:t>
      </w:r>
      <w:r>
        <w:rPr>
          <w:sz w:val="24"/>
        </w:rPr>
        <w:t xml:space="preserve"> divided into 17 distinct cellular groups, including alveolar type I cells (AT1, </w:t>
      </w:r>
      <w:r>
        <w:rPr>
          <w:i/>
          <w:iCs/>
          <w:sz w:val="24"/>
        </w:rPr>
        <w:t>N</w:t>
      </w:r>
      <w:r>
        <w:rPr>
          <w:sz w:val="24"/>
        </w:rPr>
        <w:t xml:space="preserve">=95), alveolar type II cells (AT2, </w:t>
      </w:r>
      <w:r>
        <w:rPr>
          <w:i/>
          <w:iCs/>
          <w:sz w:val="24"/>
        </w:rPr>
        <w:t>N</w:t>
      </w:r>
      <w:r>
        <w:rPr>
          <w:sz w:val="24"/>
        </w:rPr>
        <w:t xml:space="preserve">=5,605), B cells (B, </w:t>
      </w:r>
      <w:r>
        <w:rPr>
          <w:i/>
          <w:iCs/>
          <w:sz w:val="24"/>
        </w:rPr>
        <w:t>N</w:t>
      </w:r>
      <w:r>
        <w:rPr>
          <w:sz w:val="24"/>
        </w:rPr>
        <w:t>=5,023), basal cells (</w:t>
      </w:r>
      <w:r>
        <w:rPr>
          <w:i/>
          <w:iCs/>
          <w:sz w:val="24"/>
        </w:rPr>
        <w:t>N</w:t>
      </w:r>
      <w:r>
        <w:rPr>
          <w:sz w:val="24"/>
        </w:rPr>
        <w:t>=961), CD4+ memory T cells (</w:t>
      </w:r>
      <w:r>
        <w:rPr>
          <w:i/>
          <w:iCs/>
          <w:sz w:val="24"/>
        </w:rPr>
        <w:t>N</w:t>
      </w:r>
      <w:r>
        <w:rPr>
          <w:sz w:val="24"/>
        </w:rPr>
        <w:t xml:space="preserve">=16,396), CD4+ T cells (CD4, </w:t>
      </w:r>
      <w:r>
        <w:rPr>
          <w:i/>
          <w:iCs/>
          <w:sz w:val="24"/>
        </w:rPr>
        <w:t>N</w:t>
      </w:r>
      <w:r>
        <w:rPr>
          <w:sz w:val="24"/>
        </w:rPr>
        <w:t>=4,542), CD8+ naive T cells (</w:t>
      </w:r>
      <w:r>
        <w:rPr>
          <w:i/>
          <w:iCs/>
          <w:sz w:val="24"/>
        </w:rPr>
        <w:t>N</w:t>
      </w:r>
      <w:r>
        <w:rPr>
          <w:sz w:val="24"/>
        </w:rPr>
        <w:t xml:space="preserve">=20,227), CD8+ T cells (CD8, </w:t>
      </w:r>
      <w:r>
        <w:rPr>
          <w:i/>
          <w:iCs/>
          <w:sz w:val="24"/>
        </w:rPr>
        <w:t>N</w:t>
      </w:r>
      <w:r>
        <w:rPr>
          <w:sz w:val="24"/>
        </w:rPr>
        <w:t xml:space="preserve">=3,932), ciliated cells (Cilia, </w:t>
      </w:r>
      <w:r>
        <w:rPr>
          <w:i/>
          <w:iCs/>
          <w:sz w:val="24"/>
        </w:rPr>
        <w:t>N</w:t>
      </w:r>
      <w:r>
        <w:rPr>
          <w:sz w:val="24"/>
        </w:rPr>
        <w:t xml:space="preserve">=2,071), club cells (Club, </w:t>
      </w:r>
      <w:r>
        <w:rPr>
          <w:i/>
          <w:iCs/>
          <w:sz w:val="24"/>
        </w:rPr>
        <w:t>N</w:t>
      </w:r>
      <w:r>
        <w:rPr>
          <w:sz w:val="24"/>
        </w:rPr>
        <w:t xml:space="preserve">=10,548), endothelial cells (EC, </w:t>
      </w:r>
      <w:r>
        <w:rPr>
          <w:i/>
          <w:iCs/>
          <w:sz w:val="24"/>
        </w:rPr>
        <w:t>N</w:t>
      </w:r>
      <w:r>
        <w:rPr>
          <w:sz w:val="24"/>
        </w:rPr>
        <w:t>=2,153), fibroblasts (</w:t>
      </w:r>
      <w:r>
        <w:rPr>
          <w:i/>
          <w:iCs/>
          <w:sz w:val="24"/>
        </w:rPr>
        <w:t>N</w:t>
      </w:r>
      <w:r>
        <w:rPr>
          <w:sz w:val="24"/>
        </w:rPr>
        <w:t>=7,514), macrophages (</w:t>
      </w:r>
      <w:r>
        <w:rPr>
          <w:i/>
          <w:iCs/>
          <w:sz w:val="24"/>
        </w:rPr>
        <w:t>N</w:t>
      </w:r>
      <w:r>
        <w:rPr>
          <w:sz w:val="24"/>
        </w:rPr>
        <w:t>=18,055), mast cells (</w:t>
      </w:r>
      <w:r>
        <w:rPr>
          <w:i/>
          <w:iCs/>
          <w:sz w:val="24"/>
        </w:rPr>
        <w:t>N</w:t>
      </w:r>
      <w:r>
        <w:rPr>
          <w:sz w:val="24"/>
        </w:rPr>
        <w:t>=934), neutrophils cells (</w:t>
      </w:r>
      <w:r>
        <w:rPr>
          <w:i/>
          <w:iCs/>
          <w:sz w:val="24"/>
        </w:rPr>
        <w:t>N</w:t>
      </w:r>
      <w:r>
        <w:rPr>
          <w:sz w:val="24"/>
        </w:rPr>
        <w:t xml:space="preserve">=10,753), natural killer cells (NK, </w:t>
      </w:r>
      <w:r>
        <w:rPr>
          <w:i/>
          <w:iCs/>
          <w:sz w:val="24"/>
        </w:rPr>
        <w:t>N</w:t>
      </w:r>
      <w:r>
        <w:rPr>
          <w:sz w:val="24"/>
        </w:rPr>
        <w:t>=12,570), and plasma cells (</w:t>
      </w:r>
      <w:r>
        <w:rPr>
          <w:i/>
          <w:iCs/>
          <w:sz w:val="24"/>
        </w:rPr>
        <w:t>N</w:t>
      </w:r>
      <w:r>
        <w:rPr>
          <w:sz w:val="24"/>
        </w:rPr>
        <w:t>=1,855)</w:t>
      </w:r>
      <w:r>
        <w:rPr>
          <w:rFonts w:hint="eastAsia"/>
          <w:sz w:val="24"/>
        </w:rPr>
        <w:t>.</w:t>
      </w:r>
    </w:p>
    <w:p w14:paraId="585F743F" w14:textId="77777777" w:rsidR="0034571D" w:rsidRDefault="0034571D" w:rsidP="0034571D">
      <w:pPr>
        <w:spacing w:line="480" w:lineRule="auto"/>
        <w:jc w:val="left"/>
        <w:rPr>
          <w:b/>
          <w:bCs/>
          <w:sz w:val="24"/>
        </w:rPr>
      </w:pPr>
    </w:p>
    <w:p w14:paraId="60FB8294" w14:textId="77777777" w:rsidR="0034571D" w:rsidRDefault="0034571D" w:rsidP="0034571D">
      <w:pPr>
        <w:spacing w:line="480" w:lineRule="auto"/>
        <w:jc w:val="left"/>
        <w:rPr>
          <w:b/>
          <w:bCs/>
          <w:sz w:val="24"/>
        </w:rPr>
      </w:pPr>
      <w:r>
        <w:rPr>
          <w:rFonts w:hint="eastAsia"/>
          <w:b/>
          <w:bCs/>
          <w:sz w:val="24"/>
        </w:rPr>
        <w:t>C</w:t>
      </w:r>
      <w:r>
        <w:rPr>
          <w:b/>
          <w:bCs/>
          <w:sz w:val="24"/>
        </w:rPr>
        <w:t>NV</w:t>
      </w:r>
    </w:p>
    <w:p w14:paraId="2BCD64F9" w14:textId="77777777" w:rsidR="0034571D" w:rsidRDefault="0034571D" w:rsidP="0034571D">
      <w:pPr>
        <w:spacing w:line="480" w:lineRule="auto"/>
        <w:rPr>
          <w:sz w:val="24"/>
        </w:rPr>
      </w:pPr>
      <w:r>
        <w:rPr>
          <w:sz w:val="24"/>
        </w:rPr>
        <w:t xml:space="preserve">We inferred CNV using non-malignant cells (immune cells) as reference to estimate the mutations of malignant cells based on R package </w:t>
      </w:r>
      <w:proofErr w:type="spellStart"/>
      <w:r>
        <w:rPr>
          <w:sz w:val="24"/>
        </w:rPr>
        <w:t>InferCNV</w:t>
      </w:r>
      <w:proofErr w:type="spellEnd"/>
      <w:r>
        <w:rPr>
          <w:sz w:val="24"/>
        </w:rPr>
        <w:t xml:space="preserve"> (</w:t>
      </w:r>
      <w:r>
        <w:rPr>
          <w:rFonts w:hint="eastAsia"/>
          <w:sz w:val="24"/>
        </w:rPr>
        <w:t>v1.17.0</w:t>
      </w:r>
      <w:r>
        <w:rPr>
          <w:sz w:val="24"/>
        </w:rPr>
        <w:t>).</w:t>
      </w:r>
      <w:r>
        <w:rPr>
          <w:rFonts w:hint="eastAsia"/>
          <w:sz w:val="24"/>
        </w:rPr>
        <w:t xml:space="preserve"> T</w:t>
      </w:r>
      <w:r>
        <w:rPr>
          <w:sz w:val="24"/>
        </w:rPr>
        <w:t xml:space="preserve">o distinguish malignant and non-malignant cell types, we inferred CNV for each cell type based on the average expression of 100 genes in each chromosomal region using </w:t>
      </w:r>
      <w:proofErr w:type="spellStart"/>
      <w:r>
        <w:rPr>
          <w:sz w:val="24"/>
        </w:rPr>
        <w:t>inferCNV</w:t>
      </w:r>
      <w:proofErr w:type="spellEnd"/>
      <w:r>
        <w:rPr>
          <w:sz w:val="24"/>
        </w:rPr>
        <w:t>. For fibroblasts, we used immune cells from three tumor samples as references.</w:t>
      </w:r>
    </w:p>
    <w:p w14:paraId="01A76BF1" w14:textId="77777777" w:rsidR="0034571D" w:rsidRDefault="0034571D" w:rsidP="0034571D">
      <w:pPr>
        <w:spacing w:beforeLines="50" w:before="156" w:afterLines="50" w:after="156" w:line="480" w:lineRule="auto"/>
        <w:rPr>
          <w:rFonts w:eastAsia="宋体"/>
          <w:b/>
          <w:bCs/>
          <w:sz w:val="24"/>
          <w:szCs w:val="24"/>
        </w:rPr>
      </w:pPr>
    </w:p>
    <w:p w14:paraId="0EE4BAF8" w14:textId="77777777" w:rsidR="0034571D" w:rsidRDefault="0034571D" w:rsidP="0034571D">
      <w:pPr>
        <w:spacing w:line="480" w:lineRule="auto"/>
        <w:rPr>
          <w:rFonts w:eastAsia="宋体"/>
          <w:b/>
          <w:bCs/>
          <w:sz w:val="24"/>
          <w:szCs w:val="24"/>
        </w:rPr>
      </w:pPr>
      <w:r>
        <w:rPr>
          <w:rFonts w:eastAsia="宋体"/>
          <w:b/>
          <w:bCs/>
          <w:sz w:val="24"/>
          <w:szCs w:val="24"/>
        </w:rPr>
        <w:t>Cell–</w:t>
      </w:r>
      <w:r>
        <w:rPr>
          <w:rFonts w:eastAsia="宋体" w:hint="eastAsia"/>
          <w:b/>
          <w:bCs/>
          <w:sz w:val="24"/>
          <w:szCs w:val="24"/>
        </w:rPr>
        <w:t>c</w:t>
      </w:r>
      <w:r>
        <w:rPr>
          <w:rFonts w:eastAsia="宋体"/>
          <w:b/>
          <w:bCs/>
          <w:sz w:val="24"/>
          <w:szCs w:val="24"/>
        </w:rPr>
        <w:t>ell communication analysis</w:t>
      </w:r>
    </w:p>
    <w:p w14:paraId="77E57B55" w14:textId="2EA258A6" w:rsidR="0034571D" w:rsidRDefault="0034571D" w:rsidP="0034571D">
      <w:pPr>
        <w:spacing w:line="480" w:lineRule="auto"/>
        <w:rPr>
          <w:rFonts w:eastAsia="宋体"/>
          <w:sz w:val="24"/>
          <w:szCs w:val="24"/>
        </w:rPr>
      </w:pPr>
      <w:r>
        <w:rPr>
          <w:rFonts w:eastAsia="宋体"/>
          <w:sz w:val="24"/>
          <w:szCs w:val="24"/>
        </w:rPr>
        <w:t xml:space="preserve">The </w:t>
      </w:r>
      <w:proofErr w:type="spellStart"/>
      <w:r>
        <w:rPr>
          <w:rFonts w:eastAsia="宋体"/>
          <w:sz w:val="24"/>
          <w:szCs w:val="24"/>
        </w:rPr>
        <w:t>CellChat</w:t>
      </w:r>
      <w:proofErr w:type="spellEnd"/>
      <w:r>
        <w:rPr>
          <w:rFonts w:eastAsia="宋体"/>
          <w:sz w:val="24"/>
          <w:szCs w:val="24"/>
        </w:rPr>
        <w:t xml:space="preserve"> package</w:t>
      </w:r>
      <w:r>
        <w:rPr>
          <w:rFonts w:eastAsia="宋体" w:hint="eastAsia"/>
          <w:sz w:val="24"/>
          <w:szCs w:val="24"/>
        </w:rPr>
        <w:t xml:space="preserve"> [1.6.1] </w:t>
      </w:r>
      <w:r>
        <w:rPr>
          <w:rFonts w:eastAsia="宋体"/>
          <w:sz w:val="24"/>
          <w:szCs w:val="24"/>
        </w:rPr>
        <w:fldChar w:fldCharType="begin"/>
      </w:r>
      <w:r w:rsidR="00082981">
        <w:rPr>
          <w:rFonts w:eastAsia="宋体"/>
          <w:sz w:val="24"/>
          <w:szCs w:val="24"/>
        </w:rPr>
        <w:instrText xml:space="preserve"> ADDIN EN.CITE &lt;EndNote&gt;&lt;Cite&gt;&lt;Author&gt;Jin&lt;/Author&gt;&lt;Year&gt;2021&lt;/Year&gt;&lt;RecNum&gt;69&lt;/RecNum&gt;&lt;DisplayText&gt;&lt;style face="superscript"&gt;2&lt;/style&gt;&lt;/DisplayText&gt;&lt;record&gt;&lt;rec-number&gt;69&lt;/rec-number&gt;&lt;foreign-keys&gt;&lt;key app="EN" db-id="9rep99aayw2zaseetfl5f2sbpsxrep0rzxv2" timestamp="1711719100"&gt;69&lt;/key&gt;&lt;/foreign-keys&gt;&lt;ref-type name="Journal Article"&gt;17&lt;/ref-type&gt;&lt;contributors&gt;&lt;authors&gt;&lt;author&gt;Jin, Suoqin&lt;/author&gt;&lt;author&gt;Guerrero-Juarez, Christian F.&lt;/author&gt;&lt;author&gt;Zhang, Lihua&lt;/author&gt;&lt;author&gt;Chang, Ivan&lt;/author&gt;&lt;author&gt;Ramos, Raul&lt;/author&gt;&lt;author&gt;Kuan, Chen-Hsiang&lt;/author&gt;&lt;author&gt;Myung, Peggy&lt;/author&gt;&lt;author&gt;Plikus, Maksim V.&lt;/author&gt;&lt;author&gt;Nie, Qing&lt;/author&gt;&lt;/authors&gt;&lt;/contributors&gt;&lt;titles&gt;&lt;title&gt;Inference and analysis of cell-cell communication using CellChat&lt;/title&gt;&lt;secondary-title&gt;Nature Communications&lt;/secondary-title&gt;&lt;/titles&gt;&lt;periodical&gt;&lt;full-title&gt;Nature Communications&lt;/full-title&gt;&lt;/periodical&gt;&lt;volume&gt;12&lt;/volume&gt;&lt;number&gt;1&lt;/number&gt;&lt;dates&gt;&lt;year&gt;2021&lt;/year&gt;&lt;/dates&gt;&lt;isbn&gt;2041-1723&lt;/isbn&gt;&lt;urls&gt;&lt;/urls&gt;&lt;electronic-resource-num&gt;10.1038/s41467-021-21246-9&lt;/electronic-resource-num&gt;&lt;/record&gt;&lt;/Cite&gt;&lt;/EndNote&gt;</w:instrText>
      </w:r>
      <w:r>
        <w:rPr>
          <w:rFonts w:eastAsia="宋体"/>
          <w:sz w:val="24"/>
          <w:szCs w:val="24"/>
        </w:rPr>
        <w:fldChar w:fldCharType="separate"/>
      </w:r>
      <w:r w:rsidR="00082981" w:rsidRPr="00082981">
        <w:rPr>
          <w:rFonts w:eastAsia="宋体"/>
          <w:noProof/>
          <w:sz w:val="24"/>
          <w:szCs w:val="24"/>
          <w:vertAlign w:val="superscript"/>
        </w:rPr>
        <w:t>2</w:t>
      </w:r>
      <w:r>
        <w:rPr>
          <w:rFonts w:eastAsia="宋体"/>
          <w:sz w:val="24"/>
          <w:szCs w:val="24"/>
        </w:rPr>
        <w:fldChar w:fldCharType="end"/>
      </w:r>
      <w:r>
        <w:rPr>
          <w:rFonts w:eastAsia="宋体"/>
          <w:sz w:val="24"/>
          <w:szCs w:val="24"/>
        </w:rPr>
        <w:t xml:space="preserve">, a versatile toolkit for analyzing intercellular communication networks from </w:t>
      </w:r>
      <w:proofErr w:type="spellStart"/>
      <w:r>
        <w:rPr>
          <w:rFonts w:eastAsia="宋体"/>
          <w:sz w:val="24"/>
          <w:szCs w:val="24"/>
        </w:rPr>
        <w:t>scRNA</w:t>
      </w:r>
      <w:proofErr w:type="spellEnd"/>
      <w:r>
        <w:rPr>
          <w:rFonts w:eastAsia="宋体"/>
          <w:sz w:val="24"/>
          <w:szCs w:val="24"/>
        </w:rPr>
        <w:t>-seq data, includes ligand-receptor interaction databases for human and mouse cells. It evaluates signaling inputs and outputs among cell clusters</w:t>
      </w:r>
      <w:r>
        <w:rPr>
          <w:rFonts w:eastAsia="宋体" w:hint="eastAsia"/>
          <w:sz w:val="24"/>
          <w:szCs w:val="24"/>
        </w:rPr>
        <w:t>.</w:t>
      </w:r>
      <w:r>
        <w:rPr>
          <w:rFonts w:eastAsia="宋体"/>
          <w:sz w:val="24"/>
          <w:szCs w:val="24"/>
        </w:rPr>
        <w:t xml:space="preserve"> Additionally, it incorporates a comprehensive signaling molecule interaction database, considering various structural compositions of receptor-ligand interactions. Through differential gene expression analysis and calculation of intercellular communication probabilities, </w:t>
      </w:r>
      <w:proofErr w:type="spellStart"/>
      <w:r>
        <w:rPr>
          <w:rFonts w:eastAsia="宋体"/>
          <w:sz w:val="24"/>
          <w:szCs w:val="24"/>
        </w:rPr>
        <w:t>CellChat</w:t>
      </w:r>
      <w:proofErr w:type="spellEnd"/>
      <w:r>
        <w:rPr>
          <w:rFonts w:eastAsia="宋体"/>
          <w:sz w:val="24"/>
          <w:szCs w:val="24"/>
        </w:rPr>
        <w:t xml:space="preserve"> facilitates the identification of statistically significant intercellular communications.</w:t>
      </w:r>
      <w:r>
        <w:rPr>
          <w:rFonts w:eastAsia="宋体" w:hint="eastAsia"/>
          <w:sz w:val="24"/>
          <w:szCs w:val="24"/>
        </w:rPr>
        <w:t xml:space="preserve"> We c</w:t>
      </w:r>
      <w:r>
        <w:rPr>
          <w:rFonts w:eastAsia="宋体"/>
          <w:sz w:val="24"/>
          <w:szCs w:val="24"/>
        </w:rPr>
        <w:t>alculat</w:t>
      </w:r>
      <w:r>
        <w:rPr>
          <w:rFonts w:eastAsia="宋体" w:hint="eastAsia"/>
          <w:sz w:val="24"/>
          <w:szCs w:val="24"/>
        </w:rPr>
        <w:t>e</w:t>
      </w:r>
      <w:r>
        <w:rPr>
          <w:rFonts w:eastAsia="宋体"/>
          <w:sz w:val="24"/>
          <w:szCs w:val="24"/>
        </w:rPr>
        <w:t xml:space="preserve"> and predict</w:t>
      </w:r>
      <w:r>
        <w:rPr>
          <w:rFonts w:eastAsia="宋体" w:hint="eastAsia"/>
          <w:sz w:val="24"/>
          <w:szCs w:val="24"/>
        </w:rPr>
        <w:t xml:space="preserve"> </w:t>
      </w:r>
      <w:r>
        <w:rPr>
          <w:rFonts w:eastAsia="宋体"/>
          <w:sz w:val="24"/>
          <w:szCs w:val="24"/>
        </w:rPr>
        <w:t>fibroblast</w:t>
      </w:r>
      <w:r>
        <w:rPr>
          <w:rFonts w:eastAsia="宋体" w:hint="eastAsia"/>
          <w:sz w:val="24"/>
          <w:szCs w:val="24"/>
        </w:rPr>
        <w:t xml:space="preserve"> clusters</w:t>
      </w:r>
      <w:r>
        <w:rPr>
          <w:rFonts w:eastAsia="宋体"/>
          <w:sz w:val="24"/>
          <w:szCs w:val="24"/>
        </w:rPr>
        <w:t xml:space="preserve"> and</w:t>
      </w:r>
      <w:r>
        <w:rPr>
          <w:rFonts w:eastAsia="宋体" w:hint="eastAsia"/>
          <w:sz w:val="24"/>
          <w:szCs w:val="24"/>
        </w:rPr>
        <w:t xml:space="preserve"> associated</w:t>
      </w:r>
      <w:r>
        <w:rPr>
          <w:rFonts w:eastAsia="宋体"/>
          <w:sz w:val="24"/>
          <w:szCs w:val="24"/>
        </w:rPr>
        <w:t xml:space="preserve"> immune cell</w:t>
      </w:r>
      <w:r>
        <w:rPr>
          <w:rFonts w:eastAsia="宋体" w:hint="eastAsia"/>
          <w:sz w:val="24"/>
          <w:szCs w:val="24"/>
        </w:rPr>
        <w:t xml:space="preserve"> clusters</w:t>
      </w:r>
      <w:r>
        <w:rPr>
          <w:rFonts w:eastAsia="宋体"/>
          <w:sz w:val="24"/>
          <w:szCs w:val="24"/>
        </w:rPr>
        <w:t xml:space="preserve"> interactions</w:t>
      </w:r>
      <w:r>
        <w:rPr>
          <w:rFonts w:eastAsia="宋体" w:hint="eastAsia"/>
          <w:sz w:val="24"/>
          <w:szCs w:val="24"/>
        </w:rPr>
        <w:t xml:space="preserve"> </w:t>
      </w:r>
      <w:r>
        <w:rPr>
          <w:rFonts w:eastAsia="宋体"/>
          <w:sz w:val="24"/>
          <w:szCs w:val="24"/>
        </w:rPr>
        <w:fldChar w:fldCharType="begin">
          <w:fldData xml:space="preserve">PEVuZE5vdGU+PENpdGU+PEF1dGhvcj5NdTwvQXV0aG9yPjxZZWFyPjIwMjI8L1llYXI+PFJlY051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</w:fldData>
        </w:fldChar>
      </w:r>
      <w:r w:rsidR="00082981">
        <w:rPr>
          <w:rFonts w:eastAsia="宋体"/>
          <w:sz w:val="24"/>
          <w:szCs w:val="24"/>
        </w:rPr>
        <w:instrText xml:space="preserve"> ADDIN EN.CITE </w:instrText>
      </w:r>
      <w:r w:rsidR="00082981">
        <w:rPr>
          <w:rFonts w:eastAsia="宋体"/>
          <w:sz w:val="24"/>
          <w:szCs w:val="24"/>
        </w:rPr>
        <w:fldChar w:fldCharType="begin">
          <w:fldData xml:space="preserve">PEVuZE5vdGU+PENpdGU+PEF1dGhvcj5NdTwvQXV0aG9yPjxZZWFyPjIwMjI8L1llYXI+PFJlY051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</w:fldData>
        </w:fldChar>
      </w:r>
      <w:r w:rsidR="00082981">
        <w:rPr>
          <w:rFonts w:eastAsia="宋体"/>
          <w:sz w:val="24"/>
          <w:szCs w:val="24"/>
        </w:rPr>
        <w:instrText xml:space="preserve"> ADDIN EN.CITE.DATA </w:instrText>
      </w:r>
      <w:r w:rsidR="00082981">
        <w:rPr>
          <w:rFonts w:eastAsia="宋体"/>
          <w:sz w:val="24"/>
          <w:szCs w:val="24"/>
        </w:rPr>
      </w:r>
      <w:r w:rsidR="00082981">
        <w:rPr>
          <w:rFonts w:eastAsia="宋体"/>
          <w:sz w:val="24"/>
          <w:szCs w:val="24"/>
        </w:rPr>
        <w:fldChar w:fldCharType="end"/>
      </w:r>
      <w:r>
        <w:rPr>
          <w:rFonts w:eastAsia="宋体"/>
          <w:sz w:val="24"/>
          <w:szCs w:val="24"/>
        </w:rPr>
        <w:fldChar w:fldCharType="separate"/>
      </w:r>
      <w:r w:rsidR="00082981" w:rsidRPr="00082981">
        <w:rPr>
          <w:rFonts w:eastAsia="宋体"/>
          <w:noProof/>
          <w:sz w:val="24"/>
          <w:szCs w:val="24"/>
          <w:vertAlign w:val="superscript"/>
        </w:rPr>
        <w:t>3</w:t>
      </w:r>
      <w:r>
        <w:rPr>
          <w:rFonts w:eastAsia="宋体"/>
          <w:sz w:val="24"/>
          <w:szCs w:val="24"/>
        </w:rPr>
        <w:fldChar w:fldCharType="end"/>
      </w:r>
      <w:r>
        <w:rPr>
          <w:rFonts w:eastAsia="宋体"/>
          <w:sz w:val="24"/>
          <w:szCs w:val="24"/>
        </w:rPr>
        <w:t>.</w:t>
      </w:r>
      <w:r>
        <w:rPr>
          <w:rFonts w:eastAsia="宋体" w:hint="eastAsia"/>
          <w:sz w:val="24"/>
          <w:szCs w:val="24"/>
        </w:rPr>
        <w:t xml:space="preserve"> Then, we used </w:t>
      </w:r>
      <w:proofErr w:type="spellStart"/>
      <w:r>
        <w:rPr>
          <w:rFonts w:eastAsia="宋体"/>
          <w:sz w:val="24"/>
          <w:szCs w:val="24"/>
        </w:rPr>
        <w:t>netVisual_circle</w:t>
      </w:r>
      <w:proofErr w:type="spellEnd"/>
      <w:r>
        <w:rPr>
          <w:rFonts w:eastAsia="宋体"/>
          <w:sz w:val="24"/>
          <w:szCs w:val="24"/>
        </w:rPr>
        <w:t xml:space="preserve"> and </w:t>
      </w:r>
      <w:proofErr w:type="spellStart"/>
      <w:r>
        <w:rPr>
          <w:rFonts w:eastAsia="宋体"/>
          <w:sz w:val="24"/>
          <w:szCs w:val="24"/>
        </w:rPr>
        <w:t>netVisual_bubble</w:t>
      </w:r>
      <w:proofErr w:type="spellEnd"/>
      <w:r>
        <w:rPr>
          <w:rFonts w:eastAsia="宋体" w:hint="eastAsia"/>
          <w:sz w:val="24"/>
          <w:szCs w:val="24"/>
        </w:rPr>
        <w:t xml:space="preserve"> functions</w:t>
      </w:r>
      <w:r>
        <w:rPr>
          <w:rFonts w:eastAsia="宋体"/>
          <w:sz w:val="24"/>
          <w:szCs w:val="24"/>
        </w:rPr>
        <w:t xml:space="preserve"> to visualize the strength of cell-cell communication networks. All parameters are set to their default values.</w:t>
      </w:r>
    </w:p>
    <w:p w14:paraId="39B95CE9" w14:textId="77777777" w:rsidR="0034571D" w:rsidRDefault="0034571D" w:rsidP="0034571D">
      <w:pPr>
        <w:spacing w:beforeLines="50" w:before="156" w:afterLines="50" w:after="156" w:line="480" w:lineRule="auto"/>
        <w:rPr>
          <w:rFonts w:eastAsia="宋体"/>
          <w:b/>
          <w:bCs/>
          <w:sz w:val="24"/>
          <w:szCs w:val="24"/>
        </w:rPr>
      </w:pPr>
    </w:p>
    <w:p w14:paraId="172E1D9B" w14:textId="77777777" w:rsidR="0034571D" w:rsidRDefault="0034571D" w:rsidP="0034571D">
      <w:pPr>
        <w:spacing w:line="480" w:lineRule="auto"/>
        <w:rPr>
          <w:rFonts w:eastAsia="宋体"/>
          <w:b/>
          <w:bCs/>
          <w:sz w:val="24"/>
          <w:szCs w:val="24"/>
        </w:rPr>
      </w:pPr>
      <w:proofErr w:type="spellStart"/>
      <w:r>
        <w:rPr>
          <w:rFonts w:eastAsia="宋体"/>
          <w:b/>
          <w:bCs/>
          <w:sz w:val="24"/>
          <w:szCs w:val="24"/>
        </w:rPr>
        <w:t>Pseudotime</w:t>
      </w:r>
      <w:proofErr w:type="spellEnd"/>
      <w:r>
        <w:rPr>
          <w:rFonts w:eastAsia="宋体"/>
          <w:b/>
          <w:bCs/>
          <w:sz w:val="24"/>
          <w:szCs w:val="24"/>
        </w:rPr>
        <w:t xml:space="preserve"> trajectory analysis </w:t>
      </w:r>
    </w:p>
    <w:p w14:paraId="5F32774F" w14:textId="2196B583" w:rsidR="0034571D" w:rsidRDefault="0034571D" w:rsidP="0034571D">
      <w:pPr>
        <w:spacing w:line="480" w:lineRule="auto"/>
        <w:rPr>
          <w:rFonts w:eastAsia="宋体"/>
          <w:sz w:val="24"/>
          <w:szCs w:val="24"/>
        </w:rPr>
      </w:pPr>
      <w:r>
        <w:rPr>
          <w:rFonts w:eastAsia="宋体"/>
          <w:sz w:val="24"/>
          <w:szCs w:val="24"/>
        </w:rPr>
        <w:t>The Monocle2 package</w:t>
      </w:r>
      <w:r>
        <w:rPr>
          <w:rFonts w:eastAsia="宋体" w:hint="eastAsia"/>
          <w:sz w:val="24"/>
          <w:szCs w:val="24"/>
        </w:rPr>
        <w:t xml:space="preserve"> </w:t>
      </w:r>
      <w:r>
        <w:rPr>
          <w:rFonts w:eastAsia="宋体"/>
          <w:sz w:val="24"/>
          <w:szCs w:val="24"/>
        </w:rPr>
        <w:fldChar w:fldCharType="begin"/>
      </w:r>
      <w:r w:rsidR="00082981">
        <w:rPr>
          <w:rFonts w:eastAsia="宋体"/>
          <w:sz w:val="24"/>
          <w:szCs w:val="24"/>
        </w:rPr>
        <w:instrText xml:space="preserve"> ADDIN EN.CITE &lt;EndNote&gt;&lt;Cite&gt;&lt;Author&gt;Qiu&lt;/Author&gt;&lt;Year&gt;2017&lt;/Year&gt;&lt;RecNum&gt;71&lt;/RecNum&gt;&lt;DisplayText&gt;&lt;style face="superscript"&gt;4&lt;/style&gt;&lt;/DisplayText&gt;&lt;record&gt;&lt;rec-number&gt;71&lt;/rec-number&gt;&lt;foreign-keys&gt;&lt;key app="EN" db-id="9rep99aayw2zaseetfl5f2sbpsxrep0rzxv2" timestamp="1711719118"&gt;71&lt;/key&gt;&lt;/foreign-keys&gt;&lt;ref-type name="Journal Article"&gt;17&lt;/ref-type&gt;&lt;contributors&gt;&lt;authors&gt;&lt;author&gt;Qiu, Xiaojie&lt;/author&gt;&lt;author&gt;Mao, Qi&lt;/author&gt;&lt;author&gt;Tang, Ying&lt;/author&gt;&lt;author&gt;Wang, Li&lt;/author&gt;&lt;author&gt;Chawla, Raghav&lt;/author&gt;&lt;author&gt;Pliner, Hannah A.&lt;/author&gt;&lt;author&gt;Trapnell, Cole&lt;/author&gt;&lt;/authors&gt;&lt;/contributors&gt;&lt;titles&gt;&lt;title&gt;Reversed graph embedding resolves complex single-cell trajectories&lt;/title&gt;&lt;secondary-title&gt;Nature Methods&lt;/secondary-title&gt;&lt;/titles&gt;&lt;periodical&gt;&lt;full-title&gt;Nature Methods&lt;/full-title&gt;&lt;/periodical&gt;&lt;pages&gt;979-982&lt;/pages&gt;&lt;volume&gt;14&lt;/volume&gt;&lt;number&gt;10&lt;/number&gt;&lt;section&gt;979&lt;/section&gt;&lt;dates&gt;&lt;year&gt;2017&lt;/year&gt;&lt;/dates&gt;&lt;isbn&gt;1548-7091&amp;#xD;1548-7105&lt;/isbn&gt;&lt;urls&gt;&lt;/urls&gt;&lt;electronic-resource-num&gt;10.1038/nmeth.4402&lt;/electronic-resource-num&gt;&lt;/record&gt;&lt;/Cite&gt;&lt;/EndNote&gt;</w:instrText>
      </w:r>
      <w:r>
        <w:rPr>
          <w:rFonts w:eastAsia="宋体"/>
          <w:sz w:val="24"/>
          <w:szCs w:val="24"/>
        </w:rPr>
        <w:fldChar w:fldCharType="separate"/>
      </w:r>
      <w:r w:rsidR="00082981" w:rsidRPr="00082981">
        <w:rPr>
          <w:rFonts w:eastAsia="宋体"/>
          <w:noProof/>
          <w:sz w:val="24"/>
          <w:szCs w:val="24"/>
          <w:vertAlign w:val="superscript"/>
        </w:rPr>
        <w:t>4</w:t>
      </w:r>
      <w:r>
        <w:rPr>
          <w:rFonts w:eastAsia="宋体"/>
          <w:sz w:val="24"/>
          <w:szCs w:val="24"/>
        </w:rPr>
        <w:fldChar w:fldCharType="end"/>
      </w:r>
      <w:r>
        <w:rPr>
          <w:rFonts w:eastAsia="宋体"/>
          <w:sz w:val="24"/>
          <w:szCs w:val="24"/>
        </w:rPr>
        <w:t xml:space="preserve"> was employed for </w:t>
      </w:r>
      <w:proofErr w:type="spellStart"/>
      <w:r>
        <w:rPr>
          <w:rFonts w:eastAsia="宋体"/>
          <w:sz w:val="24"/>
          <w:szCs w:val="24"/>
        </w:rPr>
        <w:t>pseudotime</w:t>
      </w:r>
      <w:proofErr w:type="spellEnd"/>
      <w:r>
        <w:rPr>
          <w:rFonts w:eastAsia="宋体"/>
          <w:sz w:val="24"/>
          <w:szCs w:val="24"/>
        </w:rPr>
        <w:t xml:space="preserve"> analysis to map the differentiation trajectory of cell development. </w:t>
      </w:r>
      <w:r>
        <w:rPr>
          <w:rFonts w:eastAsia="宋体" w:hint="eastAsia"/>
          <w:sz w:val="24"/>
          <w:szCs w:val="24"/>
        </w:rPr>
        <w:t>It</w:t>
      </w:r>
      <w:r>
        <w:rPr>
          <w:rFonts w:eastAsia="宋体"/>
          <w:sz w:val="24"/>
          <w:szCs w:val="24"/>
        </w:rPr>
        <w:t xml:space="preserve"> introduced a pioneering approach of sequencing individual cells in </w:t>
      </w:r>
      <w:proofErr w:type="spellStart"/>
      <w:r>
        <w:rPr>
          <w:rFonts w:eastAsia="宋体"/>
          <w:sz w:val="24"/>
          <w:szCs w:val="24"/>
        </w:rPr>
        <w:t>pseudotime</w:t>
      </w:r>
      <w:proofErr w:type="spellEnd"/>
      <w:r>
        <w:rPr>
          <w:rFonts w:eastAsia="宋体"/>
          <w:sz w:val="24"/>
          <w:szCs w:val="24"/>
        </w:rPr>
        <w:t xml:space="preserve">, leveraging the asynchronous processes of cells to align them along trajectories representing biological phenomena such as cell differentiation. Initially, the UMI matrix was extracted from the Seurat object, and then the </w:t>
      </w:r>
      <w:proofErr w:type="spellStart"/>
      <w:r>
        <w:rPr>
          <w:rFonts w:eastAsia="宋体"/>
          <w:sz w:val="24"/>
          <w:szCs w:val="24"/>
        </w:rPr>
        <w:t>newCellDataSet</w:t>
      </w:r>
      <w:proofErr w:type="spellEnd"/>
      <w:r>
        <w:rPr>
          <w:rFonts w:eastAsia="宋体"/>
          <w:sz w:val="24"/>
          <w:szCs w:val="24"/>
        </w:rPr>
        <w:t xml:space="preserve"> function was applied to generate the object, with </w:t>
      </w:r>
      <w:r>
        <w:rPr>
          <w:rFonts w:eastAsia="宋体" w:hint="eastAsia"/>
          <w:sz w:val="24"/>
          <w:szCs w:val="24"/>
        </w:rPr>
        <w:t>the</w:t>
      </w:r>
      <w:r>
        <w:rPr>
          <w:rFonts w:eastAsia="宋体"/>
          <w:sz w:val="24"/>
          <w:szCs w:val="24"/>
        </w:rPr>
        <w:t xml:space="preserve"> </w:t>
      </w:r>
      <w:proofErr w:type="spellStart"/>
      <w:r>
        <w:rPr>
          <w:rFonts w:eastAsia="宋体" w:hint="eastAsia"/>
          <w:sz w:val="24"/>
          <w:szCs w:val="24"/>
        </w:rPr>
        <w:t>l</w:t>
      </w:r>
      <w:r>
        <w:rPr>
          <w:rFonts w:eastAsia="宋体"/>
          <w:sz w:val="24"/>
          <w:szCs w:val="24"/>
        </w:rPr>
        <w:t>owerDetectionLimit</w:t>
      </w:r>
      <w:proofErr w:type="spellEnd"/>
      <w:r>
        <w:rPr>
          <w:rFonts w:eastAsia="宋体"/>
          <w:sz w:val="24"/>
          <w:szCs w:val="24"/>
        </w:rPr>
        <w:t xml:space="preserve"> set</w:t>
      </w:r>
      <w:r>
        <w:rPr>
          <w:rFonts w:eastAsia="宋体" w:hint="eastAsia"/>
          <w:sz w:val="24"/>
          <w:szCs w:val="24"/>
        </w:rPr>
        <w:t xml:space="preserve"> as 0.1</w:t>
      </w:r>
      <w:r>
        <w:rPr>
          <w:rFonts w:eastAsia="宋体"/>
          <w:sz w:val="24"/>
          <w:szCs w:val="24"/>
        </w:rPr>
        <w:t xml:space="preserve">. </w:t>
      </w:r>
      <w:r>
        <w:rPr>
          <w:rFonts w:eastAsia="宋体" w:hint="eastAsia"/>
          <w:sz w:val="24"/>
          <w:szCs w:val="24"/>
        </w:rPr>
        <w:t xml:space="preserve">We used </w:t>
      </w:r>
      <w:proofErr w:type="spellStart"/>
      <w:r>
        <w:rPr>
          <w:rFonts w:eastAsia="宋体"/>
          <w:sz w:val="24"/>
          <w:szCs w:val="24"/>
        </w:rPr>
        <w:t>DDRTree</w:t>
      </w:r>
      <w:proofErr w:type="spellEnd"/>
      <w:r>
        <w:rPr>
          <w:rFonts w:eastAsia="宋体"/>
          <w:sz w:val="24"/>
          <w:szCs w:val="24"/>
        </w:rPr>
        <w:t xml:space="preserve"> dimensionality reduction for cell sorting of fibroblasts in LUAD, LASC, and LUSC.</w:t>
      </w:r>
    </w:p>
    <w:p w14:paraId="2E17EDCA" w14:textId="77777777" w:rsidR="0034571D" w:rsidRDefault="0034571D" w:rsidP="0034571D">
      <w:pPr>
        <w:spacing w:line="480" w:lineRule="auto"/>
        <w:jc w:val="left"/>
        <w:rPr>
          <w:b/>
          <w:bCs/>
          <w:sz w:val="24"/>
        </w:rPr>
      </w:pPr>
    </w:p>
    <w:p w14:paraId="670A1AEC" w14:textId="77777777" w:rsidR="0034571D" w:rsidRDefault="0034571D" w:rsidP="0034571D">
      <w:pPr>
        <w:spacing w:line="480" w:lineRule="auto"/>
        <w:jc w:val="left"/>
        <w:rPr>
          <w:b/>
          <w:bCs/>
          <w:sz w:val="24"/>
        </w:rPr>
      </w:pPr>
      <w:r>
        <w:rPr>
          <w:b/>
          <w:bCs/>
          <w:sz w:val="24"/>
        </w:rPr>
        <w:t>Survival and correlation analysis</w:t>
      </w:r>
    </w:p>
    <w:p w14:paraId="09B7C6F3" w14:textId="5C7161BC" w:rsidR="0034571D" w:rsidRDefault="0034571D" w:rsidP="0034571D">
      <w:pPr>
        <w:spacing w:line="480" w:lineRule="auto"/>
        <w:rPr>
          <w:sz w:val="24"/>
        </w:rPr>
      </w:pPr>
      <w:r>
        <w:rPr>
          <w:sz w:val="24"/>
        </w:rPr>
        <w:t xml:space="preserve">We utilized bulk transcriptomic data from TCGA and GEO database to evaluate the prognostic value of interested genes in each NSCLC subtype. For patients in the TCGA-LUAD and TCGA-LUSC cohort, we directly conduct </w:t>
      </w:r>
      <w:r>
        <w:rPr>
          <w:rFonts w:hint="eastAsia"/>
          <w:sz w:val="24"/>
        </w:rPr>
        <w:t>survival</w:t>
      </w:r>
      <w:r>
        <w:rPr>
          <w:sz w:val="24"/>
        </w:rPr>
        <w:t xml:space="preserve"> and </w:t>
      </w:r>
      <w:r>
        <w:rPr>
          <w:rFonts w:hint="eastAsia"/>
          <w:sz w:val="24"/>
        </w:rPr>
        <w:t>correlation</w:t>
      </w:r>
      <w:r>
        <w:rPr>
          <w:sz w:val="24"/>
        </w:rPr>
        <w:t xml:space="preserve"> </w:t>
      </w:r>
      <w:r>
        <w:rPr>
          <w:rFonts w:hint="eastAsia"/>
          <w:sz w:val="24"/>
        </w:rPr>
        <w:t>analysis</w:t>
      </w:r>
      <w:r>
        <w:rPr>
          <w:sz w:val="24"/>
        </w:rPr>
        <w:t xml:space="preserve"> in the database </w:t>
      </w:r>
      <w:r>
        <w:rPr>
          <w:rFonts w:hint="eastAsia"/>
          <w:sz w:val="24"/>
        </w:rPr>
        <w:t>GEPIA2</w:t>
      </w:r>
      <w:r>
        <w:rPr>
          <w:sz w:val="24"/>
        </w:rPr>
        <w:t xml:space="preserve"> (http://gepia2.cancer-pku.cn). </w:t>
      </w:r>
      <w:r>
        <w:rPr>
          <w:rFonts w:hint="eastAsia"/>
          <w:sz w:val="24"/>
        </w:rPr>
        <w:t xml:space="preserve">For </w:t>
      </w:r>
      <w:r>
        <w:rPr>
          <w:sz w:val="24"/>
        </w:rPr>
        <w:t xml:space="preserve">GEO datasets, we performed </w:t>
      </w:r>
      <w:r>
        <w:rPr>
          <w:rFonts w:hint="eastAsia"/>
          <w:sz w:val="24"/>
        </w:rPr>
        <w:t>t</w:t>
      </w:r>
      <w:r>
        <w:rPr>
          <w:sz w:val="24"/>
        </w:rPr>
        <w:t xml:space="preserve">he overall Kaplan-Meier (KM) survival analysis by R package survival, which allows for the estimation of survival probabilities over time and the comparison of survival curves between different subtypes. </w:t>
      </w:r>
    </w:p>
    <w:p w14:paraId="47994FFA" w14:textId="77777777" w:rsidR="0034571D" w:rsidRDefault="0034571D">
      <w:pPr>
        <w:spacing w:line="480" w:lineRule="auto"/>
        <w:rPr>
          <w:b/>
          <w:bCs/>
          <w:sz w:val="24"/>
        </w:rPr>
      </w:pPr>
    </w:p>
    <w:p w14:paraId="0FAFD5D1" w14:textId="77777777" w:rsidR="0015286B" w:rsidRPr="0015286B" w:rsidRDefault="0015286B">
      <w:pPr>
        <w:spacing w:line="480" w:lineRule="auto"/>
      </w:pPr>
    </w:p>
    <w:p w14:paraId="17E917C1" w14:textId="77777777" w:rsidR="00082981" w:rsidRPr="00082981" w:rsidRDefault="00FB34C9" w:rsidP="00082981">
      <w:pPr>
        <w:pStyle w:val="EndNoteBibliographyTitle"/>
        <w:rPr>
          <w:noProof/>
        </w:rPr>
      </w:pPr>
      <w:r>
        <w:fldChar w:fldCharType="begin"/>
      </w:r>
      <w:r>
        <w:instrText xml:space="preserve"> ADDIN EN.REFLIST </w:instrText>
      </w:r>
      <w:r>
        <w:fldChar w:fldCharType="separate"/>
      </w:r>
      <w:r w:rsidR="00082981" w:rsidRPr="00082981">
        <w:rPr>
          <w:noProof/>
        </w:rPr>
        <w:t>Refernces</w:t>
      </w:r>
    </w:p>
    <w:p w14:paraId="2BC34590" w14:textId="77777777" w:rsidR="00082981" w:rsidRPr="00082981" w:rsidRDefault="00082981" w:rsidP="00082981">
      <w:pPr>
        <w:pStyle w:val="EndNoteBibliographyTitle"/>
        <w:rPr>
          <w:noProof/>
        </w:rPr>
      </w:pPr>
    </w:p>
    <w:p w14:paraId="6D932FC1" w14:textId="77777777" w:rsidR="00082981" w:rsidRPr="00082981" w:rsidRDefault="00082981" w:rsidP="00082981">
      <w:pPr>
        <w:pStyle w:val="EndNoteBibliography"/>
        <w:ind w:left="720" w:hanging="720"/>
        <w:rPr>
          <w:noProof/>
        </w:rPr>
      </w:pPr>
      <w:r w:rsidRPr="00082981">
        <w:rPr>
          <w:noProof/>
        </w:rPr>
        <w:t>1.</w:t>
      </w:r>
      <w:r w:rsidRPr="00082981">
        <w:rPr>
          <w:noProof/>
        </w:rPr>
        <w:tab/>
        <w:t xml:space="preserve">Korsunsky I, Millard N, Fan J, et al. Fast, sensitive and accurate integration of single-cell data with Harmony. </w:t>
      </w:r>
      <w:r w:rsidRPr="00082981">
        <w:rPr>
          <w:i/>
          <w:noProof/>
        </w:rPr>
        <w:t xml:space="preserve">Nat Methods. </w:t>
      </w:r>
      <w:r w:rsidRPr="00082981">
        <w:rPr>
          <w:noProof/>
        </w:rPr>
        <w:t>2019;16(12):1289-1296.</w:t>
      </w:r>
    </w:p>
    <w:p w14:paraId="6C80F49A" w14:textId="77777777" w:rsidR="00082981" w:rsidRPr="00082981" w:rsidRDefault="00082981" w:rsidP="00082981">
      <w:pPr>
        <w:pStyle w:val="EndNoteBibliography"/>
        <w:ind w:left="720" w:hanging="720"/>
        <w:rPr>
          <w:noProof/>
        </w:rPr>
      </w:pPr>
      <w:r w:rsidRPr="00082981">
        <w:rPr>
          <w:noProof/>
        </w:rPr>
        <w:t>2.</w:t>
      </w:r>
      <w:r w:rsidRPr="00082981">
        <w:rPr>
          <w:noProof/>
        </w:rPr>
        <w:tab/>
        <w:t xml:space="preserve">Jin S, Guerrero-Juarez CF, Zhang L, et al. Inference and analysis of cell-cell communication using CellChat. </w:t>
      </w:r>
      <w:r w:rsidRPr="00082981">
        <w:rPr>
          <w:i/>
          <w:noProof/>
        </w:rPr>
        <w:t xml:space="preserve">Nature Communications. </w:t>
      </w:r>
      <w:r w:rsidRPr="00082981">
        <w:rPr>
          <w:noProof/>
        </w:rPr>
        <w:t>2021;12(1).</w:t>
      </w:r>
    </w:p>
    <w:p w14:paraId="3FE60574" w14:textId="77777777" w:rsidR="00082981" w:rsidRPr="00082981" w:rsidRDefault="00082981" w:rsidP="00082981">
      <w:pPr>
        <w:pStyle w:val="EndNoteBibliography"/>
        <w:ind w:left="720" w:hanging="720"/>
        <w:rPr>
          <w:noProof/>
        </w:rPr>
      </w:pPr>
      <w:r w:rsidRPr="00082981">
        <w:rPr>
          <w:noProof/>
        </w:rPr>
        <w:t>3.</w:t>
      </w:r>
      <w:r w:rsidRPr="00082981">
        <w:rPr>
          <w:noProof/>
        </w:rPr>
        <w:tab/>
        <w:t xml:space="preserve">Mu G, Zhang W, Huang J, Chen Z, Wang J. Research Status of Tumor-associated Fibroblasts Regulating Immune Cells. </w:t>
      </w:r>
      <w:r w:rsidRPr="00082981">
        <w:rPr>
          <w:i/>
          <w:noProof/>
        </w:rPr>
        <w:t xml:space="preserve">Zhongguo Fei Ai Za Zhi. </w:t>
      </w:r>
      <w:r w:rsidRPr="00082981">
        <w:rPr>
          <w:noProof/>
        </w:rPr>
        <w:t>2022;25(3):207-213.</w:t>
      </w:r>
    </w:p>
    <w:p w14:paraId="12F1AC73" w14:textId="77777777" w:rsidR="00082981" w:rsidRPr="00082981" w:rsidRDefault="00082981" w:rsidP="00082981">
      <w:pPr>
        <w:pStyle w:val="EndNoteBibliography"/>
        <w:ind w:left="720" w:hanging="720"/>
        <w:rPr>
          <w:noProof/>
        </w:rPr>
      </w:pPr>
      <w:r w:rsidRPr="00082981">
        <w:rPr>
          <w:noProof/>
        </w:rPr>
        <w:t>4.</w:t>
      </w:r>
      <w:r w:rsidRPr="00082981">
        <w:rPr>
          <w:noProof/>
        </w:rPr>
        <w:tab/>
        <w:t xml:space="preserve">Qiu X, Mao Q, Tang Y, et al. Reversed graph embedding resolves complex single-cell trajectories. </w:t>
      </w:r>
      <w:r w:rsidRPr="00082981">
        <w:rPr>
          <w:i/>
          <w:noProof/>
        </w:rPr>
        <w:t xml:space="preserve">Nature Methods. </w:t>
      </w:r>
      <w:r w:rsidRPr="00082981">
        <w:rPr>
          <w:noProof/>
        </w:rPr>
        <w:t>2017;14(10):979-982.</w:t>
      </w:r>
    </w:p>
    <w:p w14:paraId="016D1ED2" w14:textId="2A156C8A" w:rsidR="005930FB" w:rsidRDefault="00FB34C9">
      <w:pPr>
        <w:spacing w:line="360" w:lineRule="auto"/>
      </w:pPr>
      <w:r>
        <w:rPr>
          <w:sz w:val="24"/>
          <w:szCs w:val="24"/>
        </w:rPr>
        <w:fldChar w:fldCharType="end"/>
      </w:r>
    </w:p>
    <w:p w14:paraId="0C67004A" w14:textId="1E5434CA" w:rsidR="005930FB" w:rsidRDefault="005930FB">
      <w:pPr>
        <w:spacing w:line="360" w:lineRule="auto"/>
        <w:rPr>
          <w:rFonts w:cs="Times New Roman"/>
          <w:b/>
          <w:bCs/>
          <w:sz w:val="24"/>
          <w:szCs w:val="24"/>
        </w:rPr>
      </w:pPr>
    </w:p>
    <w:sectPr w:rsidR="005930FB" w:rsidSect="00082981">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67FF74" w14:textId="77777777" w:rsidR="00924F84" w:rsidRDefault="00924F84" w:rsidP="00536F00">
      <w:r>
        <w:separator/>
      </w:r>
    </w:p>
  </w:endnote>
  <w:endnote w:type="continuationSeparator" w:id="0">
    <w:p w14:paraId="596185CC" w14:textId="77777777" w:rsidR="00924F84" w:rsidRDefault="00924F84" w:rsidP="00536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6015488"/>
      <w:docPartObj>
        <w:docPartGallery w:val="Page Numbers (Bottom of Page)"/>
        <w:docPartUnique/>
      </w:docPartObj>
    </w:sdtPr>
    <w:sdtContent>
      <w:sdt>
        <w:sdtPr>
          <w:id w:val="1728636285"/>
          <w:docPartObj>
            <w:docPartGallery w:val="Page Numbers (Top of Page)"/>
            <w:docPartUnique/>
          </w:docPartObj>
        </w:sdtPr>
        <w:sdtContent>
          <w:p w14:paraId="729C568B" w14:textId="0AB1D69C" w:rsidR="0015286B" w:rsidRDefault="0015286B">
            <w:pPr>
              <w:pStyle w:val="a8"/>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497CCE7" w14:textId="77777777" w:rsidR="0015286B" w:rsidRDefault="0015286B">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103F81" w14:textId="77777777" w:rsidR="00924F84" w:rsidRDefault="00924F84" w:rsidP="00536F00">
      <w:r>
        <w:separator/>
      </w:r>
    </w:p>
  </w:footnote>
  <w:footnote w:type="continuationSeparator" w:id="0">
    <w:p w14:paraId="64AEDB09" w14:textId="77777777" w:rsidR="00924F84" w:rsidRDefault="00924F84" w:rsidP="00536F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EwNTM5NzYwMDRjMzkwZTVkZjY2ODkwMGIxNGU0OTUifQ=="/>
    <w:docVar w:name="EN.InstantFormat" w:val="&lt;ENInstantFormat&gt;&lt;Enabled&gt;1&lt;/Enabled&gt;&lt;ScanUnformatted&gt;1&lt;/ScanUnformatted&gt;&lt;ScanChanges&gt;1&lt;/ScanChanges&gt;&lt;Suspended&gt;0&lt;/Suspended&gt;&lt;/ENInstantFormat&gt;"/>
    <w:docVar w:name="EN.Layout" w:val="&lt;ENLayout&gt;&lt;Style&gt;Genes Diseases&lt;/Style&gt;&lt;LeftDelim&gt;{&lt;/LeftDelim&gt;&lt;RightDelim&gt;}&lt;/RightDelim&gt;&lt;FontName&gt;Times New Roman&lt;/FontName&gt;&lt;FontSize&gt;10&lt;/FontSize&gt;&lt;ReflistTitle&gt;Refer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83BE8"/>
    <w:rsid w:val="00000FB7"/>
    <w:rsid w:val="00001158"/>
    <w:rsid w:val="00001EEF"/>
    <w:rsid w:val="00002109"/>
    <w:rsid w:val="00002DF5"/>
    <w:rsid w:val="0000355C"/>
    <w:rsid w:val="000035E7"/>
    <w:rsid w:val="00003E22"/>
    <w:rsid w:val="00003FC8"/>
    <w:rsid w:val="00004428"/>
    <w:rsid w:val="00004F04"/>
    <w:rsid w:val="00005181"/>
    <w:rsid w:val="00005BCB"/>
    <w:rsid w:val="00006A82"/>
    <w:rsid w:val="00006DF8"/>
    <w:rsid w:val="000073CD"/>
    <w:rsid w:val="000076FE"/>
    <w:rsid w:val="00007A3D"/>
    <w:rsid w:val="00007D4B"/>
    <w:rsid w:val="000106E5"/>
    <w:rsid w:val="00010EDA"/>
    <w:rsid w:val="00012A9E"/>
    <w:rsid w:val="00013228"/>
    <w:rsid w:val="00014528"/>
    <w:rsid w:val="0001646D"/>
    <w:rsid w:val="00016B95"/>
    <w:rsid w:val="00016F01"/>
    <w:rsid w:val="0002068B"/>
    <w:rsid w:val="0002081A"/>
    <w:rsid w:val="00020E83"/>
    <w:rsid w:val="0002152E"/>
    <w:rsid w:val="0002225D"/>
    <w:rsid w:val="000223DD"/>
    <w:rsid w:val="00022BCB"/>
    <w:rsid w:val="00022DE4"/>
    <w:rsid w:val="00023EA8"/>
    <w:rsid w:val="00025183"/>
    <w:rsid w:val="000253AF"/>
    <w:rsid w:val="0002542F"/>
    <w:rsid w:val="000261F1"/>
    <w:rsid w:val="00026A6B"/>
    <w:rsid w:val="00026C40"/>
    <w:rsid w:val="000275CC"/>
    <w:rsid w:val="00027B9A"/>
    <w:rsid w:val="00031792"/>
    <w:rsid w:val="00031C8D"/>
    <w:rsid w:val="00031E6B"/>
    <w:rsid w:val="00032C1E"/>
    <w:rsid w:val="000340E5"/>
    <w:rsid w:val="000354C4"/>
    <w:rsid w:val="0003669B"/>
    <w:rsid w:val="00036CF4"/>
    <w:rsid w:val="00040226"/>
    <w:rsid w:val="00040F77"/>
    <w:rsid w:val="00041585"/>
    <w:rsid w:val="00041B55"/>
    <w:rsid w:val="00042A31"/>
    <w:rsid w:val="00043DFF"/>
    <w:rsid w:val="00044404"/>
    <w:rsid w:val="00044E8B"/>
    <w:rsid w:val="000450B2"/>
    <w:rsid w:val="0004519C"/>
    <w:rsid w:val="00045495"/>
    <w:rsid w:val="0004607E"/>
    <w:rsid w:val="00047361"/>
    <w:rsid w:val="00050211"/>
    <w:rsid w:val="0005044D"/>
    <w:rsid w:val="00050764"/>
    <w:rsid w:val="00050C31"/>
    <w:rsid w:val="00050CC9"/>
    <w:rsid w:val="000519F6"/>
    <w:rsid w:val="00053E5E"/>
    <w:rsid w:val="000546A9"/>
    <w:rsid w:val="000548F3"/>
    <w:rsid w:val="00056652"/>
    <w:rsid w:val="00056898"/>
    <w:rsid w:val="00056EFF"/>
    <w:rsid w:val="0005722E"/>
    <w:rsid w:val="000573A5"/>
    <w:rsid w:val="0006151C"/>
    <w:rsid w:val="00061AEB"/>
    <w:rsid w:val="0006320C"/>
    <w:rsid w:val="00063DE8"/>
    <w:rsid w:val="0006489B"/>
    <w:rsid w:val="000648CD"/>
    <w:rsid w:val="00064FBE"/>
    <w:rsid w:val="00064FD3"/>
    <w:rsid w:val="00065264"/>
    <w:rsid w:val="00065C4E"/>
    <w:rsid w:val="0006622B"/>
    <w:rsid w:val="00066408"/>
    <w:rsid w:val="000666B1"/>
    <w:rsid w:val="00066D52"/>
    <w:rsid w:val="00067BC2"/>
    <w:rsid w:val="00067E30"/>
    <w:rsid w:val="000710B7"/>
    <w:rsid w:val="00071719"/>
    <w:rsid w:val="00073152"/>
    <w:rsid w:val="000732FF"/>
    <w:rsid w:val="000740F4"/>
    <w:rsid w:val="000755BB"/>
    <w:rsid w:val="00076256"/>
    <w:rsid w:val="000778F5"/>
    <w:rsid w:val="00077D99"/>
    <w:rsid w:val="0008152D"/>
    <w:rsid w:val="00082981"/>
    <w:rsid w:val="00082C75"/>
    <w:rsid w:val="00083B01"/>
    <w:rsid w:val="00083BF4"/>
    <w:rsid w:val="000843AE"/>
    <w:rsid w:val="000847E1"/>
    <w:rsid w:val="00085B84"/>
    <w:rsid w:val="00085FE3"/>
    <w:rsid w:val="00086A0D"/>
    <w:rsid w:val="000910FD"/>
    <w:rsid w:val="000912BD"/>
    <w:rsid w:val="00091AA6"/>
    <w:rsid w:val="00091DF0"/>
    <w:rsid w:val="00092706"/>
    <w:rsid w:val="000929ED"/>
    <w:rsid w:val="00092C4D"/>
    <w:rsid w:val="00094D49"/>
    <w:rsid w:val="00095608"/>
    <w:rsid w:val="000963DF"/>
    <w:rsid w:val="0009704B"/>
    <w:rsid w:val="00097A9B"/>
    <w:rsid w:val="000A0DBB"/>
    <w:rsid w:val="000A0F2F"/>
    <w:rsid w:val="000A1803"/>
    <w:rsid w:val="000A1C65"/>
    <w:rsid w:val="000A2860"/>
    <w:rsid w:val="000A2896"/>
    <w:rsid w:val="000A29DC"/>
    <w:rsid w:val="000A2A7E"/>
    <w:rsid w:val="000A2BC5"/>
    <w:rsid w:val="000A3E7F"/>
    <w:rsid w:val="000A4415"/>
    <w:rsid w:val="000A5D38"/>
    <w:rsid w:val="000B2097"/>
    <w:rsid w:val="000B2243"/>
    <w:rsid w:val="000B2D1D"/>
    <w:rsid w:val="000B55A3"/>
    <w:rsid w:val="000B6055"/>
    <w:rsid w:val="000B659D"/>
    <w:rsid w:val="000B7319"/>
    <w:rsid w:val="000C1702"/>
    <w:rsid w:val="000C1BBF"/>
    <w:rsid w:val="000C2254"/>
    <w:rsid w:val="000C2770"/>
    <w:rsid w:val="000C2846"/>
    <w:rsid w:val="000C287C"/>
    <w:rsid w:val="000C2D7F"/>
    <w:rsid w:val="000C3CD2"/>
    <w:rsid w:val="000C43D6"/>
    <w:rsid w:val="000C44A3"/>
    <w:rsid w:val="000C472A"/>
    <w:rsid w:val="000C4890"/>
    <w:rsid w:val="000C4959"/>
    <w:rsid w:val="000C51BE"/>
    <w:rsid w:val="000C5249"/>
    <w:rsid w:val="000C54A0"/>
    <w:rsid w:val="000C728A"/>
    <w:rsid w:val="000C7301"/>
    <w:rsid w:val="000C75A3"/>
    <w:rsid w:val="000C760E"/>
    <w:rsid w:val="000C7AFC"/>
    <w:rsid w:val="000D00AF"/>
    <w:rsid w:val="000D11A3"/>
    <w:rsid w:val="000D16AC"/>
    <w:rsid w:val="000D18FF"/>
    <w:rsid w:val="000D1E1D"/>
    <w:rsid w:val="000D1E85"/>
    <w:rsid w:val="000D31B6"/>
    <w:rsid w:val="000D33CC"/>
    <w:rsid w:val="000D3859"/>
    <w:rsid w:val="000D4726"/>
    <w:rsid w:val="000D5496"/>
    <w:rsid w:val="000D56E5"/>
    <w:rsid w:val="000D5F40"/>
    <w:rsid w:val="000D6A0E"/>
    <w:rsid w:val="000D705C"/>
    <w:rsid w:val="000D713F"/>
    <w:rsid w:val="000D7934"/>
    <w:rsid w:val="000E0354"/>
    <w:rsid w:val="000E047A"/>
    <w:rsid w:val="000E0A3B"/>
    <w:rsid w:val="000E214F"/>
    <w:rsid w:val="000E3EAB"/>
    <w:rsid w:val="000E45FE"/>
    <w:rsid w:val="000E4858"/>
    <w:rsid w:val="000E5D47"/>
    <w:rsid w:val="000E6E40"/>
    <w:rsid w:val="000E7756"/>
    <w:rsid w:val="000F0768"/>
    <w:rsid w:val="000F0DA3"/>
    <w:rsid w:val="000F1047"/>
    <w:rsid w:val="000F14D5"/>
    <w:rsid w:val="000F16A2"/>
    <w:rsid w:val="000F1F33"/>
    <w:rsid w:val="000F2B31"/>
    <w:rsid w:val="000F31F4"/>
    <w:rsid w:val="000F4F50"/>
    <w:rsid w:val="000F599E"/>
    <w:rsid w:val="000F5AD4"/>
    <w:rsid w:val="000F5B8F"/>
    <w:rsid w:val="000F6484"/>
    <w:rsid w:val="000F6A8C"/>
    <w:rsid w:val="000F7C13"/>
    <w:rsid w:val="00100EE1"/>
    <w:rsid w:val="001012A0"/>
    <w:rsid w:val="001028E9"/>
    <w:rsid w:val="00102B2A"/>
    <w:rsid w:val="00104B3D"/>
    <w:rsid w:val="00105584"/>
    <w:rsid w:val="00105B56"/>
    <w:rsid w:val="001063F7"/>
    <w:rsid w:val="00106DED"/>
    <w:rsid w:val="00107A54"/>
    <w:rsid w:val="00111F0A"/>
    <w:rsid w:val="0011234A"/>
    <w:rsid w:val="001128F7"/>
    <w:rsid w:val="00112A74"/>
    <w:rsid w:val="00112FA5"/>
    <w:rsid w:val="00113445"/>
    <w:rsid w:val="00114754"/>
    <w:rsid w:val="0011476E"/>
    <w:rsid w:val="00114A4C"/>
    <w:rsid w:val="00117442"/>
    <w:rsid w:val="00117EF9"/>
    <w:rsid w:val="00120377"/>
    <w:rsid w:val="00122A27"/>
    <w:rsid w:val="001234CE"/>
    <w:rsid w:val="00123B41"/>
    <w:rsid w:val="00124247"/>
    <w:rsid w:val="0012453D"/>
    <w:rsid w:val="00124CB3"/>
    <w:rsid w:val="00125DDE"/>
    <w:rsid w:val="00125E95"/>
    <w:rsid w:val="00125FCD"/>
    <w:rsid w:val="0012709B"/>
    <w:rsid w:val="001271AE"/>
    <w:rsid w:val="00127735"/>
    <w:rsid w:val="001303B7"/>
    <w:rsid w:val="001309B5"/>
    <w:rsid w:val="001322C6"/>
    <w:rsid w:val="001332EF"/>
    <w:rsid w:val="001333E7"/>
    <w:rsid w:val="001340AE"/>
    <w:rsid w:val="0013486C"/>
    <w:rsid w:val="00134DD7"/>
    <w:rsid w:val="00135E48"/>
    <w:rsid w:val="001368F5"/>
    <w:rsid w:val="00136A2C"/>
    <w:rsid w:val="0013718E"/>
    <w:rsid w:val="001378D5"/>
    <w:rsid w:val="00137C2A"/>
    <w:rsid w:val="001405E1"/>
    <w:rsid w:val="0014097E"/>
    <w:rsid w:val="0014132B"/>
    <w:rsid w:val="00142AFC"/>
    <w:rsid w:val="00144121"/>
    <w:rsid w:val="001456DC"/>
    <w:rsid w:val="00145D4F"/>
    <w:rsid w:val="00145D63"/>
    <w:rsid w:val="00146228"/>
    <w:rsid w:val="00147C45"/>
    <w:rsid w:val="001500F9"/>
    <w:rsid w:val="00150671"/>
    <w:rsid w:val="00151C98"/>
    <w:rsid w:val="00152063"/>
    <w:rsid w:val="0015228A"/>
    <w:rsid w:val="00152395"/>
    <w:rsid w:val="0015286B"/>
    <w:rsid w:val="001543EB"/>
    <w:rsid w:val="00154E03"/>
    <w:rsid w:val="00155118"/>
    <w:rsid w:val="00156DBE"/>
    <w:rsid w:val="00156EBC"/>
    <w:rsid w:val="00156FB2"/>
    <w:rsid w:val="001574E9"/>
    <w:rsid w:val="00160633"/>
    <w:rsid w:val="001607DD"/>
    <w:rsid w:val="00160F6E"/>
    <w:rsid w:val="00161228"/>
    <w:rsid w:val="00161C20"/>
    <w:rsid w:val="001624AD"/>
    <w:rsid w:val="00162C73"/>
    <w:rsid w:val="00163CCF"/>
    <w:rsid w:val="00165D6C"/>
    <w:rsid w:val="001672C0"/>
    <w:rsid w:val="00167812"/>
    <w:rsid w:val="00167D8D"/>
    <w:rsid w:val="00171071"/>
    <w:rsid w:val="0017118C"/>
    <w:rsid w:val="00171A81"/>
    <w:rsid w:val="00173693"/>
    <w:rsid w:val="00173C65"/>
    <w:rsid w:val="00173DE8"/>
    <w:rsid w:val="0017507A"/>
    <w:rsid w:val="00175406"/>
    <w:rsid w:val="0017552D"/>
    <w:rsid w:val="00175ED3"/>
    <w:rsid w:val="00177FEF"/>
    <w:rsid w:val="00180079"/>
    <w:rsid w:val="00180AC4"/>
    <w:rsid w:val="00180B4D"/>
    <w:rsid w:val="00183ED0"/>
    <w:rsid w:val="001846CC"/>
    <w:rsid w:val="001849EA"/>
    <w:rsid w:val="0018522D"/>
    <w:rsid w:val="00186B31"/>
    <w:rsid w:val="00186ED1"/>
    <w:rsid w:val="00187AE0"/>
    <w:rsid w:val="00190614"/>
    <w:rsid w:val="0019306D"/>
    <w:rsid w:val="00193BAA"/>
    <w:rsid w:val="0019434C"/>
    <w:rsid w:val="00195B1F"/>
    <w:rsid w:val="00196546"/>
    <w:rsid w:val="00196CE3"/>
    <w:rsid w:val="00197F54"/>
    <w:rsid w:val="001A1036"/>
    <w:rsid w:val="001A13D6"/>
    <w:rsid w:val="001A1F8C"/>
    <w:rsid w:val="001A2F81"/>
    <w:rsid w:val="001A32F9"/>
    <w:rsid w:val="001A3E84"/>
    <w:rsid w:val="001A4973"/>
    <w:rsid w:val="001A61EE"/>
    <w:rsid w:val="001A69EF"/>
    <w:rsid w:val="001A7AF7"/>
    <w:rsid w:val="001A7CB1"/>
    <w:rsid w:val="001B0499"/>
    <w:rsid w:val="001B0B9F"/>
    <w:rsid w:val="001B0BA4"/>
    <w:rsid w:val="001B0C3D"/>
    <w:rsid w:val="001B0E8A"/>
    <w:rsid w:val="001B1B11"/>
    <w:rsid w:val="001B26DE"/>
    <w:rsid w:val="001B2A1E"/>
    <w:rsid w:val="001B39D9"/>
    <w:rsid w:val="001B39FE"/>
    <w:rsid w:val="001B3E14"/>
    <w:rsid w:val="001B5970"/>
    <w:rsid w:val="001B672C"/>
    <w:rsid w:val="001B67EE"/>
    <w:rsid w:val="001B6E50"/>
    <w:rsid w:val="001C41E4"/>
    <w:rsid w:val="001C5626"/>
    <w:rsid w:val="001C5D92"/>
    <w:rsid w:val="001C7237"/>
    <w:rsid w:val="001C7CE1"/>
    <w:rsid w:val="001D04D8"/>
    <w:rsid w:val="001D0707"/>
    <w:rsid w:val="001D0A36"/>
    <w:rsid w:val="001D0D93"/>
    <w:rsid w:val="001D1644"/>
    <w:rsid w:val="001D2942"/>
    <w:rsid w:val="001D370B"/>
    <w:rsid w:val="001D408C"/>
    <w:rsid w:val="001D4EAF"/>
    <w:rsid w:val="001D629D"/>
    <w:rsid w:val="001D6FED"/>
    <w:rsid w:val="001D7743"/>
    <w:rsid w:val="001D7A34"/>
    <w:rsid w:val="001E0141"/>
    <w:rsid w:val="001E0361"/>
    <w:rsid w:val="001E0A83"/>
    <w:rsid w:val="001E0B37"/>
    <w:rsid w:val="001E11FD"/>
    <w:rsid w:val="001E1338"/>
    <w:rsid w:val="001E1417"/>
    <w:rsid w:val="001E183F"/>
    <w:rsid w:val="001E2419"/>
    <w:rsid w:val="001E335B"/>
    <w:rsid w:val="001E3F81"/>
    <w:rsid w:val="001E491A"/>
    <w:rsid w:val="001E49B0"/>
    <w:rsid w:val="001E6390"/>
    <w:rsid w:val="001E6A39"/>
    <w:rsid w:val="001E6A80"/>
    <w:rsid w:val="001F030A"/>
    <w:rsid w:val="001F0694"/>
    <w:rsid w:val="001F236C"/>
    <w:rsid w:val="001F260D"/>
    <w:rsid w:val="001F4410"/>
    <w:rsid w:val="001F48AD"/>
    <w:rsid w:val="001F4B37"/>
    <w:rsid w:val="001F4BBF"/>
    <w:rsid w:val="001F5335"/>
    <w:rsid w:val="001F5FCD"/>
    <w:rsid w:val="001F7538"/>
    <w:rsid w:val="001F79F5"/>
    <w:rsid w:val="0020034D"/>
    <w:rsid w:val="0020210A"/>
    <w:rsid w:val="002031D9"/>
    <w:rsid w:val="00204120"/>
    <w:rsid w:val="00204BC1"/>
    <w:rsid w:val="00205113"/>
    <w:rsid w:val="00205E22"/>
    <w:rsid w:val="0020633A"/>
    <w:rsid w:val="00207BEE"/>
    <w:rsid w:val="0021006A"/>
    <w:rsid w:val="00211272"/>
    <w:rsid w:val="00211BE0"/>
    <w:rsid w:val="00211EF1"/>
    <w:rsid w:val="002126CB"/>
    <w:rsid w:val="00212F86"/>
    <w:rsid w:val="002137B0"/>
    <w:rsid w:val="002143EC"/>
    <w:rsid w:val="002147A4"/>
    <w:rsid w:val="0021526F"/>
    <w:rsid w:val="00215344"/>
    <w:rsid w:val="00215403"/>
    <w:rsid w:val="0021566A"/>
    <w:rsid w:val="00215A86"/>
    <w:rsid w:val="002163EC"/>
    <w:rsid w:val="002177EF"/>
    <w:rsid w:val="00217A50"/>
    <w:rsid w:val="00217A58"/>
    <w:rsid w:val="00221626"/>
    <w:rsid w:val="0022225E"/>
    <w:rsid w:val="0022299C"/>
    <w:rsid w:val="00222B5B"/>
    <w:rsid w:val="002238C4"/>
    <w:rsid w:val="00223D5F"/>
    <w:rsid w:val="002243F1"/>
    <w:rsid w:val="00224C3A"/>
    <w:rsid w:val="00224DD2"/>
    <w:rsid w:val="00225BD7"/>
    <w:rsid w:val="00225FDE"/>
    <w:rsid w:val="002262EF"/>
    <w:rsid w:val="00226BAF"/>
    <w:rsid w:val="002271FF"/>
    <w:rsid w:val="002279EA"/>
    <w:rsid w:val="00227D97"/>
    <w:rsid w:val="002301DF"/>
    <w:rsid w:val="002303FC"/>
    <w:rsid w:val="00230456"/>
    <w:rsid w:val="00231078"/>
    <w:rsid w:val="00232D0D"/>
    <w:rsid w:val="00232F14"/>
    <w:rsid w:val="00234F4C"/>
    <w:rsid w:val="00234FE5"/>
    <w:rsid w:val="0023525E"/>
    <w:rsid w:val="00237253"/>
    <w:rsid w:val="002377E9"/>
    <w:rsid w:val="0023788B"/>
    <w:rsid w:val="002405A6"/>
    <w:rsid w:val="00240753"/>
    <w:rsid w:val="002407C4"/>
    <w:rsid w:val="00240E9C"/>
    <w:rsid w:val="00241092"/>
    <w:rsid w:val="0024391B"/>
    <w:rsid w:val="002439B7"/>
    <w:rsid w:val="00244BB9"/>
    <w:rsid w:val="00244D29"/>
    <w:rsid w:val="002474BF"/>
    <w:rsid w:val="002501A9"/>
    <w:rsid w:val="00250414"/>
    <w:rsid w:val="0025119B"/>
    <w:rsid w:val="0025179B"/>
    <w:rsid w:val="0025231D"/>
    <w:rsid w:val="00252761"/>
    <w:rsid w:val="00254696"/>
    <w:rsid w:val="002548E4"/>
    <w:rsid w:val="00254A6C"/>
    <w:rsid w:val="002555B4"/>
    <w:rsid w:val="0025575E"/>
    <w:rsid w:val="00255E51"/>
    <w:rsid w:val="0025719E"/>
    <w:rsid w:val="0026016A"/>
    <w:rsid w:val="002607EB"/>
    <w:rsid w:val="00260F08"/>
    <w:rsid w:val="0026164B"/>
    <w:rsid w:val="00261E78"/>
    <w:rsid w:val="00262A40"/>
    <w:rsid w:val="00263192"/>
    <w:rsid w:val="00263603"/>
    <w:rsid w:val="00265CEE"/>
    <w:rsid w:val="00266045"/>
    <w:rsid w:val="0026682D"/>
    <w:rsid w:val="002674A5"/>
    <w:rsid w:val="00267C41"/>
    <w:rsid w:val="00267D9D"/>
    <w:rsid w:val="00271DBE"/>
    <w:rsid w:val="00271E9A"/>
    <w:rsid w:val="002721D2"/>
    <w:rsid w:val="00273133"/>
    <w:rsid w:val="00273622"/>
    <w:rsid w:val="002741AC"/>
    <w:rsid w:val="002743F5"/>
    <w:rsid w:val="00274669"/>
    <w:rsid w:val="00274C37"/>
    <w:rsid w:val="002754F5"/>
    <w:rsid w:val="002757F1"/>
    <w:rsid w:val="00275D50"/>
    <w:rsid w:val="0027715B"/>
    <w:rsid w:val="00277871"/>
    <w:rsid w:val="00277D7D"/>
    <w:rsid w:val="00277F54"/>
    <w:rsid w:val="002805DF"/>
    <w:rsid w:val="002818A3"/>
    <w:rsid w:val="00282BB3"/>
    <w:rsid w:val="0028436B"/>
    <w:rsid w:val="00284789"/>
    <w:rsid w:val="0028515F"/>
    <w:rsid w:val="00285786"/>
    <w:rsid w:val="002869C8"/>
    <w:rsid w:val="00286A37"/>
    <w:rsid w:val="00287570"/>
    <w:rsid w:val="0028782E"/>
    <w:rsid w:val="002878D3"/>
    <w:rsid w:val="002910F9"/>
    <w:rsid w:val="00291306"/>
    <w:rsid w:val="0029275A"/>
    <w:rsid w:val="00293631"/>
    <w:rsid w:val="00293B45"/>
    <w:rsid w:val="00293D3F"/>
    <w:rsid w:val="00295735"/>
    <w:rsid w:val="00296201"/>
    <w:rsid w:val="00296CF4"/>
    <w:rsid w:val="00296E6A"/>
    <w:rsid w:val="00297EBD"/>
    <w:rsid w:val="00297ED2"/>
    <w:rsid w:val="00297F11"/>
    <w:rsid w:val="002A0919"/>
    <w:rsid w:val="002A0E04"/>
    <w:rsid w:val="002A0ED9"/>
    <w:rsid w:val="002A59BB"/>
    <w:rsid w:val="002A5BC4"/>
    <w:rsid w:val="002A64D3"/>
    <w:rsid w:val="002A699A"/>
    <w:rsid w:val="002A7ECF"/>
    <w:rsid w:val="002B1C6C"/>
    <w:rsid w:val="002B29DA"/>
    <w:rsid w:val="002B2A3D"/>
    <w:rsid w:val="002B40C5"/>
    <w:rsid w:val="002B4BA4"/>
    <w:rsid w:val="002B5252"/>
    <w:rsid w:val="002B654D"/>
    <w:rsid w:val="002B73D5"/>
    <w:rsid w:val="002B7C96"/>
    <w:rsid w:val="002C1204"/>
    <w:rsid w:val="002C186D"/>
    <w:rsid w:val="002C18C5"/>
    <w:rsid w:val="002C20F8"/>
    <w:rsid w:val="002C23B8"/>
    <w:rsid w:val="002C303F"/>
    <w:rsid w:val="002C3BB5"/>
    <w:rsid w:val="002C4681"/>
    <w:rsid w:val="002C5A44"/>
    <w:rsid w:val="002C6A06"/>
    <w:rsid w:val="002C6D61"/>
    <w:rsid w:val="002C79FB"/>
    <w:rsid w:val="002C7E00"/>
    <w:rsid w:val="002C7F11"/>
    <w:rsid w:val="002D0FE9"/>
    <w:rsid w:val="002D17F3"/>
    <w:rsid w:val="002D21FA"/>
    <w:rsid w:val="002D22B9"/>
    <w:rsid w:val="002D283E"/>
    <w:rsid w:val="002D376C"/>
    <w:rsid w:val="002D3F37"/>
    <w:rsid w:val="002D3F4E"/>
    <w:rsid w:val="002D47FD"/>
    <w:rsid w:val="002D6C1E"/>
    <w:rsid w:val="002D71FD"/>
    <w:rsid w:val="002D7332"/>
    <w:rsid w:val="002D7A58"/>
    <w:rsid w:val="002E084E"/>
    <w:rsid w:val="002E0948"/>
    <w:rsid w:val="002E0FAE"/>
    <w:rsid w:val="002E1809"/>
    <w:rsid w:val="002E1949"/>
    <w:rsid w:val="002E2025"/>
    <w:rsid w:val="002E23BD"/>
    <w:rsid w:val="002E2630"/>
    <w:rsid w:val="002E394A"/>
    <w:rsid w:val="002E62F7"/>
    <w:rsid w:val="002E644F"/>
    <w:rsid w:val="002E7B34"/>
    <w:rsid w:val="002E7F1B"/>
    <w:rsid w:val="002F16E4"/>
    <w:rsid w:val="002F20A9"/>
    <w:rsid w:val="002F2C0E"/>
    <w:rsid w:val="002F3176"/>
    <w:rsid w:val="002F3919"/>
    <w:rsid w:val="002F396E"/>
    <w:rsid w:val="002F3BB0"/>
    <w:rsid w:val="002F4872"/>
    <w:rsid w:val="002F4B8A"/>
    <w:rsid w:val="002F5CE0"/>
    <w:rsid w:val="002F6831"/>
    <w:rsid w:val="002F7098"/>
    <w:rsid w:val="002F74F3"/>
    <w:rsid w:val="003002ED"/>
    <w:rsid w:val="003007C1"/>
    <w:rsid w:val="00301130"/>
    <w:rsid w:val="0030198B"/>
    <w:rsid w:val="00301C5C"/>
    <w:rsid w:val="00301EC7"/>
    <w:rsid w:val="00302063"/>
    <w:rsid w:val="003033BA"/>
    <w:rsid w:val="003069F8"/>
    <w:rsid w:val="00307144"/>
    <w:rsid w:val="00313C35"/>
    <w:rsid w:val="00314628"/>
    <w:rsid w:val="003156BD"/>
    <w:rsid w:val="0031577B"/>
    <w:rsid w:val="00315AA7"/>
    <w:rsid w:val="003160C3"/>
    <w:rsid w:val="00316E09"/>
    <w:rsid w:val="00316E9A"/>
    <w:rsid w:val="00317FC9"/>
    <w:rsid w:val="0032037E"/>
    <w:rsid w:val="00320579"/>
    <w:rsid w:val="00321D82"/>
    <w:rsid w:val="00322F52"/>
    <w:rsid w:val="00323B23"/>
    <w:rsid w:val="00324715"/>
    <w:rsid w:val="003263F0"/>
    <w:rsid w:val="003270D3"/>
    <w:rsid w:val="0032712F"/>
    <w:rsid w:val="00327E60"/>
    <w:rsid w:val="00330B5A"/>
    <w:rsid w:val="00331D6F"/>
    <w:rsid w:val="0033210E"/>
    <w:rsid w:val="00334E74"/>
    <w:rsid w:val="003357DB"/>
    <w:rsid w:val="00335A46"/>
    <w:rsid w:val="003362E9"/>
    <w:rsid w:val="003370C1"/>
    <w:rsid w:val="003376EF"/>
    <w:rsid w:val="0033774F"/>
    <w:rsid w:val="00337D34"/>
    <w:rsid w:val="003403B6"/>
    <w:rsid w:val="0034272F"/>
    <w:rsid w:val="00342F7C"/>
    <w:rsid w:val="00343452"/>
    <w:rsid w:val="003438D8"/>
    <w:rsid w:val="0034436B"/>
    <w:rsid w:val="00344638"/>
    <w:rsid w:val="003446DF"/>
    <w:rsid w:val="00344F41"/>
    <w:rsid w:val="003455BC"/>
    <w:rsid w:val="0034571D"/>
    <w:rsid w:val="00345731"/>
    <w:rsid w:val="00345738"/>
    <w:rsid w:val="00346F56"/>
    <w:rsid w:val="00347740"/>
    <w:rsid w:val="00347FC3"/>
    <w:rsid w:val="00350C06"/>
    <w:rsid w:val="00351437"/>
    <w:rsid w:val="00351991"/>
    <w:rsid w:val="003519EB"/>
    <w:rsid w:val="003523EC"/>
    <w:rsid w:val="0035262E"/>
    <w:rsid w:val="00352746"/>
    <w:rsid w:val="00352D8E"/>
    <w:rsid w:val="00352EB8"/>
    <w:rsid w:val="00353505"/>
    <w:rsid w:val="00354C3A"/>
    <w:rsid w:val="00355C76"/>
    <w:rsid w:val="00355FA0"/>
    <w:rsid w:val="00357957"/>
    <w:rsid w:val="00361A4A"/>
    <w:rsid w:val="00361D07"/>
    <w:rsid w:val="0036225E"/>
    <w:rsid w:val="003625BE"/>
    <w:rsid w:val="00362E1C"/>
    <w:rsid w:val="00363111"/>
    <w:rsid w:val="00364160"/>
    <w:rsid w:val="003641F6"/>
    <w:rsid w:val="00364D8A"/>
    <w:rsid w:val="003650BC"/>
    <w:rsid w:val="0036747B"/>
    <w:rsid w:val="00367C6E"/>
    <w:rsid w:val="00370383"/>
    <w:rsid w:val="003707A0"/>
    <w:rsid w:val="00371BE2"/>
    <w:rsid w:val="00371EE1"/>
    <w:rsid w:val="0037293B"/>
    <w:rsid w:val="00372AFC"/>
    <w:rsid w:val="00372DFA"/>
    <w:rsid w:val="003747C5"/>
    <w:rsid w:val="00375E82"/>
    <w:rsid w:val="00375F8D"/>
    <w:rsid w:val="003776DE"/>
    <w:rsid w:val="003801E2"/>
    <w:rsid w:val="00380FA4"/>
    <w:rsid w:val="00381808"/>
    <w:rsid w:val="00381B21"/>
    <w:rsid w:val="0038311E"/>
    <w:rsid w:val="00384FDA"/>
    <w:rsid w:val="00386415"/>
    <w:rsid w:val="003864B8"/>
    <w:rsid w:val="003876E8"/>
    <w:rsid w:val="003877CE"/>
    <w:rsid w:val="00387BFE"/>
    <w:rsid w:val="00387DF7"/>
    <w:rsid w:val="00392715"/>
    <w:rsid w:val="003934D0"/>
    <w:rsid w:val="00394D03"/>
    <w:rsid w:val="00395207"/>
    <w:rsid w:val="00395AA4"/>
    <w:rsid w:val="00395F2F"/>
    <w:rsid w:val="00396407"/>
    <w:rsid w:val="00397F57"/>
    <w:rsid w:val="003A002E"/>
    <w:rsid w:val="003A0AD5"/>
    <w:rsid w:val="003A0C8C"/>
    <w:rsid w:val="003A18E0"/>
    <w:rsid w:val="003A305B"/>
    <w:rsid w:val="003A5369"/>
    <w:rsid w:val="003A550B"/>
    <w:rsid w:val="003A5B22"/>
    <w:rsid w:val="003A5BF7"/>
    <w:rsid w:val="003A5D63"/>
    <w:rsid w:val="003A677C"/>
    <w:rsid w:val="003A6D1E"/>
    <w:rsid w:val="003A72EC"/>
    <w:rsid w:val="003A7DBD"/>
    <w:rsid w:val="003A7F6B"/>
    <w:rsid w:val="003B0BC6"/>
    <w:rsid w:val="003B0F6A"/>
    <w:rsid w:val="003B12B0"/>
    <w:rsid w:val="003B1E2A"/>
    <w:rsid w:val="003B33D0"/>
    <w:rsid w:val="003B3E5C"/>
    <w:rsid w:val="003B4147"/>
    <w:rsid w:val="003B4A03"/>
    <w:rsid w:val="003B4E7A"/>
    <w:rsid w:val="003B576F"/>
    <w:rsid w:val="003B621A"/>
    <w:rsid w:val="003B6CC8"/>
    <w:rsid w:val="003B6CF5"/>
    <w:rsid w:val="003B6F32"/>
    <w:rsid w:val="003B70F1"/>
    <w:rsid w:val="003C0AC4"/>
    <w:rsid w:val="003C1E2A"/>
    <w:rsid w:val="003C2DF9"/>
    <w:rsid w:val="003C30F2"/>
    <w:rsid w:val="003C33D2"/>
    <w:rsid w:val="003C37B7"/>
    <w:rsid w:val="003C38B4"/>
    <w:rsid w:val="003C4ABE"/>
    <w:rsid w:val="003C4B81"/>
    <w:rsid w:val="003C73BE"/>
    <w:rsid w:val="003D0871"/>
    <w:rsid w:val="003D2D90"/>
    <w:rsid w:val="003D30FD"/>
    <w:rsid w:val="003D4378"/>
    <w:rsid w:val="003D4513"/>
    <w:rsid w:val="003D4C24"/>
    <w:rsid w:val="003D59A2"/>
    <w:rsid w:val="003D76FC"/>
    <w:rsid w:val="003D77EB"/>
    <w:rsid w:val="003E023A"/>
    <w:rsid w:val="003E0987"/>
    <w:rsid w:val="003E0B8B"/>
    <w:rsid w:val="003E0BE0"/>
    <w:rsid w:val="003E2A9D"/>
    <w:rsid w:val="003E2F77"/>
    <w:rsid w:val="003E3819"/>
    <w:rsid w:val="003E3A90"/>
    <w:rsid w:val="003E3AD6"/>
    <w:rsid w:val="003E4EA6"/>
    <w:rsid w:val="003E5429"/>
    <w:rsid w:val="003E7207"/>
    <w:rsid w:val="003E7228"/>
    <w:rsid w:val="003F0072"/>
    <w:rsid w:val="003F0CEA"/>
    <w:rsid w:val="003F113F"/>
    <w:rsid w:val="003F256A"/>
    <w:rsid w:val="003F2593"/>
    <w:rsid w:val="003F29BA"/>
    <w:rsid w:val="003F3447"/>
    <w:rsid w:val="003F35D7"/>
    <w:rsid w:val="003F43DE"/>
    <w:rsid w:val="003F5265"/>
    <w:rsid w:val="003F624A"/>
    <w:rsid w:val="003F6492"/>
    <w:rsid w:val="003F66DE"/>
    <w:rsid w:val="003F6C0A"/>
    <w:rsid w:val="003F6C21"/>
    <w:rsid w:val="003F7268"/>
    <w:rsid w:val="0040036B"/>
    <w:rsid w:val="004013F9"/>
    <w:rsid w:val="0040171A"/>
    <w:rsid w:val="00401ACA"/>
    <w:rsid w:val="00401FD3"/>
    <w:rsid w:val="004023C8"/>
    <w:rsid w:val="00402690"/>
    <w:rsid w:val="00403041"/>
    <w:rsid w:val="004046FB"/>
    <w:rsid w:val="004059F0"/>
    <w:rsid w:val="004101E0"/>
    <w:rsid w:val="004104F8"/>
    <w:rsid w:val="0041083B"/>
    <w:rsid w:val="00410C97"/>
    <w:rsid w:val="0041135F"/>
    <w:rsid w:val="004114A9"/>
    <w:rsid w:val="004115A5"/>
    <w:rsid w:val="0041188D"/>
    <w:rsid w:val="004129E2"/>
    <w:rsid w:val="0041398B"/>
    <w:rsid w:val="004139C7"/>
    <w:rsid w:val="00414D25"/>
    <w:rsid w:val="00416277"/>
    <w:rsid w:val="004170DE"/>
    <w:rsid w:val="00417C42"/>
    <w:rsid w:val="004200FD"/>
    <w:rsid w:val="004202B2"/>
    <w:rsid w:val="00421379"/>
    <w:rsid w:val="004219C3"/>
    <w:rsid w:val="00422693"/>
    <w:rsid w:val="00422758"/>
    <w:rsid w:val="00423C0A"/>
    <w:rsid w:val="0042615F"/>
    <w:rsid w:val="00426A6B"/>
    <w:rsid w:val="00426AD3"/>
    <w:rsid w:val="00426D50"/>
    <w:rsid w:val="00427CDD"/>
    <w:rsid w:val="00430A97"/>
    <w:rsid w:val="00430AB0"/>
    <w:rsid w:val="004322C6"/>
    <w:rsid w:val="00433B19"/>
    <w:rsid w:val="00434C5D"/>
    <w:rsid w:val="00434EAA"/>
    <w:rsid w:val="00435AC6"/>
    <w:rsid w:val="00436BBE"/>
    <w:rsid w:val="00437CAD"/>
    <w:rsid w:val="00441241"/>
    <w:rsid w:val="00442EB1"/>
    <w:rsid w:val="004439BB"/>
    <w:rsid w:val="00444ACC"/>
    <w:rsid w:val="00445074"/>
    <w:rsid w:val="00445230"/>
    <w:rsid w:val="0044599C"/>
    <w:rsid w:val="0044664B"/>
    <w:rsid w:val="0044692D"/>
    <w:rsid w:val="00446A9C"/>
    <w:rsid w:val="004473C0"/>
    <w:rsid w:val="0044788C"/>
    <w:rsid w:val="00450649"/>
    <w:rsid w:val="00450946"/>
    <w:rsid w:val="004509DD"/>
    <w:rsid w:val="0045127C"/>
    <w:rsid w:val="0045227A"/>
    <w:rsid w:val="00453648"/>
    <w:rsid w:val="00453838"/>
    <w:rsid w:val="00454820"/>
    <w:rsid w:val="0045484E"/>
    <w:rsid w:val="004548DB"/>
    <w:rsid w:val="00455345"/>
    <w:rsid w:val="0045679D"/>
    <w:rsid w:val="0045685E"/>
    <w:rsid w:val="00456F3C"/>
    <w:rsid w:val="00457F9D"/>
    <w:rsid w:val="00460051"/>
    <w:rsid w:val="00460B02"/>
    <w:rsid w:val="00460BC2"/>
    <w:rsid w:val="00460EFC"/>
    <w:rsid w:val="00461721"/>
    <w:rsid w:val="00461C57"/>
    <w:rsid w:val="00462709"/>
    <w:rsid w:val="00463920"/>
    <w:rsid w:val="00465BFB"/>
    <w:rsid w:val="00465E83"/>
    <w:rsid w:val="00465ED6"/>
    <w:rsid w:val="00466A9F"/>
    <w:rsid w:val="004670AF"/>
    <w:rsid w:val="004673C1"/>
    <w:rsid w:val="00467656"/>
    <w:rsid w:val="00467D98"/>
    <w:rsid w:val="00467FC8"/>
    <w:rsid w:val="004703EA"/>
    <w:rsid w:val="0047063C"/>
    <w:rsid w:val="004709C6"/>
    <w:rsid w:val="004718BD"/>
    <w:rsid w:val="00472848"/>
    <w:rsid w:val="00473B7E"/>
    <w:rsid w:val="0047541C"/>
    <w:rsid w:val="004756AB"/>
    <w:rsid w:val="00476F14"/>
    <w:rsid w:val="0047746E"/>
    <w:rsid w:val="00477A04"/>
    <w:rsid w:val="004804D0"/>
    <w:rsid w:val="0048159A"/>
    <w:rsid w:val="0048244C"/>
    <w:rsid w:val="0048297E"/>
    <w:rsid w:val="00482ED5"/>
    <w:rsid w:val="00483138"/>
    <w:rsid w:val="004841EC"/>
    <w:rsid w:val="004842E7"/>
    <w:rsid w:val="00484437"/>
    <w:rsid w:val="00484EF9"/>
    <w:rsid w:val="00485B35"/>
    <w:rsid w:val="0048671D"/>
    <w:rsid w:val="00486794"/>
    <w:rsid w:val="00487923"/>
    <w:rsid w:val="004919E8"/>
    <w:rsid w:val="00491E8A"/>
    <w:rsid w:val="00492976"/>
    <w:rsid w:val="004929D1"/>
    <w:rsid w:val="00492EAB"/>
    <w:rsid w:val="00493C40"/>
    <w:rsid w:val="00494241"/>
    <w:rsid w:val="004942AC"/>
    <w:rsid w:val="00494971"/>
    <w:rsid w:val="00494A0C"/>
    <w:rsid w:val="00494ECA"/>
    <w:rsid w:val="00495D32"/>
    <w:rsid w:val="004960F1"/>
    <w:rsid w:val="0049626E"/>
    <w:rsid w:val="00496F6C"/>
    <w:rsid w:val="004975CB"/>
    <w:rsid w:val="00497BDF"/>
    <w:rsid w:val="004A0879"/>
    <w:rsid w:val="004A2220"/>
    <w:rsid w:val="004A2BAE"/>
    <w:rsid w:val="004A2C9F"/>
    <w:rsid w:val="004A5036"/>
    <w:rsid w:val="004A5CA5"/>
    <w:rsid w:val="004A5D65"/>
    <w:rsid w:val="004A618F"/>
    <w:rsid w:val="004A61C0"/>
    <w:rsid w:val="004A6615"/>
    <w:rsid w:val="004A7718"/>
    <w:rsid w:val="004A7723"/>
    <w:rsid w:val="004A7749"/>
    <w:rsid w:val="004A7F29"/>
    <w:rsid w:val="004B061E"/>
    <w:rsid w:val="004B0D2A"/>
    <w:rsid w:val="004B13A5"/>
    <w:rsid w:val="004B13BF"/>
    <w:rsid w:val="004B1532"/>
    <w:rsid w:val="004B1581"/>
    <w:rsid w:val="004B16E2"/>
    <w:rsid w:val="004B1A83"/>
    <w:rsid w:val="004B27B3"/>
    <w:rsid w:val="004B3004"/>
    <w:rsid w:val="004B349D"/>
    <w:rsid w:val="004B416F"/>
    <w:rsid w:val="004B47A2"/>
    <w:rsid w:val="004B5160"/>
    <w:rsid w:val="004B5282"/>
    <w:rsid w:val="004B5A02"/>
    <w:rsid w:val="004B5A50"/>
    <w:rsid w:val="004B5C2F"/>
    <w:rsid w:val="004B6879"/>
    <w:rsid w:val="004B6C99"/>
    <w:rsid w:val="004C05B2"/>
    <w:rsid w:val="004C06AC"/>
    <w:rsid w:val="004C0ABF"/>
    <w:rsid w:val="004C3026"/>
    <w:rsid w:val="004C31A0"/>
    <w:rsid w:val="004C31C3"/>
    <w:rsid w:val="004C3BAC"/>
    <w:rsid w:val="004C4049"/>
    <w:rsid w:val="004C49F0"/>
    <w:rsid w:val="004C59DC"/>
    <w:rsid w:val="004C5BFA"/>
    <w:rsid w:val="004C6A73"/>
    <w:rsid w:val="004C73B7"/>
    <w:rsid w:val="004C7436"/>
    <w:rsid w:val="004D1218"/>
    <w:rsid w:val="004D21C3"/>
    <w:rsid w:val="004D22E4"/>
    <w:rsid w:val="004D4AE2"/>
    <w:rsid w:val="004D4CA0"/>
    <w:rsid w:val="004D5D78"/>
    <w:rsid w:val="004D6AB1"/>
    <w:rsid w:val="004E052F"/>
    <w:rsid w:val="004E12F4"/>
    <w:rsid w:val="004E1B90"/>
    <w:rsid w:val="004E1EE3"/>
    <w:rsid w:val="004E3928"/>
    <w:rsid w:val="004E4847"/>
    <w:rsid w:val="004E4C9F"/>
    <w:rsid w:val="004F01D0"/>
    <w:rsid w:val="004F1883"/>
    <w:rsid w:val="004F1A07"/>
    <w:rsid w:val="004F1FD0"/>
    <w:rsid w:val="004F25B5"/>
    <w:rsid w:val="004F350C"/>
    <w:rsid w:val="004F395B"/>
    <w:rsid w:val="004F41CE"/>
    <w:rsid w:val="004F41E3"/>
    <w:rsid w:val="004F4820"/>
    <w:rsid w:val="004F5072"/>
    <w:rsid w:val="004F5965"/>
    <w:rsid w:val="004F7AC6"/>
    <w:rsid w:val="0050026B"/>
    <w:rsid w:val="00500A17"/>
    <w:rsid w:val="0050134A"/>
    <w:rsid w:val="0050200F"/>
    <w:rsid w:val="00502E02"/>
    <w:rsid w:val="0050333A"/>
    <w:rsid w:val="00503987"/>
    <w:rsid w:val="00503ED7"/>
    <w:rsid w:val="00504D9A"/>
    <w:rsid w:val="00504F67"/>
    <w:rsid w:val="00505B60"/>
    <w:rsid w:val="00507BA4"/>
    <w:rsid w:val="0051055C"/>
    <w:rsid w:val="00511734"/>
    <w:rsid w:val="00511BEA"/>
    <w:rsid w:val="00511E98"/>
    <w:rsid w:val="0051506B"/>
    <w:rsid w:val="0051516B"/>
    <w:rsid w:val="00515AB7"/>
    <w:rsid w:val="00515F48"/>
    <w:rsid w:val="005167D1"/>
    <w:rsid w:val="0051689C"/>
    <w:rsid w:val="00517282"/>
    <w:rsid w:val="005176A7"/>
    <w:rsid w:val="00520AC9"/>
    <w:rsid w:val="00523882"/>
    <w:rsid w:val="00523B8A"/>
    <w:rsid w:val="00525024"/>
    <w:rsid w:val="005251A2"/>
    <w:rsid w:val="00525B04"/>
    <w:rsid w:val="0052602A"/>
    <w:rsid w:val="00526312"/>
    <w:rsid w:val="00526A9D"/>
    <w:rsid w:val="00526F19"/>
    <w:rsid w:val="005275E5"/>
    <w:rsid w:val="00527F36"/>
    <w:rsid w:val="0053007B"/>
    <w:rsid w:val="00530460"/>
    <w:rsid w:val="00530729"/>
    <w:rsid w:val="00530D1A"/>
    <w:rsid w:val="00530DD9"/>
    <w:rsid w:val="00531881"/>
    <w:rsid w:val="00531F72"/>
    <w:rsid w:val="00532C1C"/>
    <w:rsid w:val="00532EA9"/>
    <w:rsid w:val="00533B0C"/>
    <w:rsid w:val="005340BA"/>
    <w:rsid w:val="005356D8"/>
    <w:rsid w:val="0053595D"/>
    <w:rsid w:val="00535D80"/>
    <w:rsid w:val="00535F14"/>
    <w:rsid w:val="00536F00"/>
    <w:rsid w:val="00537619"/>
    <w:rsid w:val="00537A5C"/>
    <w:rsid w:val="005400CE"/>
    <w:rsid w:val="00540369"/>
    <w:rsid w:val="00540747"/>
    <w:rsid w:val="00541124"/>
    <w:rsid w:val="005414A5"/>
    <w:rsid w:val="005416C7"/>
    <w:rsid w:val="005432D6"/>
    <w:rsid w:val="00544110"/>
    <w:rsid w:val="00544250"/>
    <w:rsid w:val="005448D3"/>
    <w:rsid w:val="00544AD1"/>
    <w:rsid w:val="00544AFD"/>
    <w:rsid w:val="00545069"/>
    <w:rsid w:val="00545595"/>
    <w:rsid w:val="005477EB"/>
    <w:rsid w:val="00551244"/>
    <w:rsid w:val="005551FD"/>
    <w:rsid w:val="00556100"/>
    <w:rsid w:val="00556DC1"/>
    <w:rsid w:val="00557395"/>
    <w:rsid w:val="0055795E"/>
    <w:rsid w:val="0056018F"/>
    <w:rsid w:val="00560916"/>
    <w:rsid w:val="00561604"/>
    <w:rsid w:val="00562486"/>
    <w:rsid w:val="0056421F"/>
    <w:rsid w:val="0056457F"/>
    <w:rsid w:val="0056482D"/>
    <w:rsid w:val="0056494B"/>
    <w:rsid w:val="00564AE2"/>
    <w:rsid w:val="00564F15"/>
    <w:rsid w:val="00565B98"/>
    <w:rsid w:val="00565D43"/>
    <w:rsid w:val="005674E8"/>
    <w:rsid w:val="00570BD3"/>
    <w:rsid w:val="00571673"/>
    <w:rsid w:val="00571FA7"/>
    <w:rsid w:val="005721A9"/>
    <w:rsid w:val="00572DBD"/>
    <w:rsid w:val="00573D86"/>
    <w:rsid w:val="00573E48"/>
    <w:rsid w:val="00573FEE"/>
    <w:rsid w:val="0057489F"/>
    <w:rsid w:val="00574A83"/>
    <w:rsid w:val="0057617F"/>
    <w:rsid w:val="00576579"/>
    <w:rsid w:val="00576670"/>
    <w:rsid w:val="00576B23"/>
    <w:rsid w:val="005776E0"/>
    <w:rsid w:val="00577B6B"/>
    <w:rsid w:val="005803BB"/>
    <w:rsid w:val="00580561"/>
    <w:rsid w:val="00580EBD"/>
    <w:rsid w:val="0058145C"/>
    <w:rsid w:val="00582F6D"/>
    <w:rsid w:val="005837ED"/>
    <w:rsid w:val="005841EC"/>
    <w:rsid w:val="005850A4"/>
    <w:rsid w:val="0058584C"/>
    <w:rsid w:val="005862AA"/>
    <w:rsid w:val="0058687F"/>
    <w:rsid w:val="00587CD3"/>
    <w:rsid w:val="00590369"/>
    <w:rsid w:val="00590439"/>
    <w:rsid w:val="0059084E"/>
    <w:rsid w:val="00590CCD"/>
    <w:rsid w:val="0059191C"/>
    <w:rsid w:val="00591EDA"/>
    <w:rsid w:val="005930FB"/>
    <w:rsid w:val="005935BA"/>
    <w:rsid w:val="00594D33"/>
    <w:rsid w:val="00594DB2"/>
    <w:rsid w:val="005967C7"/>
    <w:rsid w:val="00596DBC"/>
    <w:rsid w:val="00597170"/>
    <w:rsid w:val="005A1325"/>
    <w:rsid w:val="005A1793"/>
    <w:rsid w:val="005A2315"/>
    <w:rsid w:val="005A2D41"/>
    <w:rsid w:val="005A3016"/>
    <w:rsid w:val="005A38A8"/>
    <w:rsid w:val="005A3C9C"/>
    <w:rsid w:val="005A59F0"/>
    <w:rsid w:val="005A5CAD"/>
    <w:rsid w:val="005A5D56"/>
    <w:rsid w:val="005A65AE"/>
    <w:rsid w:val="005B0663"/>
    <w:rsid w:val="005B11BC"/>
    <w:rsid w:val="005B13E1"/>
    <w:rsid w:val="005B423B"/>
    <w:rsid w:val="005B5A7A"/>
    <w:rsid w:val="005B6781"/>
    <w:rsid w:val="005B6EA3"/>
    <w:rsid w:val="005B73BB"/>
    <w:rsid w:val="005B7465"/>
    <w:rsid w:val="005B74BA"/>
    <w:rsid w:val="005C0105"/>
    <w:rsid w:val="005C17E0"/>
    <w:rsid w:val="005C1FCB"/>
    <w:rsid w:val="005C29B7"/>
    <w:rsid w:val="005C355D"/>
    <w:rsid w:val="005C4E05"/>
    <w:rsid w:val="005C5A46"/>
    <w:rsid w:val="005C6DD8"/>
    <w:rsid w:val="005C7A67"/>
    <w:rsid w:val="005D02AA"/>
    <w:rsid w:val="005D042D"/>
    <w:rsid w:val="005D106E"/>
    <w:rsid w:val="005D207D"/>
    <w:rsid w:val="005D25B2"/>
    <w:rsid w:val="005D2BEE"/>
    <w:rsid w:val="005D38F7"/>
    <w:rsid w:val="005D3D70"/>
    <w:rsid w:val="005D423F"/>
    <w:rsid w:val="005D4A37"/>
    <w:rsid w:val="005D50BB"/>
    <w:rsid w:val="005D5A67"/>
    <w:rsid w:val="005D5E28"/>
    <w:rsid w:val="005D6508"/>
    <w:rsid w:val="005D6820"/>
    <w:rsid w:val="005D7050"/>
    <w:rsid w:val="005D7BFA"/>
    <w:rsid w:val="005E042D"/>
    <w:rsid w:val="005E1133"/>
    <w:rsid w:val="005E30C3"/>
    <w:rsid w:val="005E493A"/>
    <w:rsid w:val="005E50E5"/>
    <w:rsid w:val="005E632D"/>
    <w:rsid w:val="005E6468"/>
    <w:rsid w:val="005E64A1"/>
    <w:rsid w:val="005E6E9B"/>
    <w:rsid w:val="005E6FA3"/>
    <w:rsid w:val="005E7BE1"/>
    <w:rsid w:val="005F06A0"/>
    <w:rsid w:val="005F103A"/>
    <w:rsid w:val="005F1767"/>
    <w:rsid w:val="005F2534"/>
    <w:rsid w:val="005F2C67"/>
    <w:rsid w:val="005F39EF"/>
    <w:rsid w:val="005F3E29"/>
    <w:rsid w:val="005F416E"/>
    <w:rsid w:val="005F495B"/>
    <w:rsid w:val="005F649F"/>
    <w:rsid w:val="005F6C20"/>
    <w:rsid w:val="00600600"/>
    <w:rsid w:val="00600A36"/>
    <w:rsid w:val="00600AB4"/>
    <w:rsid w:val="00601A06"/>
    <w:rsid w:val="00601A47"/>
    <w:rsid w:val="00601BC0"/>
    <w:rsid w:val="00601CEF"/>
    <w:rsid w:val="006026DB"/>
    <w:rsid w:val="006028E1"/>
    <w:rsid w:val="00602AA4"/>
    <w:rsid w:val="00603CD8"/>
    <w:rsid w:val="006044C5"/>
    <w:rsid w:val="006055AC"/>
    <w:rsid w:val="00605AF9"/>
    <w:rsid w:val="00606AC0"/>
    <w:rsid w:val="00606B7E"/>
    <w:rsid w:val="00606FB6"/>
    <w:rsid w:val="00607BF8"/>
    <w:rsid w:val="006105DB"/>
    <w:rsid w:val="00610FA0"/>
    <w:rsid w:val="00611FD8"/>
    <w:rsid w:val="00612B25"/>
    <w:rsid w:val="006131EA"/>
    <w:rsid w:val="00613DB6"/>
    <w:rsid w:val="00614651"/>
    <w:rsid w:val="00614BFE"/>
    <w:rsid w:val="00614C9A"/>
    <w:rsid w:val="006153B9"/>
    <w:rsid w:val="00615C0E"/>
    <w:rsid w:val="0061622A"/>
    <w:rsid w:val="00616710"/>
    <w:rsid w:val="006167F1"/>
    <w:rsid w:val="00616870"/>
    <w:rsid w:val="00616A28"/>
    <w:rsid w:val="006179C4"/>
    <w:rsid w:val="0062022E"/>
    <w:rsid w:val="00620599"/>
    <w:rsid w:val="00621034"/>
    <w:rsid w:val="00622AF0"/>
    <w:rsid w:val="00623ADB"/>
    <w:rsid w:val="00623EB7"/>
    <w:rsid w:val="00624F57"/>
    <w:rsid w:val="00625996"/>
    <w:rsid w:val="00626325"/>
    <w:rsid w:val="006263CB"/>
    <w:rsid w:val="006264B8"/>
    <w:rsid w:val="00627315"/>
    <w:rsid w:val="0062767D"/>
    <w:rsid w:val="00630923"/>
    <w:rsid w:val="006309CB"/>
    <w:rsid w:val="0063202C"/>
    <w:rsid w:val="0063234B"/>
    <w:rsid w:val="006330BE"/>
    <w:rsid w:val="00633756"/>
    <w:rsid w:val="00633A04"/>
    <w:rsid w:val="00633A4E"/>
    <w:rsid w:val="00636538"/>
    <w:rsid w:val="006365A0"/>
    <w:rsid w:val="00637655"/>
    <w:rsid w:val="00637875"/>
    <w:rsid w:val="00637967"/>
    <w:rsid w:val="00640E32"/>
    <w:rsid w:val="006413DF"/>
    <w:rsid w:val="0064298D"/>
    <w:rsid w:val="006430AA"/>
    <w:rsid w:val="006439E7"/>
    <w:rsid w:val="00643CD4"/>
    <w:rsid w:val="00643E4A"/>
    <w:rsid w:val="00644664"/>
    <w:rsid w:val="00644E2C"/>
    <w:rsid w:val="00644FBF"/>
    <w:rsid w:val="006450A9"/>
    <w:rsid w:val="00645342"/>
    <w:rsid w:val="00645988"/>
    <w:rsid w:val="00647E1C"/>
    <w:rsid w:val="00647F95"/>
    <w:rsid w:val="00650750"/>
    <w:rsid w:val="00650F0C"/>
    <w:rsid w:val="00651512"/>
    <w:rsid w:val="00652108"/>
    <w:rsid w:val="00652405"/>
    <w:rsid w:val="00653CB3"/>
    <w:rsid w:val="00653E6B"/>
    <w:rsid w:val="00653FC9"/>
    <w:rsid w:val="00654C21"/>
    <w:rsid w:val="00654F56"/>
    <w:rsid w:val="00654FAD"/>
    <w:rsid w:val="00655373"/>
    <w:rsid w:val="00655CA3"/>
    <w:rsid w:val="006563C0"/>
    <w:rsid w:val="00656557"/>
    <w:rsid w:val="00656DBD"/>
    <w:rsid w:val="0065746D"/>
    <w:rsid w:val="006602F2"/>
    <w:rsid w:val="00660361"/>
    <w:rsid w:val="0066096A"/>
    <w:rsid w:val="00661D5F"/>
    <w:rsid w:val="00661ED6"/>
    <w:rsid w:val="00662FD1"/>
    <w:rsid w:val="0066329E"/>
    <w:rsid w:val="00664536"/>
    <w:rsid w:val="006650C8"/>
    <w:rsid w:val="0066618A"/>
    <w:rsid w:val="00666D11"/>
    <w:rsid w:val="00666EBC"/>
    <w:rsid w:val="006675EC"/>
    <w:rsid w:val="00672343"/>
    <w:rsid w:val="00673B72"/>
    <w:rsid w:val="0067484B"/>
    <w:rsid w:val="00675DF4"/>
    <w:rsid w:val="006775B5"/>
    <w:rsid w:val="0067786B"/>
    <w:rsid w:val="00677CD9"/>
    <w:rsid w:val="00677F2B"/>
    <w:rsid w:val="006801ED"/>
    <w:rsid w:val="00680F3E"/>
    <w:rsid w:val="006811CE"/>
    <w:rsid w:val="00682FBB"/>
    <w:rsid w:val="00684C52"/>
    <w:rsid w:val="00684E67"/>
    <w:rsid w:val="00685F00"/>
    <w:rsid w:val="00686F18"/>
    <w:rsid w:val="00686FA8"/>
    <w:rsid w:val="006912C6"/>
    <w:rsid w:val="00691B27"/>
    <w:rsid w:val="00691C8E"/>
    <w:rsid w:val="00693871"/>
    <w:rsid w:val="006938FF"/>
    <w:rsid w:val="0069392B"/>
    <w:rsid w:val="00693C51"/>
    <w:rsid w:val="00694307"/>
    <w:rsid w:val="00694BAE"/>
    <w:rsid w:val="0069521A"/>
    <w:rsid w:val="0069653A"/>
    <w:rsid w:val="00696CAA"/>
    <w:rsid w:val="00697940"/>
    <w:rsid w:val="00697DC0"/>
    <w:rsid w:val="006A2468"/>
    <w:rsid w:val="006A273D"/>
    <w:rsid w:val="006A36D0"/>
    <w:rsid w:val="006A424D"/>
    <w:rsid w:val="006A4692"/>
    <w:rsid w:val="006A4B76"/>
    <w:rsid w:val="006A5A1A"/>
    <w:rsid w:val="006A5B58"/>
    <w:rsid w:val="006A5C7D"/>
    <w:rsid w:val="006A698B"/>
    <w:rsid w:val="006A7034"/>
    <w:rsid w:val="006B036A"/>
    <w:rsid w:val="006B058C"/>
    <w:rsid w:val="006B0769"/>
    <w:rsid w:val="006B0CF4"/>
    <w:rsid w:val="006B0E14"/>
    <w:rsid w:val="006B1C14"/>
    <w:rsid w:val="006B29EA"/>
    <w:rsid w:val="006B3AE3"/>
    <w:rsid w:val="006B4030"/>
    <w:rsid w:val="006B42B1"/>
    <w:rsid w:val="006B4B04"/>
    <w:rsid w:val="006B5177"/>
    <w:rsid w:val="006B56F9"/>
    <w:rsid w:val="006B5CE9"/>
    <w:rsid w:val="006B6B87"/>
    <w:rsid w:val="006B6FD1"/>
    <w:rsid w:val="006B70E0"/>
    <w:rsid w:val="006C1CA8"/>
    <w:rsid w:val="006C2A37"/>
    <w:rsid w:val="006C554D"/>
    <w:rsid w:val="006C5681"/>
    <w:rsid w:val="006C61A4"/>
    <w:rsid w:val="006C6DDA"/>
    <w:rsid w:val="006C7553"/>
    <w:rsid w:val="006D0968"/>
    <w:rsid w:val="006D0E32"/>
    <w:rsid w:val="006D1382"/>
    <w:rsid w:val="006D208E"/>
    <w:rsid w:val="006D2D3B"/>
    <w:rsid w:val="006D358C"/>
    <w:rsid w:val="006D3F31"/>
    <w:rsid w:val="006D4074"/>
    <w:rsid w:val="006D46A0"/>
    <w:rsid w:val="006D56AB"/>
    <w:rsid w:val="006D6863"/>
    <w:rsid w:val="006D6F1E"/>
    <w:rsid w:val="006D7402"/>
    <w:rsid w:val="006D775F"/>
    <w:rsid w:val="006E0615"/>
    <w:rsid w:val="006E0915"/>
    <w:rsid w:val="006E10B9"/>
    <w:rsid w:val="006E18D7"/>
    <w:rsid w:val="006E1905"/>
    <w:rsid w:val="006E1D90"/>
    <w:rsid w:val="006E1EF8"/>
    <w:rsid w:val="006E207D"/>
    <w:rsid w:val="006E2CF7"/>
    <w:rsid w:val="006E2F53"/>
    <w:rsid w:val="006E4F55"/>
    <w:rsid w:val="006E60DB"/>
    <w:rsid w:val="006E79F4"/>
    <w:rsid w:val="006E7D55"/>
    <w:rsid w:val="006F0635"/>
    <w:rsid w:val="006F219A"/>
    <w:rsid w:val="006F2EA8"/>
    <w:rsid w:val="006F32F2"/>
    <w:rsid w:val="006F369D"/>
    <w:rsid w:val="006F3827"/>
    <w:rsid w:val="006F46FB"/>
    <w:rsid w:val="006F4CB6"/>
    <w:rsid w:val="006F5A79"/>
    <w:rsid w:val="006F6001"/>
    <w:rsid w:val="006F615B"/>
    <w:rsid w:val="006F6E6C"/>
    <w:rsid w:val="006F6F3E"/>
    <w:rsid w:val="00701004"/>
    <w:rsid w:val="0070132B"/>
    <w:rsid w:val="00701984"/>
    <w:rsid w:val="00702371"/>
    <w:rsid w:val="00703C94"/>
    <w:rsid w:val="00703CD4"/>
    <w:rsid w:val="00703E71"/>
    <w:rsid w:val="00704290"/>
    <w:rsid w:val="00704C1B"/>
    <w:rsid w:val="00705D65"/>
    <w:rsid w:val="00705FBC"/>
    <w:rsid w:val="00706122"/>
    <w:rsid w:val="007073A3"/>
    <w:rsid w:val="007073F9"/>
    <w:rsid w:val="007100C6"/>
    <w:rsid w:val="00710AB8"/>
    <w:rsid w:val="00710D8C"/>
    <w:rsid w:val="00711A9B"/>
    <w:rsid w:val="00711B32"/>
    <w:rsid w:val="00712189"/>
    <w:rsid w:val="00712AFB"/>
    <w:rsid w:val="007141E0"/>
    <w:rsid w:val="007142A7"/>
    <w:rsid w:val="00714578"/>
    <w:rsid w:val="00714998"/>
    <w:rsid w:val="00714AB8"/>
    <w:rsid w:val="0071524B"/>
    <w:rsid w:val="00716CFE"/>
    <w:rsid w:val="00716EAF"/>
    <w:rsid w:val="007170B2"/>
    <w:rsid w:val="00717692"/>
    <w:rsid w:val="00717EC1"/>
    <w:rsid w:val="00720480"/>
    <w:rsid w:val="00720639"/>
    <w:rsid w:val="00720881"/>
    <w:rsid w:val="00721981"/>
    <w:rsid w:val="00722EF5"/>
    <w:rsid w:val="00724E6C"/>
    <w:rsid w:val="00725399"/>
    <w:rsid w:val="00725D25"/>
    <w:rsid w:val="0072611C"/>
    <w:rsid w:val="00726A56"/>
    <w:rsid w:val="00726F09"/>
    <w:rsid w:val="007306C7"/>
    <w:rsid w:val="00731005"/>
    <w:rsid w:val="00732DAF"/>
    <w:rsid w:val="00733101"/>
    <w:rsid w:val="007341B5"/>
    <w:rsid w:val="007347E2"/>
    <w:rsid w:val="0073614D"/>
    <w:rsid w:val="007363E1"/>
    <w:rsid w:val="00737063"/>
    <w:rsid w:val="00737E3C"/>
    <w:rsid w:val="0074051F"/>
    <w:rsid w:val="0074151E"/>
    <w:rsid w:val="00741D62"/>
    <w:rsid w:val="00743281"/>
    <w:rsid w:val="00743463"/>
    <w:rsid w:val="00743EFA"/>
    <w:rsid w:val="007444CF"/>
    <w:rsid w:val="00746841"/>
    <w:rsid w:val="007502C6"/>
    <w:rsid w:val="00750E9B"/>
    <w:rsid w:val="0075100A"/>
    <w:rsid w:val="00751B4D"/>
    <w:rsid w:val="00752AF9"/>
    <w:rsid w:val="00752D23"/>
    <w:rsid w:val="007535A9"/>
    <w:rsid w:val="007563D3"/>
    <w:rsid w:val="007603DE"/>
    <w:rsid w:val="007611CB"/>
    <w:rsid w:val="00761A26"/>
    <w:rsid w:val="00761AB9"/>
    <w:rsid w:val="00762B68"/>
    <w:rsid w:val="007636AD"/>
    <w:rsid w:val="00763DBE"/>
    <w:rsid w:val="00764AB0"/>
    <w:rsid w:val="00764B75"/>
    <w:rsid w:val="00764F09"/>
    <w:rsid w:val="00765C81"/>
    <w:rsid w:val="00765FC7"/>
    <w:rsid w:val="007668D0"/>
    <w:rsid w:val="00766EDB"/>
    <w:rsid w:val="007714FE"/>
    <w:rsid w:val="00772CCA"/>
    <w:rsid w:val="00773432"/>
    <w:rsid w:val="00773581"/>
    <w:rsid w:val="0077369C"/>
    <w:rsid w:val="00773820"/>
    <w:rsid w:val="00774095"/>
    <w:rsid w:val="00774501"/>
    <w:rsid w:val="007748C2"/>
    <w:rsid w:val="007752D5"/>
    <w:rsid w:val="0077552F"/>
    <w:rsid w:val="00775C12"/>
    <w:rsid w:val="007764DF"/>
    <w:rsid w:val="007767A3"/>
    <w:rsid w:val="007770C0"/>
    <w:rsid w:val="00777185"/>
    <w:rsid w:val="00777281"/>
    <w:rsid w:val="007802C7"/>
    <w:rsid w:val="007802F0"/>
    <w:rsid w:val="007813A6"/>
    <w:rsid w:val="00782714"/>
    <w:rsid w:val="007829DE"/>
    <w:rsid w:val="00782E0A"/>
    <w:rsid w:val="00783BE8"/>
    <w:rsid w:val="0078612D"/>
    <w:rsid w:val="00786F84"/>
    <w:rsid w:val="00790909"/>
    <w:rsid w:val="0079130E"/>
    <w:rsid w:val="0079130F"/>
    <w:rsid w:val="007913CF"/>
    <w:rsid w:val="00791796"/>
    <w:rsid w:val="00791861"/>
    <w:rsid w:val="00793C9A"/>
    <w:rsid w:val="00793F51"/>
    <w:rsid w:val="00794C47"/>
    <w:rsid w:val="007A03D0"/>
    <w:rsid w:val="007A05AA"/>
    <w:rsid w:val="007A0616"/>
    <w:rsid w:val="007A0DEE"/>
    <w:rsid w:val="007A2431"/>
    <w:rsid w:val="007A24B3"/>
    <w:rsid w:val="007A2ADE"/>
    <w:rsid w:val="007A3731"/>
    <w:rsid w:val="007A432B"/>
    <w:rsid w:val="007A4EBB"/>
    <w:rsid w:val="007A51D4"/>
    <w:rsid w:val="007A54D3"/>
    <w:rsid w:val="007A57C3"/>
    <w:rsid w:val="007A69BD"/>
    <w:rsid w:val="007A7B07"/>
    <w:rsid w:val="007B0F54"/>
    <w:rsid w:val="007B1374"/>
    <w:rsid w:val="007B17CA"/>
    <w:rsid w:val="007B210A"/>
    <w:rsid w:val="007B35BE"/>
    <w:rsid w:val="007B3DA3"/>
    <w:rsid w:val="007B4705"/>
    <w:rsid w:val="007B52E4"/>
    <w:rsid w:val="007B5C64"/>
    <w:rsid w:val="007B6531"/>
    <w:rsid w:val="007B6C15"/>
    <w:rsid w:val="007C0919"/>
    <w:rsid w:val="007C096D"/>
    <w:rsid w:val="007C0C42"/>
    <w:rsid w:val="007C12AC"/>
    <w:rsid w:val="007C26B2"/>
    <w:rsid w:val="007C284C"/>
    <w:rsid w:val="007C3B71"/>
    <w:rsid w:val="007C4378"/>
    <w:rsid w:val="007C4819"/>
    <w:rsid w:val="007C6247"/>
    <w:rsid w:val="007C64FA"/>
    <w:rsid w:val="007C6527"/>
    <w:rsid w:val="007C7D04"/>
    <w:rsid w:val="007C7E18"/>
    <w:rsid w:val="007C7E2D"/>
    <w:rsid w:val="007D0271"/>
    <w:rsid w:val="007D06CD"/>
    <w:rsid w:val="007D0C04"/>
    <w:rsid w:val="007D212E"/>
    <w:rsid w:val="007D2369"/>
    <w:rsid w:val="007D2A95"/>
    <w:rsid w:val="007D3726"/>
    <w:rsid w:val="007D5488"/>
    <w:rsid w:val="007D627D"/>
    <w:rsid w:val="007D6B19"/>
    <w:rsid w:val="007D7106"/>
    <w:rsid w:val="007D74FE"/>
    <w:rsid w:val="007D770E"/>
    <w:rsid w:val="007D7B9E"/>
    <w:rsid w:val="007D7BE9"/>
    <w:rsid w:val="007E00BD"/>
    <w:rsid w:val="007E2771"/>
    <w:rsid w:val="007E28A8"/>
    <w:rsid w:val="007E2FFD"/>
    <w:rsid w:val="007E30DE"/>
    <w:rsid w:val="007E404D"/>
    <w:rsid w:val="007E4A05"/>
    <w:rsid w:val="007E4B4E"/>
    <w:rsid w:val="007E515B"/>
    <w:rsid w:val="007E628D"/>
    <w:rsid w:val="007E6533"/>
    <w:rsid w:val="007E68EB"/>
    <w:rsid w:val="007E7D65"/>
    <w:rsid w:val="007F0479"/>
    <w:rsid w:val="007F0761"/>
    <w:rsid w:val="007F0B93"/>
    <w:rsid w:val="007F1778"/>
    <w:rsid w:val="007F19C0"/>
    <w:rsid w:val="007F1B32"/>
    <w:rsid w:val="007F292C"/>
    <w:rsid w:val="007F29EE"/>
    <w:rsid w:val="007F2D23"/>
    <w:rsid w:val="007F39BE"/>
    <w:rsid w:val="007F3A4A"/>
    <w:rsid w:val="007F4862"/>
    <w:rsid w:val="007F487D"/>
    <w:rsid w:val="007F5532"/>
    <w:rsid w:val="007F5547"/>
    <w:rsid w:val="007F69A6"/>
    <w:rsid w:val="007F785E"/>
    <w:rsid w:val="00800087"/>
    <w:rsid w:val="00800322"/>
    <w:rsid w:val="0080047E"/>
    <w:rsid w:val="00800978"/>
    <w:rsid w:val="00801133"/>
    <w:rsid w:val="00801176"/>
    <w:rsid w:val="00801E95"/>
    <w:rsid w:val="0080258F"/>
    <w:rsid w:val="00803F26"/>
    <w:rsid w:val="008046BD"/>
    <w:rsid w:val="00805180"/>
    <w:rsid w:val="008074DB"/>
    <w:rsid w:val="008107C5"/>
    <w:rsid w:val="00810F18"/>
    <w:rsid w:val="0081161E"/>
    <w:rsid w:val="008125FA"/>
    <w:rsid w:val="00812E16"/>
    <w:rsid w:val="00814EBF"/>
    <w:rsid w:val="0081532B"/>
    <w:rsid w:val="008153F8"/>
    <w:rsid w:val="00815498"/>
    <w:rsid w:val="0081679E"/>
    <w:rsid w:val="008176AC"/>
    <w:rsid w:val="00817BE2"/>
    <w:rsid w:val="0082025D"/>
    <w:rsid w:val="00821241"/>
    <w:rsid w:val="00822793"/>
    <w:rsid w:val="00823783"/>
    <w:rsid w:val="00825079"/>
    <w:rsid w:val="008251F5"/>
    <w:rsid w:val="0082542C"/>
    <w:rsid w:val="00825999"/>
    <w:rsid w:val="00826197"/>
    <w:rsid w:val="00826422"/>
    <w:rsid w:val="00826DAF"/>
    <w:rsid w:val="00827B91"/>
    <w:rsid w:val="008301E9"/>
    <w:rsid w:val="0083078C"/>
    <w:rsid w:val="008307D9"/>
    <w:rsid w:val="00830D6C"/>
    <w:rsid w:val="00830EB0"/>
    <w:rsid w:val="008317D9"/>
    <w:rsid w:val="00831EE6"/>
    <w:rsid w:val="008325DE"/>
    <w:rsid w:val="00832AF3"/>
    <w:rsid w:val="00832D34"/>
    <w:rsid w:val="00833682"/>
    <w:rsid w:val="0083568E"/>
    <w:rsid w:val="00835709"/>
    <w:rsid w:val="00835E89"/>
    <w:rsid w:val="00836F3C"/>
    <w:rsid w:val="00837176"/>
    <w:rsid w:val="00837C4F"/>
    <w:rsid w:val="008408D1"/>
    <w:rsid w:val="00842234"/>
    <w:rsid w:val="008422F2"/>
    <w:rsid w:val="00842347"/>
    <w:rsid w:val="008434E4"/>
    <w:rsid w:val="00844D75"/>
    <w:rsid w:val="008461E1"/>
    <w:rsid w:val="00847863"/>
    <w:rsid w:val="00850D63"/>
    <w:rsid w:val="008518CE"/>
    <w:rsid w:val="008519C3"/>
    <w:rsid w:val="00851EAE"/>
    <w:rsid w:val="00853192"/>
    <w:rsid w:val="00853D62"/>
    <w:rsid w:val="00854139"/>
    <w:rsid w:val="00855097"/>
    <w:rsid w:val="0085544F"/>
    <w:rsid w:val="008567ED"/>
    <w:rsid w:val="00856E17"/>
    <w:rsid w:val="00857737"/>
    <w:rsid w:val="0086047B"/>
    <w:rsid w:val="00860A21"/>
    <w:rsid w:val="008614B2"/>
    <w:rsid w:val="00862220"/>
    <w:rsid w:val="00862CB3"/>
    <w:rsid w:val="00862DB1"/>
    <w:rsid w:val="00863198"/>
    <w:rsid w:val="008639F8"/>
    <w:rsid w:val="00863BB6"/>
    <w:rsid w:val="00864FB7"/>
    <w:rsid w:val="008652F1"/>
    <w:rsid w:val="00865D80"/>
    <w:rsid w:val="00867E59"/>
    <w:rsid w:val="0087057F"/>
    <w:rsid w:val="00870978"/>
    <w:rsid w:val="008710C0"/>
    <w:rsid w:val="008710C8"/>
    <w:rsid w:val="008711D8"/>
    <w:rsid w:val="00871A63"/>
    <w:rsid w:val="00871BA1"/>
    <w:rsid w:val="00872243"/>
    <w:rsid w:val="00872281"/>
    <w:rsid w:val="008727C3"/>
    <w:rsid w:val="0087290A"/>
    <w:rsid w:val="008743D3"/>
    <w:rsid w:val="00874B43"/>
    <w:rsid w:val="0087644F"/>
    <w:rsid w:val="00881E8D"/>
    <w:rsid w:val="00882810"/>
    <w:rsid w:val="00882931"/>
    <w:rsid w:val="00883716"/>
    <w:rsid w:val="00883E88"/>
    <w:rsid w:val="00883F9A"/>
    <w:rsid w:val="00884591"/>
    <w:rsid w:val="00884756"/>
    <w:rsid w:val="008848D9"/>
    <w:rsid w:val="00884BEC"/>
    <w:rsid w:val="008908B6"/>
    <w:rsid w:val="008918B3"/>
    <w:rsid w:val="00892252"/>
    <w:rsid w:val="00892AFF"/>
    <w:rsid w:val="00893278"/>
    <w:rsid w:val="00895BC5"/>
    <w:rsid w:val="0089614B"/>
    <w:rsid w:val="00896BD8"/>
    <w:rsid w:val="0089729C"/>
    <w:rsid w:val="0089769B"/>
    <w:rsid w:val="00897A28"/>
    <w:rsid w:val="008A0059"/>
    <w:rsid w:val="008A08A9"/>
    <w:rsid w:val="008A156A"/>
    <w:rsid w:val="008A1752"/>
    <w:rsid w:val="008A1901"/>
    <w:rsid w:val="008A341C"/>
    <w:rsid w:val="008A3C5A"/>
    <w:rsid w:val="008A4567"/>
    <w:rsid w:val="008A48BB"/>
    <w:rsid w:val="008A4909"/>
    <w:rsid w:val="008A5256"/>
    <w:rsid w:val="008A5AFB"/>
    <w:rsid w:val="008A60CE"/>
    <w:rsid w:val="008A6DC9"/>
    <w:rsid w:val="008A764A"/>
    <w:rsid w:val="008A7F89"/>
    <w:rsid w:val="008B07F5"/>
    <w:rsid w:val="008B0BCF"/>
    <w:rsid w:val="008B0FA9"/>
    <w:rsid w:val="008B1B24"/>
    <w:rsid w:val="008B3763"/>
    <w:rsid w:val="008B488E"/>
    <w:rsid w:val="008B4D2A"/>
    <w:rsid w:val="008C0827"/>
    <w:rsid w:val="008C0A49"/>
    <w:rsid w:val="008C1686"/>
    <w:rsid w:val="008C17A3"/>
    <w:rsid w:val="008C1873"/>
    <w:rsid w:val="008C2757"/>
    <w:rsid w:val="008C2D64"/>
    <w:rsid w:val="008C3685"/>
    <w:rsid w:val="008C418E"/>
    <w:rsid w:val="008C4304"/>
    <w:rsid w:val="008C5011"/>
    <w:rsid w:val="008C68E7"/>
    <w:rsid w:val="008C703A"/>
    <w:rsid w:val="008C7288"/>
    <w:rsid w:val="008C7E0C"/>
    <w:rsid w:val="008D0B94"/>
    <w:rsid w:val="008D1227"/>
    <w:rsid w:val="008D1419"/>
    <w:rsid w:val="008D26D8"/>
    <w:rsid w:val="008D2783"/>
    <w:rsid w:val="008D3738"/>
    <w:rsid w:val="008D4B48"/>
    <w:rsid w:val="008D57BE"/>
    <w:rsid w:val="008D5C43"/>
    <w:rsid w:val="008D7EA4"/>
    <w:rsid w:val="008E0C27"/>
    <w:rsid w:val="008E11CC"/>
    <w:rsid w:val="008E12E2"/>
    <w:rsid w:val="008E1654"/>
    <w:rsid w:val="008E1839"/>
    <w:rsid w:val="008E27B9"/>
    <w:rsid w:val="008E3412"/>
    <w:rsid w:val="008E3C15"/>
    <w:rsid w:val="008E5685"/>
    <w:rsid w:val="008E5C0F"/>
    <w:rsid w:val="008E6985"/>
    <w:rsid w:val="008F0038"/>
    <w:rsid w:val="008F0A89"/>
    <w:rsid w:val="008F0CD0"/>
    <w:rsid w:val="008F19BB"/>
    <w:rsid w:val="008F2420"/>
    <w:rsid w:val="008F2679"/>
    <w:rsid w:val="008F3F5E"/>
    <w:rsid w:val="008F452E"/>
    <w:rsid w:val="008F5E51"/>
    <w:rsid w:val="008F764C"/>
    <w:rsid w:val="008F7C8D"/>
    <w:rsid w:val="008F7D90"/>
    <w:rsid w:val="00900420"/>
    <w:rsid w:val="00900C8C"/>
    <w:rsid w:val="00900E86"/>
    <w:rsid w:val="00900EB9"/>
    <w:rsid w:val="009024E4"/>
    <w:rsid w:val="009031F3"/>
    <w:rsid w:val="00903D97"/>
    <w:rsid w:val="009046DC"/>
    <w:rsid w:val="00904E49"/>
    <w:rsid w:val="00910342"/>
    <w:rsid w:val="00910A00"/>
    <w:rsid w:val="00910B22"/>
    <w:rsid w:val="0091157E"/>
    <w:rsid w:val="00911E74"/>
    <w:rsid w:val="00912C87"/>
    <w:rsid w:val="00913892"/>
    <w:rsid w:val="009139C2"/>
    <w:rsid w:val="00913D22"/>
    <w:rsid w:val="00913EE5"/>
    <w:rsid w:val="00915B24"/>
    <w:rsid w:val="0091624B"/>
    <w:rsid w:val="00916442"/>
    <w:rsid w:val="0091660C"/>
    <w:rsid w:val="00916AAB"/>
    <w:rsid w:val="00916ACD"/>
    <w:rsid w:val="00916E00"/>
    <w:rsid w:val="00917386"/>
    <w:rsid w:val="0091795D"/>
    <w:rsid w:val="009179BB"/>
    <w:rsid w:val="00917E5E"/>
    <w:rsid w:val="009202A2"/>
    <w:rsid w:val="00921713"/>
    <w:rsid w:val="00921737"/>
    <w:rsid w:val="00921C07"/>
    <w:rsid w:val="00922FE9"/>
    <w:rsid w:val="0092390C"/>
    <w:rsid w:val="00923B74"/>
    <w:rsid w:val="00923DD0"/>
    <w:rsid w:val="00924333"/>
    <w:rsid w:val="00924BFD"/>
    <w:rsid w:val="00924F84"/>
    <w:rsid w:val="0092501A"/>
    <w:rsid w:val="00925F50"/>
    <w:rsid w:val="00926A03"/>
    <w:rsid w:val="00926B75"/>
    <w:rsid w:val="00927011"/>
    <w:rsid w:val="009273AD"/>
    <w:rsid w:val="009302ED"/>
    <w:rsid w:val="00930AD9"/>
    <w:rsid w:val="0093150F"/>
    <w:rsid w:val="009328C8"/>
    <w:rsid w:val="00932F17"/>
    <w:rsid w:val="0093339B"/>
    <w:rsid w:val="009344A3"/>
    <w:rsid w:val="0093538C"/>
    <w:rsid w:val="009354BC"/>
    <w:rsid w:val="009354F6"/>
    <w:rsid w:val="00936C85"/>
    <w:rsid w:val="00936CBD"/>
    <w:rsid w:val="009377F2"/>
    <w:rsid w:val="00937D5D"/>
    <w:rsid w:val="00940816"/>
    <w:rsid w:val="009409E3"/>
    <w:rsid w:val="00940DE9"/>
    <w:rsid w:val="00940ECA"/>
    <w:rsid w:val="00941AB4"/>
    <w:rsid w:val="00941B44"/>
    <w:rsid w:val="0094265A"/>
    <w:rsid w:val="00943FD8"/>
    <w:rsid w:val="00944CE1"/>
    <w:rsid w:val="00944EFF"/>
    <w:rsid w:val="00947CD3"/>
    <w:rsid w:val="009506EB"/>
    <w:rsid w:val="00950769"/>
    <w:rsid w:val="0095167F"/>
    <w:rsid w:val="00952622"/>
    <w:rsid w:val="00952AEF"/>
    <w:rsid w:val="00952E83"/>
    <w:rsid w:val="009530EE"/>
    <w:rsid w:val="00953CBD"/>
    <w:rsid w:val="009544A7"/>
    <w:rsid w:val="009544F5"/>
    <w:rsid w:val="00954F69"/>
    <w:rsid w:val="0095591B"/>
    <w:rsid w:val="00955E16"/>
    <w:rsid w:val="00956480"/>
    <w:rsid w:val="00956852"/>
    <w:rsid w:val="00956BED"/>
    <w:rsid w:val="0095729E"/>
    <w:rsid w:val="0095778F"/>
    <w:rsid w:val="009578FF"/>
    <w:rsid w:val="00957AE0"/>
    <w:rsid w:val="00960294"/>
    <w:rsid w:val="009603BA"/>
    <w:rsid w:val="009606D9"/>
    <w:rsid w:val="00960B5A"/>
    <w:rsid w:val="00960E04"/>
    <w:rsid w:val="00960F31"/>
    <w:rsid w:val="0096107F"/>
    <w:rsid w:val="00961362"/>
    <w:rsid w:val="009621CF"/>
    <w:rsid w:val="009622F4"/>
    <w:rsid w:val="00962B7A"/>
    <w:rsid w:val="00962D9A"/>
    <w:rsid w:val="00962FC4"/>
    <w:rsid w:val="009637D2"/>
    <w:rsid w:val="00963ECA"/>
    <w:rsid w:val="009640F9"/>
    <w:rsid w:val="00964399"/>
    <w:rsid w:val="00964491"/>
    <w:rsid w:val="00965810"/>
    <w:rsid w:val="00966358"/>
    <w:rsid w:val="009669E4"/>
    <w:rsid w:val="00966A4F"/>
    <w:rsid w:val="00967431"/>
    <w:rsid w:val="009675D6"/>
    <w:rsid w:val="0096769F"/>
    <w:rsid w:val="00970218"/>
    <w:rsid w:val="009703B3"/>
    <w:rsid w:val="00970DB7"/>
    <w:rsid w:val="00972603"/>
    <w:rsid w:val="0097326D"/>
    <w:rsid w:val="009734E6"/>
    <w:rsid w:val="0097435F"/>
    <w:rsid w:val="009747C7"/>
    <w:rsid w:val="00974D6A"/>
    <w:rsid w:val="00975268"/>
    <w:rsid w:val="00975479"/>
    <w:rsid w:val="0097564F"/>
    <w:rsid w:val="00975893"/>
    <w:rsid w:val="00975D78"/>
    <w:rsid w:val="009769E9"/>
    <w:rsid w:val="00976AC4"/>
    <w:rsid w:val="00977E19"/>
    <w:rsid w:val="009803CE"/>
    <w:rsid w:val="00980657"/>
    <w:rsid w:val="0098108E"/>
    <w:rsid w:val="00981648"/>
    <w:rsid w:val="00981E62"/>
    <w:rsid w:val="0098232A"/>
    <w:rsid w:val="00982902"/>
    <w:rsid w:val="00983F11"/>
    <w:rsid w:val="00984AB9"/>
    <w:rsid w:val="00984C66"/>
    <w:rsid w:val="009864BB"/>
    <w:rsid w:val="00986A7A"/>
    <w:rsid w:val="0098713D"/>
    <w:rsid w:val="00987814"/>
    <w:rsid w:val="00987853"/>
    <w:rsid w:val="0099090F"/>
    <w:rsid w:val="00990A1C"/>
    <w:rsid w:val="00990E71"/>
    <w:rsid w:val="00991788"/>
    <w:rsid w:val="00991F7F"/>
    <w:rsid w:val="009924A7"/>
    <w:rsid w:val="009930BA"/>
    <w:rsid w:val="009941E6"/>
    <w:rsid w:val="00994C0B"/>
    <w:rsid w:val="009953DB"/>
    <w:rsid w:val="009958FD"/>
    <w:rsid w:val="00995E83"/>
    <w:rsid w:val="00997DD6"/>
    <w:rsid w:val="009A1550"/>
    <w:rsid w:val="009A1DD8"/>
    <w:rsid w:val="009A1E75"/>
    <w:rsid w:val="009A2431"/>
    <w:rsid w:val="009A2690"/>
    <w:rsid w:val="009A2D8C"/>
    <w:rsid w:val="009A3C44"/>
    <w:rsid w:val="009A3EEF"/>
    <w:rsid w:val="009A4B68"/>
    <w:rsid w:val="009A4C0B"/>
    <w:rsid w:val="009A76BE"/>
    <w:rsid w:val="009B1183"/>
    <w:rsid w:val="009B1520"/>
    <w:rsid w:val="009B1AF0"/>
    <w:rsid w:val="009B22BB"/>
    <w:rsid w:val="009B28A5"/>
    <w:rsid w:val="009B2A9F"/>
    <w:rsid w:val="009B30FF"/>
    <w:rsid w:val="009B3384"/>
    <w:rsid w:val="009B33DA"/>
    <w:rsid w:val="009B4446"/>
    <w:rsid w:val="009B45D3"/>
    <w:rsid w:val="009B51BE"/>
    <w:rsid w:val="009B6144"/>
    <w:rsid w:val="009B6F85"/>
    <w:rsid w:val="009B753D"/>
    <w:rsid w:val="009B76E6"/>
    <w:rsid w:val="009B7AFF"/>
    <w:rsid w:val="009B7E5B"/>
    <w:rsid w:val="009C0661"/>
    <w:rsid w:val="009C0B20"/>
    <w:rsid w:val="009C11E1"/>
    <w:rsid w:val="009C492A"/>
    <w:rsid w:val="009C5885"/>
    <w:rsid w:val="009C5929"/>
    <w:rsid w:val="009C6612"/>
    <w:rsid w:val="009C66E1"/>
    <w:rsid w:val="009C69BC"/>
    <w:rsid w:val="009C7B93"/>
    <w:rsid w:val="009D0F65"/>
    <w:rsid w:val="009D10CE"/>
    <w:rsid w:val="009D1307"/>
    <w:rsid w:val="009D1361"/>
    <w:rsid w:val="009D1441"/>
    <w:rsid w:val="009D17C1"/>
    <w:rsid w:val="009D194D"/>
    <w:rsid w:val="009D24C6"/>
    <w:rsid w:val="009D26BE"/>
    <w:rsid w:val="009D26EC"/>
    <w:rsid w:val="009D2896"/>
    <w:rsid w:val="009D3807"/>
    <w:rsid w:val="009D5128"/>
    <w:rsid w:val="009D52CB"/>
    <w:rsid w:val="009D7FB7"/>
    <w:rsid w:val="009E0043"/>
    <w:rsid w:val="009E049D"/>
    <w:rsid w:val="009E04ED"/>
    <w:rsid w:val="009E081D"/>
    <w:rsid w:val="009E0919"/>
    <w:rsid w:val="009E1D74"/>
    <w:rsid w:val="009E239B"/>
    <w:rsid w:val="009E242C"/>
    <w:rsid w:val="009E2EA4"/>
    <w:rsid w:val="009E4941"/>
    <w:rsid w:val="009E512A"/>
    <w:rsid w:val="009E56CA"/>
    <w:rsid w:val="009E5B8E"/>
    <w:rsid w:val="009E62D4"/>
    <w:rsid w:val="009E63F4"/>
    <w:rsid w:val="009E64D3"/>
    <w:rsid w:val="009F0433"/>
    <w:rsid w:val="009F0694"/>
    <w:rsid w:val="009F077E"/>
    <w:rsid w:val="009F0B51"/>
    <w:rsid w:val="009F1E0F"/>
    <w:rsid w:val="009F2390"/>
    <w:rsid w:val="009F2B0F"/>
    <w:rsid w:val="009F2B85"/>
    <w:rsid w:val="009F3D53"/>
    <w:rsid w:val="009F41E1"/>
    <w:rsid w:val="009F53D9"/>
    <w:rsid w:val="009F5BCE"/>
    <w:rsid w:val="009F5DD1"/>
    <w:rsid w:val="009F5E88"/>
    <w:rsid w:val="009F6556"/>
    <w:rsid w:val="009F65A3"/>
    <w:rsid w:val="009F6A61"/>
    <w:rsid w:val="009F72A1"/>
    <w:rsid w:val="009F7AC8"/>
    <w:rsid w:val="00A007BA"/>
    <w:rsid w:val="00A008DC"/>
    <w:rsid w:val="00A00DF3"/>
    <w:rsid w:val="00A00E17"/>
    <w:rsid w:val="00A0229B"/>
    <w:rsid w:val="00A02427"/>
    <w:rsid w:val="00A0253C"/>
    <w:rsid w:val="00A02A50"/>
    <w:rsid w:val="00A02CD2"/>
    <w:rsid w:val="00A02FBA"/>
    <w:rsid w:val="00A04BC5"/>
    <w:rsid w:val="00A050E9"/>
    <w:rsid w:val="00A053E8"/>
    <w:rsid w:val="00A0583D"/>
    <w:rsid w:val="00A069CB"/>
    <w:rsid w:val="00A06A21"/>
    <w:rsid w:val="00A1077A"/>
    <w:rsid w:val="00A11136"/>
    <w:rsid w:val="00A11791"/>
    <w:rsid w:val="00A12652"/>
    <w:rsid w:val="00A127A0"/>
    <w:rsid w:val="00A12E4D"/>
    <w:rsid w:val="00A13554"/>
    <w:rsid w:val="00A148AD"/>
    <w:rsid w:val="00A15582"/>
    <w:rsid w:val="00A16069"/>
    <w:rsid w:val="00A1663F"/>
    <w:rsid w:val="00A17308"/>
    <w:rsid w:val="00A17D92"/>
    <w:rsid w:val="00A20189"/>
    <w:rsid w:val="00A21900"/>
    <w:rsid w:val="00A22C34"/>
    <w:rsid w:val="00A22F92"/>
    <w:rsid w:val="00A242D6"/>
    <w:rsid w:val="00A24EAE"/>
    <w:rsid w:val="00A25349"/>
    <w:rsid w:val="00A256C0"/>
    <w:rsid w:val="00A25FD4"/>
    <w:rsid w:val="00A26E82"/>
    <w:rsid w:val="00A27C35"/>
    <w:rsid w:val="00A30DA1"/>
    <w:rsid w:val="00A31C9B"/>
    <w:rsid w:val="00A3216C"/>
    <w:rsid w:val="00A32EED"/>
    <w:rsid w:val="00A33336"/>
    <w:rsid w:val="00A3577B"/>
    <w:rsid w:val="00A358EB"/>
    <w:rsid w:val="00A35E99"/>
    <w:rsid w:val="00A369F1"/>
    <w:rsid w:val="00A36C8A"/>
    <w:rsid w:val="00A36E3B"/>
    <w:rsid w:val="00A36F20"/>
    <w:rsid w:val="00A3768D"/>
    <w:rsid w:val="00A377B4"/>
    <w:rsid w:val="00A40540"/>
    <w:rsid w:val="00A40EFA"/>
    <w:rsid w:val="00A4115F"/>
    <w:rsid w:val="00A41745"/>
    <w:rsid w:val="00A420B2"/>
    <w:rsid w:val="00A421FD"/>
    <w:rsid w:val="00A425C0"/>
    <w:rsid w:val="00A42A04"/>
    <w:rsid w:val="00A45073"/>
    <w:rsid w:val="00A45312"/>
    <w:rsid w:val="00A45708"/>
    <w:rsid w:val="00A46DDE"/>
    <w:rsid w:val="00A4705E"/>
    <w:rsid w:val="00A47199"/>
    <w:rsid w:val="00A47317"/>
    <w:rsid w:val="00A47593"/>
    <w:rsid w:val="00A5278D"/>
    <w:rsid w:val="00A54AFC"/>
    <w:rsid w:val="00A56128"/>
    <w:rsid w:val="00A57303"/>
    <w:rsid w:val="00A5797A"/>
    <w:rsid w:val="00A6054A"/>
    <w:rsid w:val="00A60708"/>
    <w:rsid w:val="00A60D89"/>
    <w:rsid w:val="00A61823"/>
    <w:rsid w:val="00A62830"/>
    <w:rsid w:val="00A62DCE"/>
    <w:rsid w:val="00A62E1F"/>
    <w:rsid w:val="00A64558"/>
    <w:rsid w:val="00A64B46"/>
    <w:rsid w:val="00A64DF8"/>
    <w:rsid w:val="00A668F0"/>
    <w:rsid w:val="00A66A9A"/>
    <w:rsid w:val="00A67671"/>
    <w:rsid w:val="00A704D0"/>
    <w:rsid w:val="00A706E9"/>
    <w:rsid w:val="00A71912"/>
    <w:rsid w:val="00A71BE2"/>
    <w:rsid w:val="00A722C4"/>
    <w:rsid w:val="00A72E98"/>
    <w:rsid w:val="00A73755"/>
    <w:rsid w:val="00A7394F"/>
    <w:rsid w:val="00A73E57"/>
    <w:rsid w:val="00A74647"/>
    <w:rsid w:val="00A75794"/>
    <w:rsid w:val="00A76BCC"/>
    <w:rsid w:val="00A7702B"/>
    <w:rsid w:val="00A774C6"/>
    <w:rsid w:val="00A77E87"/>
    <w:rsid w:val="00A802A5"/>
    <w:rsid w:val="00A80927"/>
    <w:rsid w:val="00A8116C"/>
    <w:rsid w:val="00A81273"/>
    <w:rsid w:val="00A813A5"/>
    <w:rsid w:val="00A819F1"/>
    <w:rsid w:val="00A82FDD"/>
    <w:rsid w:val="00A844D0"/>
    <w:rsid w:val="00A845C8"/>
    <w:rsid w:val="00A84801"/>
    <w:rsid w:val="00A84A21"/>
    <w:rsid w:val="00A8551D"/>
    <w:rsid w:val="00A8745E"/>
    <w:rsid w:val="00A879EF"/>
    <w:rsid w:val="00A87FC3"/>
    <w:rsid w:val="00A915F6"/>
    <w:rsid w:val="00A91AD5"/>
    <w:rsid w:val="00A923C3"/>
    <w:rsid w:val="00A936AE"/>
    <w:rsid w:val="00A937BF"/>
    <w:rsid w:val="00A9574C"/>
    <w:rsid w:val="00A9613A"/>
    <w:rsid w:val="00A96177"/>
    <w:rsid w:val="00A96E46"/>
    <w:rsid w:val="00AA0129"/>
    <w:rsid w:val="00AA03B1"/>
    <w:rsid w:val="00AA0B8B"/>
    <w:rsid w:val="00AA18B2"/>
    <w:rsid w:val="00AA2802"/>
    <w:rsid w:val="00AA287A"/>
    <w:rsid w:val="00AA3480"/>
    <w:rsid w:val="00AA3DD9"/>
    <w:rsid w:val="00AA4039"/>
    <w:rsid w:val="00AA52E3"/>
    <w:rsid w:val="00AA5C34"/>
    <w:rsid w:val="00AA689A"/>
    <w:rsid w:val="00AA7553"/>
    <w:rsid w:val="00AB086A"/>
    <w:rsid w:val="00AB1B37"/>
    <w:rsid w:val="00AB1EE8"/>
    <w:rsid w:val="00AB20C0"/>
    <w:rsid w:val="00AB4694"/>
    <w:rsid w:val="00AB48B5"/>
    <w:rsid w:val="00AB48EB"/>
    <w:rsid w:val="00AB4E1A"/>
    <w:rsid w:val="00AB4ECC"/>
    <w:rsid w:val="00AB5558"/>
    <w:rsid w:val="00AB69FA"/>
    <w:rsid w:val="00AB7135"/>
    <w:rsid w:val="00AB7579"/>
    <w:rsid w:val="00AB7877"/>
    <w:rsid w:val="00AC1746"/>
    <w:rsid w:val="00AC26D5"/>
    <w:rsid w:val="00AC3303"/>
    <w:rsid w:val="00AC3A35"/>
    <w:rsid w:val="00AC3CE1"/>
    <w:rsid w:val="00AC40CB"/>
    <w:rsid w:val="00AC5415"/>
    <w:rsid w:val="00AC7D5F"/>
    <w:rsid w:val="00AC7DDB"/>
    <w:rsid w:val="00AC7EBC"/>
    <w:rsid w:val="00AD005D"/>
    <w:rsid w:val="00AD0486"/>
    <w:rsid w:val="00AD080E"/>
    <w:rsid w:val="00AD0958"/>
    <w:rsid w:val="00AD0A70"/>
    <w:rsid w:val="00AD0BEF"/>
    <w:rsid w:val="00AD11EC"/>
    <w:rsid w:val="00AD2365"/>
    <w:rsid w:val="00AD2785"/>
    <w:rsid w:val="00AD353A"/>
    <w:rsid w:val="00AD37A0"/>
    <w:rsid w:val="00AD3832"/>
    <w:rsid w:val="00AD4675"/>
    <w:rsid w:val="00AD566E"/>
    <w:rsid w:val="00AD79C5"/>
    <w:rsid w:val="00AE0846"/>
    <w:rsid w:val="00AE141B"/>
    <w:rsid w:val="00AE1972"/>
    <w:rsid w:val="00AE2CCD"/>
    <w:rsid w:val="00AE39F6"/>
    <w:rsid w:val="00AE425D"/>
    <w:rsid w:val="00AE45E9"/>
    <w:rsid w:val="00AE5546"/>
    <w:rsid w:val="00AE5858"/>
    <w:rsid w:val="00AE68DA"/>
    <w:rsid w:val="00AE7331"/>
    <w:rsid w:val="00AE7EF1"/>
    <w:rsid w:val="00AE7F8A"/>
    <w:rsid w:val="00AF021B"/>
    <w:rsid w:val="00AF09A4"/>
    <w:rsid w:val="00AF1583"/>
    <w:rsid w:val="00AF3096"/>
    <w:rsid w:val="00AF32F1"/>
    <w:rsid w:val="00AF373E"/>
    <w:rsid w:val="00AF4701"/>
    <w:rsid w:val="00AF4737"/>
    <w:rsid w:val="00AF56EB"/>
    <w:rsid w:val="00AF571B"/>
    <w:rsid w:val="00AF5912"/>
    <w:rsid w:val="00AF601E"/>
    <w:rsid w:val="00AF61C6"/>
    <w:rsid w:val="00AF6928"/>
    <w:rsid w:val="00B0099E"/>
    <w:rsid w:val="00B029F5"/>
    <w:rsid w:val="00B030C3"/>
    <w:rsid w:val="00B03BAB"/>
    <w:rsid w:val="00B03FD7"/>
    <w:rsid w:val="00B06D43"/>
    <w:rsid w:val="00B07199"/>
    <w:rsid w:val="00B07333"/>
    <w:rsid w:val="00B073D2"/>
    <w:rsid w:val="00B110FA"/>
    <w:rsid w:val="00B11D3B"/>
    <w:rsid w:val="00B12039"/>
    <w:rsid w:val="00B12430"/>
    <w:rsid w:val="00B12F6E"/>
    <w:rsid w:val="00B132BB"/>
    <w:rsid w:val="00B13946"/>
    <w:rsid w:val="00B13C32"/>
    <w:rsid w:val="00B14109"/>
    <w:rsid w:val="00B14A28"/>
    <w:rsid w:val="00B14C1B"/>
    <w:rsid w:val="00B14F96"/>
    <w:rsid w:val="00B15A4B"/>
    <w:rsid w:val="00B15C49"/>
    <w:rsid w:val="00B17712"/>
    <w:rsid w:val="00B217C0"/>
    <w:rsid w:val="00B21990"/>
    <w:rsid w:val="00B21A3E"/>
    <w:rsid w:val="00B21FA8"/>
    <w:rsid w:val="00B21FF7"/>
    <w:rsid w:val="00B2266B"/>
    <w:rsid w:val="00B227DD"/>
    <w:rsid w:val="00B232F4"/>
    <w:rsid w:val="00B23B93"/>
    <w:rsid w:val="00B245F7"/>
    <w:rsid w:val="00B248A7"/>
    <w:rsid w:val="00B24C0B"/>
    <w:rsid w:val="00B24C12"/>
    <w:rsid w:val="00B24E3C"/>
    <w:rsid w:val="00B25C7F"/>
    <w:rsid w:val="00B3046C"/>
    <w:rsid w:val="00B309F2"/>
    <w:rsid w:val="00B30AF1"/>
    <w:rsid w:val="00B30D55"/>
    <w:rsid w:val="00B30F48"/>
    <w:rsid w:val="00B319F1"/>
    <w:rsid w:val="00B320A2"/>
    <w:rsid w:val="00B3250B"/>
    <w:rsid w:val="00B32A36"/>
    <w:rsid w:val="00B32B6D"/>
    <w:rsid w:val="00B32E15"/>
    <w:rsid w:val="00B33116"/>
    <w:rsid w:val="00B33F3F"/>
    <w:rsid w:val="00B34A8F"/>
    <w:rsid w:val="00B35292"/>
    <w:rsid w:val="00B354D0"/>
    <w:rsid w:val="00B36767"/>
    <w:rsid w:val="00B37311"/>
    <w:rsid w:val="00B41935"/>
    <w:rsid w:val="00B4194F"/>
    <w:rsid w:val="00B41C17"/>
    <w:rsid w:val="00B4242D"/>
    <w:rsid w:val="00B42508"/>
    <w:rsid w:val="00B4270B"/>
    <w:rsid w:val="00B42BDE"/>
    <w:rsid w:val="00B42E97"/>
    <w:rsid w:val="00B4449F"/>
    <w:rsid w:val="00B44A3E"/>
    <w:rsid w:val="00B453CA"/>
    <w:rsid w:val="00B464EA"/>
    <w:rsid w:val="00B468DC"/>
    <w:rsid w:val="00B4760F"/>
    <w:rsid w:val="00B50947"/>
    <w:rsid w:val="00B509AE"/>
    <w:rsid w:val="00B50D0B"/>
    <w:rsid w:val="00B50DE5"/>
    <w:rsid w:val="00B513C9"/>
    <w:rsid w:val="00B523AC"/>
    <w:rsid w:val="00B52B6D"/>
    <w:rsid w:val="00B53A03"/>
    <w:rsid w:val="00B53B82"/>
    <w:rsid w:val="00B55D3E"/>
    <w:rsid w:val="00B564EF"/>
    <w:rsid w:val="00B57CBC"/>
    <w:rsid w:val="00B57D22"/>
    <w:rsid w:val="00B57EB0"/>
    <w:rsid w:val="00B602B0"/>
    <w:rsid w:val="00B603C6"/>
    <w:rsid w:val="00B629FC"/>
    <w:rsid w:val="00B6323B"/>
    <w:rsid w:val="00B633B5"/>
    <w:rsid w:val="00B63D5A"/>
    <w:rsid w:val="00B63E9E"/>
    <w:rsid w:val="00B64819"/>
    <w:rsid w:val="00B648F9"/>
    <w:rsid w:val="00B6499C"/>
    <w:rsid w:val="00B64D9E"/>
    <w:rsid w:val="00B65240"/>
    <w:rsid w:val="00B65CFE"/>
    <w:rsid w:val="00B67850"/>
    <w:rsid w:val="00B67EC2"/>
    <w:rsid w:val="00B71FD2"/>
    <w:rsid w:val="00B728ED"/>
    <w:rsid w:val="00B736B4"/>
    <w:rsid w:val="00B74324"/>
    <w:rsid w:val="00B771B4"/>
    <w:rsid w:val="00B7753F"/>
    <w:rsid w:val="00B777B5"/>
    <w:rsid w:val="00B77AF5"/>
    <w:rsid w:val="00B80336"/>
    <w:rsid w:val="00B826DF"/>
    <w:rsid w:val="00B8295A"/>
    <w:rsid w:val="00B83BCB"/>
    <w:rsid w:val="00B84BB9"/>
    <w:rsid w:val="00B86B5B"/>
    <w:rsid w:val="00B86FDF"/>
    <w:rsid w:val="00B87556"/>
    <w:rsid w:val="00B90734"/>
    <w:rsid w:val="00B910FA"/>
    <w:rsid w:val="00B9123F"/>
    <w:rsid w:val="00B91CB3"/>
    <w:rsid w:val="00B93C11"/>
    <w:rsid w:val="00B9499A"/>
    <w:rsid w:val="00B94EA3"/>
    <w:rsid w:val="00B9599F"/>
    <w:rsid w:val="00B96E0F"/>
    <w:rsid w:val="00B96F4E"/>
    <w:rsid w:val="00B979DC"/>
    <w:rsid w:val="00BA0279"/>
    <w:rsid w:val="00BA20FD"/>
    <w:rsid w:val="00BA2ACB"/>
    <w:rsid w:val="00BA2B83"/>
    <w:rsid w:val="00BA3A79"/>
    <w:rsid w:val="00BA3D8D"/>
    <w:rsid w:val="00BA3EBF"/>
    <w:rsid w:val="00BA439C"/>
    <w:rsid w:val="00BA49D5"/>
    <w:rsid w:val="00BA570A"/>
    <w:rsid w:val="00BA69A6"/>
    <w:rsid w:val="00BA736E"/>
    <w:rsid w:val="00BA7866"/>
    <w:rsid w:val="00BB0365"/>
    <w:rsid w:val="00BB081A"/>
    <w:rsid w:val="00BB1238"/>
    <w:rsid w:val="00BB1A4D"/>
    <w:rsid w:val="00BB1BDD"/>
    <w:rsid w:val="00BB2A7B"/>
    <w:rsid w:val="00BB4CD0"/>
    <w:rsid w:val="00BB5CFB"/>
    <w:rsid w:val="00BB6520"/>
    <w:rsid w:val="00BB743E"/>
    <w:rsid w:val="00BC0055"/>
    <w:rsid w:val="00BC07D8"/>
    <w:rsid w:val="00BC0CF4"/>
    <w:rsid w:val="00BC1AE6"/>
    <w:rsid w:val="00BC2240"/>
    <w:rsid w:val="00BC26C2"/>
    <w:rsid w:val="00BC2D7B"/>
    <w:rsid w:val="00BC37AF"/>
    <w:rsid w:val="00BC3B28"/>
    <w:rsid w:val="00BC4243"/>
    <w:rsid w:val="00BC42DD"/>
    <w:rsid w:val="00BC5433"/>
    <w:rsid w:val="00BC551E"/>
    <w:rsid w:val="00BC5849"/>
    <w:rsid w:val="00BC628A"/>
    <w:rsid w:val="00BC6451"/>
    <w:rsid w:val="00BC6F1B"/>
    <w:rsid w:val="00BC72B3"/>
    <w:rsid w:val="00BD0572"/>
    <w:rsid w:val="00BD0DAD"/>
    <w:rsid w:val="00BD1219"/>
    <w:rsid w:val="00BD133D"/>
    <w:rsid w:val="00BD18DF"/>
    <w:rsid w:val="00BD2EF7"/>
    <w:rsid w:val="00BD53AA"/>
    <w:rsid w:val="00BD62E3"/>
    <w:rsid w:val="00BD68C5"/>
    <w:rsid w:val="00BD7431"/>
    <w:rsid w:val="00BD75C2"/>
    <w:rsid w:val="00BD77C1"/>
    <w:rsid w:val="00BD7E9C"/>
    <w:rsid w:val="00BE0120"/>
    <w:rsid w:val="00BE2293"/>
    <w:rsid w:val="00BE263B"/>
    <w:rsid w:val="00BE2FE1"/>
    <w:rsid w:val="00BE339E"/>
    <w:rsid w:val="00BE34CA"/>
    <w:rsid w:val="00BE4AAE"/>
    <w:rsid w:val="00BE4FAC"/>
    <w:rsid w:val="00BE5B17"/>
    <w:rsid w:val="00BE5D2F"/>
    <w:rsid w:val="00BE7FD0"/>
    <w:rsid w:val="00BF0979"/>
    <w:rsid w:val="00BF0FEB"/>
    <w:rsid w:val="00BF2528"/>
    <w:rsid w:val="00BF31CA"/>
    <w:rsid w:val="00BF3D64"/>
    <w:rsid w:val="00BF3D6E"/>
    <w:rsid w:val="00BF42C4"/>
    <w:rsid w:val="00BF53FD"/>
    <w:rsid w:val="00BF564C"/>
    <w:rsid w:val="00BF5B5A"/>
    <w:rsid w:val="00C01299"/>
    <w:rsid w:val="00C01A63"/>
    <w:rsid w:val="00C01B39"/>
    <w:rsid w:val="00C02892"/>
    <w:rsid w:val="00C031FA"/>
    <w:rsid w:val="00C0322E"/>
    <w:rsid w:val="00C03C2F"/>
    <w:rsid w:val="00C0436B"/>
    <w:rsid w:val="00C0569C"/>
    <w:rsid w:val="00C06534"/>
    <w:rsid w:val="00C06BD0"/>
    <w:rsid w:val="00C07C3D"/>
    <w:rsid w:val="00C07DFA"/>
    <w:rsid w:val="00C108BB"/>
    <w:rsid w:val="00C1135D"/>
    <w:rsid w:val="00C11CC7"/>
    <w:rsid w:val="00C144E5"/>
    <w:rsid w:val="00C15D35"/>
    <w:rsid w:val="00C1753E"/>
    <w:rsid w:val="00C17DDB"/>
    <w:rsid w:val="00C20F2B"/>
    <w:rsid w:val="00C20F9D"/>
    <w:rsid w:val="00C21303"/>
    <w:rsid w:val="00C21408"/>
    <w:rsid w:val="00C227D5"/>
    <w:rsid w:val="00C2369D"/>
    <w:rsid w:val="00C237A0"/>
    <w:rsid w:val="00C237B4"/>
    <w:rsid w:val="00C23B68"/>
    <w:rsid w:val="00C2422B"/>
    <w:rsid w:val="00C2533C"/>
    <w:rsid w:val="00C256D6"/>
    <w:rsid w:val="00C271D7"/>
    <w:rsid w:val="00C27516"/>
    <w:rsid w:val="00C27CBE"/>
    <w:rsid w:val="00C31A59"/>
    <w:rsid w:val="00C324D1"/>
    <w:rsid w:val="00C32B45"/>
    <w:rsid w:val="00C33C4C"/>
    <w:rsid w:val="00C34C31"/>
    <w:rsid w:val="00C35302"/>
    <w:rsid w:val="00C35B54"/>
    <w:rsid w:val="00C37304"/>
    <w:rsid w:val="00C37A4A"/>
    <w:rsid w:val="00C40E5D"/>
    <w:rsid w:val="00C411B9"/>
    <w:rsid w:val="00C419B3"/>
    <w:rsid w:val="00C41B77"/>
    <w:rsid w:val="00C42093"/>
    <w:rsid w:val="00C4252B"/>
    <w:rsid w:val="00C42F4C"/>
    <w:rsid w:val="00C43D0B"/>
    <w:rsid w:val="00C44FF7"/>
    <w:rsid w:val="00C45123"/>
    <w:rsid w:val="00C45559"/>
    <w:rsid w:val="00C466F2"/>
    <w:rsid w:val="00C467AD"/>
    <w:rsid w:val="00C46CC7"/>
    <w:rsid w:val="00C47474"/>
    <w:rsid w:val="00C47585"/>
    <w:rsid w:val="00C47E75"/>
    <w:rsid w:val="00C50A5A"/>
    <w:rsid w:val="00C50E7B"/>
    <w:rsid w:val="00C514F1"/>
    <w:rsid w:val="00C5173A"/>
    <w:rsid w:val="00C51EA1"/>
    <w:rsid w:val="00C521BE"/>
    <w:rsid w:val="00C5266D"/>
    <w:rsid w:val="00C52A7F"/>
    <w:rsid w:val="00C52ABC"/>
    <w:rsid w:val="00C53120"/>
    <w:rsid w:val="00C53836"/>
    <w:rsid w:val="00C543AB"/>
    <w:rsid w:val="00C5456D"/>
    <w:rsid w:val="00C54E03"/>
    <w:rsid w:val="00C55F66"/>
    <w:rsid w:val="00C56108"/>
    <w:rsid w:val="00C565A7"/>
    <w:rsid w:val="00C57FCB"/>
    <w:rsid w:val="00C600EA"/>
    <w:rsid w:val="00C60D38"/>
    <w:rsid w:val="00C61403"/>
    <w:rsid w:val="00C61B17"/>
    <w:rsid w:val="00C61B6B"/>
    <w:rsid w:val="00C61E19"/>
    <w:rsid w:val="00C6206D"/>
    <w:rsid w:val="00C62A80"/>
    <w:rsid w:val="00C64033"/>
    <w:rsid w:val="00C64823"/>
    <w:rsid w:val="00C66468"/>
    <w:rsid w:val="00C664B1"/>
    <w:rsid w:val="00C67FF0"/>
    <w:rsid w:val="00C703BF"/>
    <w:rsid w:val="00C71C27"/>
    <w:rsid w:val="00C72B33"/>
    <w:rsid w:val="00C72BD9"/>
    <w:rsid w:val="00C72F7E"/>
    <w:rsid w:val="00C764E7"/>
    <w:rsid w:val="00C76E28"/>
    <w:rsid w:val="00C770AF"/>
    <w:rsid w:val="00C7772D"/>
    <w:rsid w:val="00C77C6D"/>
    <w:rsid w:val="00C77CF1"/>
    <w:rsid w:val="00C80A5D"/>
    <w:rsid w:val="00C823CB"/>
    <w:rsid w:val="00C82614"/>
    <w:rsid w:val="00C82AF9"/>
    <w:rsid w:val="00C8341A"/>
    <w:rsid w:val="00C8433D"/>
    <w:rsid w:val="00C86610"/>
    <w:rsid w:val="00C9096B"/>
    <w:rsid w:val="00C909D5"/>
    <w:rsid w:val="00C9249D"/>
    <w:rsid w:val="00C9298D"/>
    <w:rsid w:val="00C92E68"/>
    <w:rsid w:val="00C941AB"/>
    <w:rsid w:val="00C942F1"/>
    <w:rsid w:val="00C950C2"/>
    <w:rsid w:val="00C96133"/>
    <w:rsid w:val="00C96448"/>
    <w:rsid w:val="00CA0A03"/>
    <w:rsid w:val="00CA105C"/>
    <w:rsid w:val="00CA145A"/>
    <w:rsid w:val="00CA1623"/>
    <w:rsid w:val="00CA1744"/>
    <w:rsid w:val="00CA1DC6"/>
    <w:rsid w:val="00CA1DF2"/>
    <w:rsid w:val="00CA27D3"/>
    <w:rsid w:val="00CA3574"/>
    <w:rsid w:val="00CA368B"/>
    <w:rsid w:val="00CA3EA7"/>
    <w:rsid w:val="00CA4082"/>
    <w:rsid w:val="00CA58BC"/>
    <w:rsid w:val="00CA6D28"/>
    <w:rsid w:val="00CA7EF6"/>
    <w:rsid w:val="00CB21D6"/>
    <w:rsid w:val="00CB230E"/>
    <w:rsid w:val="00CB25CF"/>
    <w:rsid w:val="00CB340B"/>
    <w:rsid w:val="00CB39B0"/>
    <w:rsid w:val="00CB682D"/>
    <w:rsid w:val="00CC067A"/>
    <w:rsid w:val="00CC0D2E"/>
    <w:rsid w:val="00CC103A"/>
    <w:rsid w:val="00CC1263"/>
    <w:rsid w:val="00CC152E"/>
    <w:rsid w:val="00CC18C8"/>
    <w:rsid w:val="00CC206F"/>
    <w:rsid w:val="00CC3E42"/>
    <w:rsid w:val="00CC4EAA"/>
    <w:rsid w:val="00CC5B77"/>
    <w:rsid w:val="00CC64C4"/>
    <w:rsid w:val="00CC6AF9"/>
    <w:rsid w:val="00CC6CF5"/>
    <w:rsid w:val="00CC7B03"/>
    <w:rsid w:val="00CD0661"/>
    <w:rsid w:val="00CD26E1"/>
    <w:rsid w:val="00CD42CF"/>
    <w:rsid w:val="00CD6FC7"/>
    <w:rsid w:val="00CD744A"/>
    <w:rsid w:val="00CD748F"/>
    <w:rsid w:val="00CE0D9D"/>
    <w:rsid w:val="00CE0FA5"/>
    <w:rsid w:val="00CE19AD"/>
    <w:rsid w:val="00CE2479"/>
    <w:rsid w:val="00CE2497"/>
    <w:rsid w:val="00CE27EF"/>
    <w:rsid w:val="00CE2B1A"/>
    <w:rsid w:val="00CE5B8D"/>
    <w:rsid w:val="00CE663F"/>
    <w:rsid w:val="00CE6688"/>
    <w:rsid w:val="00CE6A9D"/>
    <w:rsid w:val="00CF1306"/>
    <w:rsid w:val="00CF13CE"/>
    <w:rsid w:val="00CF1D93"/>
    <w:rsid w:val="00CF1E59"/>
    <w:rsid w:val="00CF36A0"/>
    <w:rsid w:val="00CF3A86"/>
    <w:rsid w:val="00CF3D12"/>
    <w:rsid w:val="00CF52FF"/>
    <w:rsid w:val="00CF632F"/>
    <w:rsid w:val="00CF7173"/>
    <w:rsid w:val="00CF732E"/>
    <w:rsid w:val="00D01647"/>
    <w:rsid w:val="00D01DCC"/>
    <w:rsid w:val="00D032EE"/>
    <w:rsid w:val="00D03346"/>
    <w:rsid w:val="00D03B9D"/>
    <w:rsid w:val="00D04D0D"/>
    <w:rsid w:val="00D0761A"/>
    <w:rsid w:val="00D07A33"/>
    <w:rsid w:val="00D101B3"/>
    <w:rsid w:val="00D10768"/>
    <w:rsid w:val="00D10AFE"/>
    <w:rsid w:val="00D1199D"/>
    <w:rsid w:val="00D11E6A"/>
    <w:rsid w:val="00D1206D"/>
    <w:rsid w:val="00D1232A"/>
    <w:rsid w:val="00D126B8"/>
    <w:rsid w:val="00D12962"/>
    <w:rsid w:val="00D12C6D"/>
    <w:rsid w:val="00D13119"/>
    <w:rsid w:val="00D13296"/>
    <w:rsid w:val="00D1793E"/>
    <w:rsid w:val="00D17A21"/>
    <w:rsid w:val="00D20237"/>
    <w:rsid w:val="00D202DC"/>
    <w:rsid w:val="00D215FF"/>
    <w:rsid w:val="00D22570"/>
    <w:rsid w:val="00D2484B"/>
    <w:rsid w:val="00D25BF9"/>
    <w:rsid w:val="00D266F2"/>
    <w:rsid w:val="00D2674B"/>
    <w:rsid w:val="00D26DC4"/>
    <w:rsid w:val="00D274E2"/>
    <w:rsid w:val="00D27C0E"/>
    <w:rsid w:val="00D27FA9"/>
    <w:rsid w:val="00D30F7A"/>
    <w:rsid w:val="00D31639"/>
    <w:rsid w:val="00D327BD"/>
    <w:rsid w:val="00D32E1A"/>
    <w:rsid w:val="00D33495"/>
    <w:rsid w:val="00D33E4A"/>
    <w:rsid w:val="00D345DC"/>
    <w:rsid w:val="00D34CD7"/>
    <w:rsid w:val="00D3544E"/>
    <w:rsid w:val="00D35801"/>
    <w:rsid w:val="00D35C58"/>
    <w:rsid w:val="00D411F3"/>
    <w:rsid w:val="00D41C9A"/>
    <w:rsid w:val="00D42125"/>
    <w:rsid w:val="00D42675"/>
    <w:rsid w:val="00D4410F"/>
    <w:rsid w:val="00D44172"/>
    <w:rsid w:val="00D44353"/>
    <w:rsid w:val="00D468C6"/>
    <w:rsid w:val="00D46B6B"/>
    <w:rsid w:val="00D47725"/>
    <w:rsid w:val="00D50257"/>
    <w:rsid w:val="00D50B82"/>
    <w:rsid w:val="00D51C8F"/>
    <w:rsid w:val="00D5278B"/>
    <w:rsid w:val="00D54DA0"/>
    <w:rsid w:val="00D54F33"/>
    <w:rsid w:val="00D567C1"/>
    <w:rsid w:val="00D57708"/>
    <w:rsid w:val="00D60797"/>
    <w:rsid w:val="00D60DAD"/>
    <w:rsid w:val="00D615E8"/>
    <w:rsid w:val="00D63D87"/>
    <w:rsid w:val="00D63EF9"/>
    <w:rsid w:val="00D644A7"/>
    <w:rsid w:val="00D6460F"/>
    <w:rsid w:val="00D65516"/>
    <w:rsid w:val="00D6601A"/>
    <w:rsid w:val="00D66025"/>
    <w:rsid w:val="00D663A8"/>
    <w:rsid w:val="00D66F5B"/>
    <w:rsid w:val="00D6736C"/>
    <w:rsid w:val="00D67B23"/>
    <w:rsid w:val="00D67E05"/>
    <w:rsid w:val="00D67E8D"/>
    <w:rsid w:val="00D717EB"/>
    <w:rsid w:val="00D721D7"/>
    <w:rsid w:val="00D721FE"/>
    <w:rsid w:val="00D72929"/>
    <w:rsid w:val="00D72C91"/>
    <w:rsid w:val="00D72DB9"/>
    <w:rsid w:val="00D7344B"/>
    <w:rsid w:val="00D73961"/>
    <w:rsid w:val="00D7477B"/>
    <w:rsid w:val="00D74816"/>
    <w:rsid w:val="00D74C37"/>
    <w:rsid w:val="00D74C5F"/>
    <w:rsid w:val="00D74CBB"/>
    <w:rsid w:val="00D75140"/>
    <w:rsid w:val="00D75C07"/>
    <w:rsid w:val="00D75D31"/>
    <w:rsid w:val="00D76A2F"/>
    <w:rsid w:val="00D76C65"/>
    <w:rsid w:val="00D7748B"/>
    <w:rsid w:val="00D77CB6"/>
    <w:rsid w:val="00D77F24"/>
    <w:rsid w:val="00D80453"/>
    <w:rsid w:val="00D8076F"/>
    <w:rsid w:val="00D81EBF"/>
    <w:rsid w:val="00D83254"/>
    <w:rsid w:val="00D84065"/>
    <w:rsid w:val="00D843AA"/>
    <w:rsid w:val="00D84E4F"/>
    <w:rsid w:val="00D859FB"/>
    <w:rsid w:val="00D85A0A"/>
    <w:rsid w:val="00D85C5C"/>
    <w:rsid w:val="00D865CD"/>
    <w:rsid w:val="00D8695E"/>
    <w:rsid w:val="00D90633"/>
    <w:rsid w:val="00D90EC1"/>
    <w:rsid w:val="00D918B1"/>
    <w:rsid w:val="00D92AD8"/>
    <w:rsid w:val="00D9460E"/>
    <w:rsid w:val="00D9499B"/>
    <w:rsid w:val="00D95045"/>
    <w:rsid w:val="00D953BC"/>
    <w:rsid w:val="00D95CE3"/>
    <w:rsid w:val="00D95F72"/>
    <w:rsid w:val="00D96829"/>
    <w:rsid w:val="00D96FD8"/>
    <w:rsid w:val="00D97A98"/>
    <w:rsid w:val="00D97B4B"/>
    <w:rsid w:val="00DA0FBC"/>
    <w:rsid w:val="00DA13B6"/>
    <w:rsid w:val="00DA1E75"/>
    <w:rsid w:val="00DA2F76"/>
    <w:rsid w:val="00DA4E5C"/>
    <w:rsid w:val="00DA542A"/>
    <w:rsid w:val="00DA5439"/>
    <w:rsid w:val="00DA56E4"/>
    <w:rsid w:val="00DA61A6"/>
    <w:rsid w:val="00DA7871"/>
    <w:rsid w:val="00DB09B4"/>
    <w:rsid w:val="00DB1ABC"/>
    <w:rsid w:val="00DB1FD8"/>
    <w:rsid w:val="00DB23CA"/>
    <w:rsid w:val="00DB29DB"/>
    <w:rsid w:val="00DB352D"/>
    <w:rsid w:val="00DB455B"/>
    <w:rsid w:val="00DB59C7"/>
    <w:rsid w:val="00DB5A2D"/>
    <w:rsid w:val="00DB71B3"/>
    <w:rsid w:val="00DB749B"/>
    <w:rsid w:val="00DB7C98"/>
    <w:rsid w:val="00DC0515"/>
    <w:rsid w:val="00DC0894"/>
    <w:rsid w:val="00DC0BA2"/>
    <w:rsid w:val="00DC0E58"/>
    <w:rsid w:val="00DC197D"/>
    <w:rsid w:val="00DC19D7"/>
    <w:rsid w:val="00DC1B06"/>
    <w:rsid w:val="00DC257E"/>
    <w:rsid w:val="00DC38B8"/>
    <w:rsid w:val="00DC4668"/>
    <w:rsid w:val="00DC4B24"/>
    <w:rsid w:val="00DC50CC"/>
    <w:rsid w:val="00DC6044"/>
    <w:rsid w:val="00DC68F0"/>
    <w:rsid w:val="00DC6B35"/>
    <w:rsid w:val="00DD0155"/>
    <w:rsid w:val="00DD0F6C"/>
    <w:rsid w:val="00DD146F"/>
    <w:rsid w:val="00DD212D"/>
    <w:rsid w:val="00DD2190"/>
    <w:rsid w:val="00DD27A5"/>
    <w:rsid w:val="00DD2E5C"/>
    <w:rsid w:val="00DD376F"/>
    <w:rsid w:val="00DD4778"/>
    <w:rsid w:val="00DD5315"/>
    <w:rsid w:val="00DD5BAD"/>
    <w:rsid w:val="00DD5F68"/>
    <w:rsid w:val="00DD6B9E"/>
    <w:rsid w:val="00DD6ECB"/>
    <w:rsid w:val="00DE09BD"/>
    <w:rsid w:val="00DE2AEC"/>
    <w:rsid w:val="00DE393E"/>
    <w:rsid w:val="00DE3AB0"/>
    <w:rsid w:val="00DE4B8F"/>
    <w:rsid w:val="00DE5006"/>
    <w:rsid w:val="00DE5415"/>
    <w:rsid w:val="00DE5945"/>
    <w:rsid w:val="00DE6031"/>
    <w:rsid w:val="00DF0961"/>
    <w:rsid w:val="00DF1102"/>
    <w:rsid w:val="00DF13F8"/>
    <w:rsid w:val="00DF1D70"/>
    <w:rsid w:val="00DF1FCE"/>
    <w:rsid w:val="00DF2157"/>
    <w:rsid w:val="00DF236E"/>
    <w:rsid w:val="00DF2413"/>
    <w:rsid w:val="00DF25F7"/>
    <w:rsid w:val="00DF313B"/>
    <w:rsid w:val="00DF3714"/>
    <w:rsid w:val="00DF3ABD"/>
    <w:rsid w:val="00DF4D65"/>
    <w:rsid w:val="00DF4DD6"/>
    <w:rsid w:val="00DF5073"/>
    <w:rsid w:val="00DF5790"/>
    <w:rsid w:val="00DF6025"/>
    <w:rsid w:val="00DF61FB"/>
    <w:rsid w:val="00DF62C9"/>
    <w:rsid w:val="00DF7BF1"/>
    <w:rsid w:val="00E00224"/>
    <w:rsid w:val="00E003FA"/>
    <w:rsid w:val="00E0115D"/>
    <w:rsid w:val="00E01739"/>
    <w:rsid w:val="00E01B59"/>
    <w:rsid w:val="00E0215F"/>
    <w:rsid w:val="00E02DDA"/>
    <w:rsid w:val="00E036FE"/>
    <w:rsid w:val="00E03BB6"/>
    <w:rsid w:val="00E03E35"/>
    <w:rsid w:val="00E0546F"/>
    <w:rsid w:val="00E05479"/>
    <w:rsid w:val="00E06787"/>
    <w:rsid w:val="00E06ADA"/>
    <w:rsid w:val="00E07444"/>
    <w:rsid w:val="00E110EC"/>
    <w:rsid w:val="00E113A6"/>
    <w:rsid w:val="00E11F61"/>
    <w:rsid w:val="00E120DD"/>
    <w:rsid w:val="00E121A2"/>
    <w:rsid w:val="00E12E93"/>
    <w:rsid w:val="00E13783"/>
    <w:rsid w:val="00E13C8F"/>
    <w:rsid w:val="00E13F6D"/>
    <w:rsid w:val="00E14528"/>
    <w:rsid w:val="00E14A17"/>
    <w:rsid w:val="00E14B0B"/>
    <w:rsid w:val="00E152F3"/>
    <w:rsid w:val="00E1539E"/>
    <w:rsid w:val="00E16569"/>
    <w:rsid w:val="00E20179"/>
    <w:rsid w:val="00E2129F"/>
    <w:rsid w:val="00E21B9B"/>
    <w:rsid w:val="00E2310E"/>
    <w:rsid w:val="00E2319F"/>
    <w:rsid w:val="00E23265"/>
    <w:rsid w:val="00E237D2"/>
    <w:rsid w:val="00E2441E"/>
    <w:rsid w:val="00E25B32"/>
    <w:rsid w:val="00E25C90"/>
    <w:rsid w:val="00E2613D"/>
    <w:rsid w:val="00E261C8"/>
    <w:rsid w:val="00E2764E"/>
    <w:rsid w:val="00E277BE"/>
    <w:rsid w:val="00E30616"/>
    <w:rsid w:val="00E30C28"/>
    <w:rsid w:val="00E31668"/>
    <w:rsid w:val="00E33A16"/>
    <w:rsid w:val="00E340AE"/>
    <w:rsid w:val="00E34B59"/>
    <w:rsid w:val="00E34EE6"/>
    <w:rsid w:val="00E3514B"/>
    <w:rsid w:val="00E360BF"/>
    <w:rsid w:val="00E36AFE"/>
    <w:rsid w:val="00E40918"/>
    <w:rsid w:val="00E41504"/>
    <w:rsid w:val="00E42AD0"/>
    <w:rsid w:val="00E432BC"/>
    <w:rsid w:val="00E438BC"/>
    <w:rsid w:val="00E43B73"/>
    <w:rsid w:val="00E46930"/>
    <w:rsid w:val="00E47E55"/>
    <w:rsid w:val="00E50BF4"/>
    <w:rsid w:val="00E50EA1"/>
    <w:rsid w:val="00E50EED"/>
    <w:rsid w:val="00E51EB0"/>
    <w:rsid w:val="00E52310"/>
    <w:rsid w:val="00E53603"/>
    <w:rsid w:val="00E53E9B"/>
    <w:rsid w:val="00E55345"/>
    <w:rsid w:val="00E556BD"/>
    <w:rsid w:val="00E56304"/>
    <w:rsid w:val="00E5661B"/>
    <w:rsid w:val="00E57922"/>
    <w:rsid w:val="00E57FDB"/>
    <w:rsid w:val="00E60C12"/>
    <w:rsid w:val="00E6106A"/>
    <w:rsid w:val="00E619A6"/>
    <w:rsid w:val="00E62497"/>
    <w:rsid w:val="00E626AE"/>
    <w:rsid w:val="00E628A0"/>
    <w:rsid w:val="00E6292A"/>
    <w:rsid w:val="00E634F5"/>
    <w:rsid w:val="00E6400A"/>
    <w:rsid w:val="00E6525F"/>
    <w:rsid w:val="00E65E09"/>
    <w:rsid w:val="00E66FBE"/>
    <w:rsid w:val="00E675BB"/>
    <w:rsid w:val="00E6784B"/>
    <w:rsid w:val="00E67E09"/>
    <w:rsid w:val="00E67ED4"/>
    <w:rsid w:val="00E7034A"/>
    <w:rsid w:val="00E70402"/>
    <w:rsid w:val="00E7054B"/>
    <w:rsid w:val="00E70D61"/>
    <w:rsid w:val="00E724C6"/>
    <w:rsid w:val="00E724F9"/>
    <w:rsid w:val="00E72930"/>
    <w:rsid w:val="00E7296C"/>
    <w:rsid w:val="00E72F16"/>
    <w:rsid w:val="00E730CF"/>
    <w:rsid w:val="00E73191"/>
    <w:rsid w:val="00E73C5D"/>
    <w:rsid w:val="00E749AC"/>
    <w:rsid w:val="00E7556C"/>
    <w:rsid w:val="00E759B7"/>
    <w:rsid w:val="00E774CE"/>
    <w:rsid w:val="00E77D4A"/>
    <w:rsid w:val="00E8104A"/>
    <w:rsid w:val="00E81D33"/>
    <w:rsid w:val="00E825A3"/>
    <w:rsid w:val="00E83412"/>
    <w:rsid w:val="00E843FF"/>
    <w:rsid w:val="00E847F3"/>
    <w:rsid w:val="00E851A3"/>
    <w:rsid w:val="00E8666A"/>
    <w:rsid w:val="00E87450"/>
    <w:rsid w:val="00E87689"/>
    <w:rsid w:val="00E916DE"/>
    <w:rsid w:val="00E9217D"/>
    <w:rsid w:val="00E9266B"/>
    <w:rsid w:val="00E92C23"/>
    <w:rsid w:val="00E9309C"/>
    <w:rsid w:val="00E93352"/>
    <w:rsid w:val="00E9341E"/>
    <w:rsid w:val="00E93DEE"/>
    <w:rsid w:val="00E9405F"/>
    <w:rsid w:val="00E94B81"/>
    <w:rsid w:val="00E94C65"/>
    <w:rsid w:val="00E956A7"/>
    <w:rsid w:val="00E96158"/>
    <w:rsid w:val="00E96D8A"/>
    <w:rsid w:val="00E97D6B"/>
    <w:rsid w:val="00E97F26"/>
    <w:rsid w:val="00EA063C"/>
    <w:rsid w:val="00EA1B28"/>
    <w:rsid w:val="00EA2733"/>
    <w:rsid w:val="00EA316A"/>
    <w:rsid w:val="00EA3347"/>
    <w:rsid w:val="00EA5A8D"/>
    <w:rsid w:val="00EA5CF7"/>
    <w:rsid w:val="00EA702B"/>
    <w:rsid w:val="00EA7102"/>
    <w:rsid w:val="00EA7392"/>
    <w:rsid w:val="00EA7D3F"/>
    <w:rsid w:val="00EB019C"/>
    <w:rsid w:val="00EB0845"/>
    <w:rsid w:val="00EB0A86"/>
    <w:rsid w:val="00EB19D0"/>
    <w:rsid w:val="00EB19E5"/>
    <w:rsid w:val="00EB33A6"/>
    <w:rsid w:val="00EB353F"/>
    <w:rsid w:val="00EB46FC"/>
    <w:rsid w:val="00EB556E"/>
    <w:rsid w:val="00EB5676"/>
    <w:rsid w:val="00EB6674"/>
    <w:rsid w:val="00EB6A2B"/>
    <w:rsid w:val="00EB6F15"/>
    <w:rsid w:val="00EB7A68"/>
    <w:rsid w:val="00EC1272"/>
    <w:rsid w:val="00EC234C"/>
    <w:rsid w:val="00EC2D91"/>
    <w:rsid w:val="00EC3231"/>
    <w:rsid w:val="00EC3CBB"/>
    <w:rsid w:val="00EC410D"/>
    <w:rsid w:val="00EC50C8"/>
    <w:rsid w:val="00EC6802"/>
    <w:rsid w:val="00EC727E"/>
    <w:rsid w:val="00ED049C"/>
    <w:rsid w:val="00ED0B76"/>
    <w:rsid w:val="00ED21B3"/>
    <w:rsid w:val="00ED249D"/>
    <w:rsid w:val="00ED24EB"/>
    <w:rsid w:val="00ED2F49"/>
    <w:rsid w:val="00ED306E"/>
    <w:rsid w:val="00ED4DA6"/>
    <w:rsid w:val="00ED4F8F"/>
    <w:rsid w:val="00ED5129"/>
    <w:rsid w:val="00ED5E5F"/>
    <w:rsid w:val="00ED6705"/>
    <w:rsid w:val="00ED6783"/>
    <w:rsid w:val="00EE068D"/>
    <w:rsid w:val="00EE0A72"/>
    <w:rsid w:val="00EE0D72"/>
    <w:rsid w:val="00EE1793"/>
    <w:rsid w:val="00EE1A8F"/>
    <w:rsid w:val="00EE225E"/>
    <w:rsid w:val="00EE25C9"/>
    <w:rsid w:val="00EE2927"/>
    <w:rsid w:val="00EE2FC7"/>
    <w:rsid w:val="00EE3706"/>
    <w:rsid w:val="00EE3E8D"/>
    <w:rsid w:val="00EE43FC"/>
    <w:rsid w:val="00EE46A6"/>
    <w:rsid w:val="00EE4AF3"/>
    <w:rsid w:val="00EE4B21"/>
    <w:rsid w:val="00EE4C0F"/>
    <w:rsid w:val="00EE56ED"/>
    <w:rsid w:val="00EE67DC"/>
    <w:rsid w:val="00EF32F4"/>
    <w:rsid w:val="00EF403B"/>
    <w:rsid w:val="00EF42B8"/>
    <w:rsid w:val="00EF4FC8"/>
    <w:rsid w:val="00EF5862"/>
    <w:rsid w:val="00EF59BB"/>
    <w:rsid w:val="00EF5B86"/>
    <w:rsid w:val="00EF5C96"/>
    <w:rsid w:val="00EF6034"/>
    <w:rsid w:val="00EF6B93"/>
    <w:rsid w:val="00EF7463"/>
    <w:rsid w:val="00EF7B1E"/>
    <w:rsid w:val="00F000C9"/>
    <w:rsid w:val="00F00230"/>
    <w:rsid w:val="00F00EFB"/>
    <w:rsid w:val="00F01185"/>
    <w:rsid w:val="00F01A6E"/>
    <w:rsid w:val="00F0217C"/>
    <w:rsid w:val="00F02612"/>
    <w:rsid w:val="00F028B3"/>
    <w:rsid w:val="00F03181"/>
    <w:rsid w:val="00F0328E"/>
    <w:rsid w:val="00F03422"/>
    <w:rsid w:val="00F054ED"/>
    <w:rsid w:val="00F05CBD"/>
    <w:rsid w:val="00F10669"/>
    <w:rsid w:val="00F112B9"/>
    <w:rsid w:val="00F112E9"/>
    <w:rsid w:val="00F1140C"/>
    <w:rsid w:val="00F12CE1"/>
    <w:rsid w:val="00F12F25"/>
    <w:rsid w:val="00F132FF"/>
    <w:rsid w:val="00F13437"/>
    <w:rsid w:val="00F15096"/>
    <w:rsid w:val="00F153DD"/>
    <w:rsid w:val="00F15607"/>
    <w:rsid w:val="00F158F2"/>
    <w:rsid w:val="00F15958"/>
    <w:rsid w:val="00F1618C"/>
    <w:rsid w:val="00F16388"/>
    <w:rsid w:val="00F1690D"/>
    <w:rsid w:val="00F16949"/>
    <w:rsid w:val="00F20D12"/>
    <w:rsid w:val="00F20E3B"/>
    <w:rsid w:val="00F2132B"/>
    <w:rsid w:val="00F213DC"/>
    <w:rsid w:val="00F215F8"/>
    <w:rsid w:val="00F21AF3"/>
    <w:rsid w:val="00F2326B"/>
    <w:rsid w:val="00F23FA8"/>
    <w:rsid w:val="00F243D2"/>
    <w:rsid w:val="00F258C6"/>
    <w:rsid w:val="00F26146"/>
    <w:rsid w:val="00F26576"/>
    <w:rsid w:val="00F26B00"/>
    <w:rsid w:val="00F27416"/>
    <w:rsid w:val="00F30DB5"/>
    <w:rsid w:val="00F31036"/>
    <w:rsid w:val="00F3118D"/>
    <w:rsid w:val="00F31250"/>
    <w:rsid w:val="00F31841"/>
    <w:rsid w:val="00F31BBA"/>
    <w:rsid w:val="00F32DAA"/>
    <w:rsid w:val="00F32DB4"/>
    <w:rsid w:val="00F33664"/>
    <w:rsid w:val="00F33A74"/>
    <w:rsid w:val="00F33E5E"/>
    <w:rsid w:val="00F34480"/>
    <w:rsid w:val="00F34BA1"/>
    <w:rsid w:val="00F34CCB"/>
    <w:rsid w:val="00F3655C"/>
    <w:rsid w:val="00F40027"/>
    <w:rsid w:val="00F40F97"/>
    <w:rsid w:val="00F4149B"/>
    <w:rsid w:val="00F427E0"/>
    <w:rsid w:val="00F42894"/>
    <w:rsid w:val="00F43091"/>
    <w:rsid w:val="00F43C73"/>
    <w:rsid w:val="00F445D3"/>
    <w:rsid w:val="00F44DA1"/>
    <w:rsid w:val="00F44E85"/>
    <w:rsid w:val="00F45069"/>
    <w:rsid w:val="00F457ED"/>
    <w:rsid w:val="00F45E83"/>
    <w:rsid w:val="00F46845"/>
    <w:rsid w:val="00F47552"/>
    <w:rsid w:val="00F47A48"/>
    <w:rsid w:val="00F50D60"/>
    <w:rsid w:val="00F51B4E"/>
    <w:rsid w:val="00F522C8"/>
    <w:rsid w:val="00F52A2E"/>
    <w:rsid w:val="00F53129"/>
    <w:rsid w:val="00F5316B"/>
    <w:rsid w:val="00F54F40"/>
    <w:rsid w:val="00F55FDB"/>
    <w:rsid w:val="00F5771D"/>
    <w:rsid w:val="00F60128"/>
    <w:rsid w:val="00F6018F"/>
    <w:rsid w:val="00F62097"/>
    <w:rsid w:val="00F626BF"/>
    <w:rsid w:val="00F62754"/>
    <w:rsid w:val="00F629A4"/>
    <w:rsid w:val="00F633B3"/>
    <w:rsid w:val="00F6394F"/>
    <w:rsid w:val="00F63C26"/>
    <w:rsid w:val="00F65968"/>
    <w:rsid w:val="00F65A22"/>
    <w:rsid w:val="00F65A84"/>
    <w:rsid w:val="00F66C2F"/>
    <w:rsid w:val="00F66E7B"/>
    <w:rsid w:val="00F67350"/>
    <w:rsid w:val="00F70D16"/>
    <w:rsid w:val="00F7162A"/>
    <w:rsid w:val="00F71C88"/>
    <w:rsid w:val="00F735DA"/>
    <w:rsid w:val="00F736B2"/>
    <w:rsid w:val="00F737B1"/>
    <w:rsid w:val="00F73EE6"/>
    <w:rsid w:val="00F740DE"/>
    <w:rsid w:val="00F755C6"/>
    <w:rsid w:val="00F75F1A"/>
    <w:rsid w:val="00F763E6"/>
    <w:rsid w:val="00F7760C"/>
    <w:rsid w:val="00F777C3"/>
    <w:rsid w:val="00F802F2"/>
    <w:rsid w:val="00F806D7"/>
    <w:rsid w:val="00F80B50"/>
    <w:rsid w:val="00F812AA"/>
    <w:rsid w:val="00F815BC"/>
    <w:rsid w:val="00F8268E"/>
    <w:rsid w:val="00F8269D"/>
    <w:rsid w:val="00F838DE"/>
    <w:rsid w:val="00F83E70"/>
    <w:rsid w:val="00F8431C"/>
    <w:rsid w:val="00F86ABC"/>
    <w:rsid w:val="00F86F2E"/>
    <w:rsid w:val="00F878C4"/>
    <w:rsid w:val="00F87C74"/>
    <w:rsid w:val="00F901C7"/>
    <w:rsid w:val="00F904E2"/>
    <w:rsid w:val="00F90794"/>
    <w:rsid w:val="00F912A1"/>
    <w:rsid w:val="00F9320A"/>
    <w:rsid w:val="00F93DB2"/>
    <w:rsid w:val="00F9406B"/>
    <w:rsid w:val="00F957E0"/>
    <w:rsid w:val="00F95A1D"/>
    <w:rsid w:val="00F95BAE"/>
    <w:rsid w:val="00F97174"/>
    <w:rsid w:val="00F97455"/>
    <w:rsid w:val="00FA26EB"/>
    <w:rsid w:val="00FA2D0A"/>
    <w:rsid w:val="00FA3513"/>
    <w:rsid w:val="00FA42BD"/>
    <w:rsid w:val="00FA44AA"/>
    <w:rsid w:val="00FA491E"/>
    <w:rsid w:val="00FA5A34"/>
    <w:rsid w:val="00FA5ED4"/>
    <w:rsid w:val="00FA6828"/>
    <w:rsid w:val="00FA7215"/>
    <w:rsid w:val="00FA7365"/>
    <w:rsid w:val="00FA7CEA"/>
    <w:rsid w:val="00FB00F6"/>
    <w:rsid w:val="00FB0F8A"/>
    <w:rsid w:val="00FB0FDC"/>
    <w:rsid w:val="00FB21A1"/>
    <w:rsid w:val="00FB2C1C"/>
    <w:rsid w:val="00FB34B1"/>
    <w:rsid w:val="00FB34C9"/>
    <w:rsid w:val="00FB3561"/>
    <w:rsid w:val="00FB3CD9"/>
    <w:rsid w:val="00FB64B6"/>
    <w:rsid w:val="00FB659F"/>
    <w:rsid w:val="00FB65D8"/>
    <w:rsid w:val="00FB66AD"/>
    <w:rsid w:val="00FB6DB4"/>
    <w:rsid w:val="00FB7C75"/>
    <w:rsid w:val="00FB7F21"/>
    <w:rsid w:val="00FB7F75"/>
    <w:rsid w:val="00FC0B8C"/>
    <w:rsid w:val="00FC2E4F"/>
    <w:rsid w:val="00FC3448"/>
    <w:rsid w:val="00FC3919"/>
    <w:rsid w:val="00FC4326"/>
    <w:rsid w:val="00FC44B4"/>
    <w:rsid w:val="00FC4554"/>
    <w:rsid w:val="00FC4CDD"/>
    <w:rsid w:val="00FC59DB"/>
    <w:rsid w:val="00FC72D7"/>
    <w:rsid w:val="00FC772B"/>
    <w:rsid w:val="00FC7C68"/>
    <w:rsid w:val="00FD1A95"/>
    <w:rsid w:val="00FD2353"/>
    <w:rsid w:val="00FD2FDC"/>
    <w:rsid w:val="00FD3B55"/>
    <w:rsid w:val="00FD461B"/>
    <w:rsid w:val="00FD4A6C"/>
    <w:rsid w:val="00FD52F5"/>
    <w:rsid w:val="00FD5FC6"/>
    <w:rsid w:val="00FD7336"/>
    <w:rsid w:val="00FD746D"/>
    <w:rsid w:val="00FD7A52"/>
    <w:rsid w:val="00FD7D91"/>
    <w:rsid w:val="00FE1511"/>
    <w:rsid w:val="00FE178D"/>
    <w:rsid w:val="00FE2440"/>
    <w:rsid w:val="00FE2CA4"/>
    <w:rsid w:val="00FE378F"/>
    <w:rsid w:val="00FE3872"/>
    <w:rsid w:val="00FE40D8"/>
    <w:rsid w:val="00FE4ABB"/>
    <w:rsid w:val="00FE4B65"/>
    <w:rsid w:val="00FE4EDD"/>
    <w:rsid w:val="00FE51BA"/>
    <w:rsid w:val="00FE6086"/>
    <w:rsid w:val="00FE621A"/>
    <w:rsid w:val="00FE76B0"/>
    <w:rsid w:val="00FE7B48"/>
    <w:rsid w:val="00FF014C"/>
    <w:rsid w:val="00FF04BE"/>
    <w:rsid w:val="00FF05BF"/>
    <w:rsid w:val="00FF0D97"/>
    <w:rsid w:val="00FF1887"/>
    <w:rsid w:val="00FF190E"/>
    <w:rsid w:val="00FF38B8"/>
    <w:rsid w:val="00FF412C"/>
    <w:rsid w:val="00FF5D90"/>
    <w:rsid w:val="00FF5E86"/>
    <w:rsid w:val="00FF5FAB"/>
    <w:rsid w:val="21467121"/>
    <w:rsid w:val="6AA523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AD6E23"/>
  <w15:docId w15:val="{A2646776-8E79-4DEE-9A23-D7488968B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0" w:qFormat="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0769"/>
    <w:pPr>
      <w:widowControl w:val="0"/>
      <w:jc w:val="both"/>
    </w:pPr>
    <w:rPr>
      <w:rFonts w:eastAsia="楷体"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950769"/>
    <w:pPr>
      <w:jc w:val="left"/>
    </w:pPr>
  </w:style>
  <w:style w:type="paragraph" w:styleId="a5">
    <w:name w:val="Block Text"/>
    <w:basedOn w:val="a"/>
    <w:qFormat/>
    <w:pPr>
      <w:tabs>
        <w:tab w:val="left" w:pos="377"/>
      </w:tabs>
      <w:spacing w:after="120" w:line="300" w:lineRule="auto"/>
      <w:ind w:leftChars="700" w:left="1440" w:rightChars="700" w:right="700"/>
    </w:pPr>
    <w:rPr>
      <w:rFonts w:eastAsia="宋体" w:cs="Times New Roman"/>
      <w:sz w:val="24"/>
      <w:szCs w:val="21"/>
    </w:rPr>
  </w:style>
  <w:style w:type="paragraph" w:styleId="a6">
    <w:name w:val="Balloon Text"/>
    <w:basedOn w:val="a"/>
    <w:link w:val="a7"/>
    <w:uiPriority w:val="99"/>
    <w:semiHidden/>
    <w:unhideWhenUsed/>
    <w:qFormat/>
    <w:rsid w:val="00950769"/>
    <w:rPr>
      <w:sz w:val="18"/>
      <w:szCs w:val="18"/>
    </w:rPr>
  </w:style>
  <w:style w:type="paragraph" w:styleId="a8">
    <w:name w:val="footer"/>
    <w:basedOn w:val="a"/>
    <w:link w:val="a9"/>
    <w:uiPriority w:val="99"/>
    <w:unhideWhenUsed/>
    <w:qFormat/>
    <w:rsid w:val="00950769"/>
    <w:pPr>
      <w:tabs>
        <w:tab w:val="center" w:pos="4153"/>
        <w:tab w:val="right" w:pos="8306"/>
      </w:tabs>
      <w:snapToGrid w:val="0"/>
      <w:jc w:val="left"/>
    </w:pPr>
    <w:rPr>
      <w:sz w:val="18"/>
      <w:szCs w:val="18"/>
    </w:rPr>
  </w:style>
  <w:style w:type="paragraph" w:styleId="aa">
    <w:name w:val="header"/>
    <w:basedOn w:val="a"/>
    <w:link w:val="ab"/>
    <w:uiPriority w:val="99"/>
    <w:unhideWhenUsed/>
    <w:qFormat/>
    <w:pPr>
      <w:pBdr>
        <w:bottom w:val="single" w:sz="6" w:space="1" w:color="auto"/>
      </w:pBdr>
      <w:tabs>
        <w:tab w:val="center" w:pos="4153"/>
        <w:tab w:val="right" w:pos="8306"/>
      </w:tabs>
      <w:snapToGrid w:val="0"/>
      <w:jc w:val="center"/>
    </w:pPr>
    <w:rPr>
      <w:sz w:val="18"/>
      <w:szCs w:val="18"/>
    </w:rPr>
  </w:style>
  <w:style w:type="paragraph" w:styleId="ac">
    <w:name w:val="annotation subject"/>
    <w:basedOn w:val="a3"/>
    <w:next w:val="a3"/>
    <w:link w:val="ad"/>
    <w:uiPriority w:val="99"/>
    <w:semiHidden/>
    <w:unhideWhenUsed/>
    <w:qFormat/>
    <w:rsid w:val="00950769"/>
    <w:rPr>
      <w:b/>
      <w:bCs/>
    </w:rPr>
  </w:style>
  <w:style w:type="character" w:styleId="ae">
    <w:name w:val="FollowedHyperlink"/>
    <w:basedOn w:val="a0"/>
    <w:uiPriority w:val="99"/>
    <w:semiHidden/>
    <w:unhideWhenUsed/>
    <w:qFormat/>
    <w:rsid w:val="00950769"/>
    <w:rPr>
      <w:color w:val="954F72" w:themeColor="followedHyperlink"/>
      <w:u w:val="single"/>
    </w:rPr>
  </w:style>
  <w:style w:type="character" w:styleId="af">
    <w:name w:val="Emphasis"/>
    <w:basedOn w:val="a0"/>
    <w:uiPriority w:val="20"/>
    <w:qFormat/>
    <w:rPr>
      <w:i/>
      <w:iCs/>
    </w:rPr>
  </w:style>
  <w:style w:type="character" w:styleId="af0">
    <w:name w:val="line number"/>
    <w:basedOn w:val="a0"/>
    <w:uiPriority w:val="99"/>
    <w:semiHidden/>
    <w:unhideWhenUsed/>
    <w:qFormat/>
    <w:rsid w:val="00950769"/>
  </w:style>
  <w:style w:type="character" w:styleId="af1">
    <w:name w:val="Hyperlink"/>
    <w:basedOn w:val="a0"/>
    <w:uiPriority w:val="99"/>
    <w:unhideWhenUsed/>
    <w:qFormat/>
    <w:rsid w:val="00950769"/>
    <w:rPr>
      <w:color w:val="0000FF"/>
      <w:u w:val="single"/>
    </w:rPr>
  </w:style>
  <w:style w:type="character" w:styleId="af2">
    <w:name w:val="annotation reference"/>
    <w:basedOn w:val="a0"/>
    <w:uiPriority w:val="99"/>
    <w:semiHidden/>
    <w:unhideWhenUsed/>
    <w:qFormat/>
    <w:rsid w:val="00950769"/>
    <w:rPr>
      <w:sz w:val="21"/>
      <w:szCs w:val="21"/>
    </w:rPr>
  </w:style>
  <w:style w:type="character" w:customStyle="1" w:styleId="10">
    <w:name w:val="标题 1 字符"/>
    <w:basedOn w:val="a0"/>
    <w:link w:val="1"/>
    <w:uiPriority w:val="9"/>
    <w:qFormat/>
    <w:rPr>
      <w:b/>
      <w:bCs/>
      <w:kern w:val="44"/>
      <w:sz w:val="44"/>
      <w:szCs w:val="44"/>
    </w:rPr>
  </w:style>
  <w:style w:type="paragraph" w:customStyle="1" w:styleId="EndNoteBibliographyTitle">
    <w:name w:val="EndNote Bibliography Title"/>
    <w:basedOn w:val="a"/>
    <w:link w:val="EndNoteBibliographyTitle0"/>
    <w:qFormat/>
    <w:rsid w:val="00950769"/>
    <w:pPr>
      <w:jc w:val="center"/>
    </w:pPr>
    <w:rPr>
      <w:rFonts w:cs="Times New Roman"/>
      <w:sz w:val="20"/>
    </w:rPr>
  </w:style>
  <w:style w:type="character" w:customStyle="1" w:styleId="EndNoteBibliographyTitle0">
    <w:name w:val="EndNote Bibliography Title 字符"/>
    <w:basedOn w:val="a0"/>
    <w:link w:val="EndNoteBibliographyTitle"/>
    <w:qFormat/>
    <w:rPr>
      <w:rFonts w:eastAsia="楷体"/>
      <w:kern w:val="2"/>
      <w:szCs w:val="22"/>
    </w:rPr>
  </w:style>
  <w:style w:type="paragraph" w:customStyle="1" w:styleId="EndNoteBibliography">
    <w:name w:val="EndNote Bibliography"/>
    <w:basedOn w:val="a"/>
    <w:link w:val="EndNoteBibliography0"/>
    <w:qFormat/>
    <w:rsid w:val="00950769"/>
    <w:rPr>
      <w:rFonts w:cs="Times New Roman"/>
      <w:sz w:val="20"/>
    </w:rPr>
  </w:style>
  <w:style w:type="character" w:customStyle="1" w:styleId="EndNoteBibliography0">
    <w:name w:val="EndNote Bibliography 字符"/>
    <w:basedOn w:val="a0"/>
    <w:link w:val="EndNoteBibliography"/>
    <w:qFormat/>
    <w:rPr>
      <w:rFonts w:eastAsia="楷体"/>
      <w:kern w:val="2"/>
      <w:szCs w:val="22"/>
    </w:rPr>
  </w:style>
  <w:style w:type="paragraph" w:styleId="af3">
    <w:name w:val="List Paragraph"/>
    <w:basedOn w:val="a"/>
    <w:uiPriority w:val="34"/>
    <w:qFormat/>
    <w:pPr>
      <w:ind w:firstLineChars="200" w:firstLine="420"/>
    </w:pPr>
  </w:style>
  <w:style w:type="character" w:customStyle="1" w:styleId="11">
    <w:name w:val="明显强调1"/>
    <w:basedOn w:val="a0"/>
    <w:uiPriority w:val="21"/>
    <w:qFormat/>
    <w:rPr>
      <w:i/>
      <w:iCs/>
      <w:color w:val="4472C4" w:themeColor="accent1"/>
    </w:rPr>
  </w:style>
  <w:style w:type="character" w:customStyle="1" w:styleId="ab">
    <w:name w:val="页眉 字符"/>
    <w:basedOn w:val="a0"/>
    <w:link w:val="aa"/>
    <w:uiPriority w:val="99"/>
    <w:qFormat/>
    <w:rPr>
      <w:sz w:val="18"/>
      <w:szCs w:val="18"/>
    </w:rPr>
  </w:style>
  <w:style w:type="character" w:customStyle="1" w:styleId="a9">
    <w:name w:val="页脚 字符"/>
    <w:basedOn w:val="a0"/>
    <w:link w:val="a8"/>
    <w:uiPriority w:val="99"/>
    <w:qFormat/>
    <w:rPr>
      <w:rFonts w:eastAsia="楷体" w:cstheme="minorBidi"/>
      <w:kern w:val="2"/>
      <w:sz w:val="18"/>
      <w:szCs w:val="18"/>
    </w:rPr>
  </w:style>
  <w:style w:type="character" w:customStyle="1" w:styleId="30">
    <w:name w:val="标题 3 字符"/>
    <w:basedOn w:val="a0"/>
    <w:link w:val="3"/>
    <w:uiPriority w:val="9"/>
    <w:semiHidden/>
    <w:qFormat/>
    <w:rPr>
      <w:b/>
      <w:bCs/>
      <w:sz w:val="32"/>
      <w:szCs w:val="32"/>
    </w:rPr>
  </w:style>
  <w:style w:type="paragraph" w:customStyle="1" w:styleId="12">
    <w:name w:val="修订1"/>
    <w:hidden/>
    <w:uiPriority w:val="99"/>
    <w:semiHidden/>
    <w:qFormat/>
    <w:rsid w:val="00950769"/>
    <w:rPr>
      <w:rFonts w:eastAsia="楷体" w:cstheme="minorBidi"/>
      <w:kern w:val="2"/>
      <w:sz w:val="21"/>
      <w:szCs w:val="22"/>
    </w:rPr>
  </w:style>
  <w:style w:type="character" w:customStyle="1" w:styleId="a4">
    <w:name w:val="批注文字 字符"/>
    <w:basedOn w:val="a0"/>
    <w:link w:val="a3"/>
    <w:uiPriority w:val="99"/>
    <w:semiHidden/>
    <w:qFormat/>
    <w:rPr>
      <w:rFonts w:eastAsia="楷体" w:cstheme="minorBidi"/>
      <w:kern w:val="2"/>
      <w:sz w:val="21"/>
      <w:szCs w:val="22"/>
    </w:rPr>
  </w:style>
  <w:style w:type="character" w:customStyle="1" w:styleId="ad">
    <w:name w:val="批注主题 字符"/>
    <w:basedOn w:val="a4"/>
    <w:link w:val="ac"/>
    <w:uiPriority w:val="99"/>
    <w:semiHidden/>
    <w:qFormat/>
    <w:rPr>
      <w:rFonts w:eastAsia="楷体" w:cstheme="minorBidi"/>
      <w:b/>
      <w:bCs/>
      <w:kern w:val="2"/>
      <w:sz w:val="21"/>
      <w:szCs w:val="22"/>
    </w:rPr>
  </w:style>
  <w:style w:type="character" w:customStyle="1" w:styleId="13">
    <w:name w:val="未处理的提及1"/>
    <w:basedOn w:val="a0"/>
    <w:uiPriority w:val="99"/>
    <w:semiHidden/>
    <w:unhideWhenUsed/>
    <w:qFormat/>
    <w:rsid w:val="00950769"/>
    <w:rPr>
      <w:color w:val="605E5C"/>
      <w:shd w:val="clear" w:color="auto" w:fill="E1DFDD"/>
    </w:rPr>
  </w:style>
  <w:style w:type="character" w:customStyle="1" w:styleId="a7">
    <w:name w:val="批注框文本 字符"/>
    <w:basedOn w:val="a0"/>
    <w:link w:val="a6"/>
    <w:uiPriority w:val="99"/>
    <w:semiHidden/>
    <w:qFormat/>
    <w:rPr>
      <w:rFonts w:eastAsia="楷体" w:cstheme="minorBidi"/>
      <w:kern w:val="2"/>
      <w:sz w:val="18"/>
      <w:szCs w:val="18"/>
    </w:rPr>
  </w:style>
  <w:style w:type="paragraph" w:customStyle="1" w:styleId="2">
    <w:name w:val="修订2"/>
    <w:hidden/>
    <w:uiPriority w:val="99"/>
    <w:unhideWhenUsed/>
    <w:qFormat/>
    <w:rPr>
      <w:rFonts w:eastAsia="楷体" w:cstheme="minorBidi"/>
      <w:kern w:val="2"/>
      <w:sz w:val="21"/>
      <w:szCs w:val="22"/>
    </w:rPr>
  </w:style>
  <w:style w:type="character" w:customStyle="1" w:styleId="20">
    <w:name w:val="未处理的提及2"/>
    <w:basedOn w:val="a0"/>
    <w:uiPriority w:val="99"/>
    <w:semiHidden/>
    <w:unhideWhenUsed/>
    <w:qFormat/>
    <w:rPr>
      <w:color w:val="605E5C"/>
      <w:shd w:val="clear" w:color="auto" w:fill="E1DFDD"/>
    </w:rPr>
  </w:style>
  <w:style w:type="character" w:customStyle="1" w:styleId="src">
    <w:name w:val="src"/>
    <w:basedOn w:val="a0"/>
    <w:qFormat/>
  </w:style>
  <w:style w:type="paragraph" w:styleId="af4">
    <w:name w:val="Revision"/>
    <w:hidden/>
    <w:uiPriority w:val="99"/>
    <w:rsid w:val="00950769"/>
    <w:rPr>
      <w:rFonts w:eastAsia="楷体" w:cstheme="minorBidi"/>
      <w:kern w:val="2"/>
      <w:sz w:val="21"/>
      <w:szCs w:val="22"/>
    </w:rPr>
  </w:style>
  <w:style w:type="character" w:styleId="af5">
    <w:name w:val="Unresolved Mention"/>
    <w:basedOn w:val="a0"/>
    <w:uiPriority w:val="99"/>
    <w:semiHidden/>
    <w:unhideWhenUsed/>
    <w:rsid w:val="009507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DF92A2-5991-410A-BA01-7735530C9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8</TotalTime>
  <Pages>4</Pages>
  <Words>1238</Words>
  <Characters>7057</Characters>
  <Application>Microsoft Office Word</Application>
  <DocSecurity>0</DocSecurity>
  <Lines>58</Lines>
  <Paragraphs>16</Paragraphs>
  <ScaleCrop>false</ScaleCrop>
  <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yaxin</dc:creator>
  <cp:lastModifiedBy>垚 林</cp:lastModifiedBy>
  <cp:revision>53</cp:revision>
  <dcterms:created xsi:type="dcterms:W3CDTF">2024-05-21T12:57:00Z</dcterms:created>
  <dcterms:modified xsi:type="dcterms:W3CDTF">2024-09-29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DBDCDC7AFADC446EBC83815B32193531_12</vt:lpwstr>
  </property>
</Properties>
</file>